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BA519C" w14:textId="5A3B746D" w:rsidR="005B353D" w:rsidRDefault="005B353D" w:rsidP="005B353D">
      <w:pPr>
        <w:spacing w:after="0" w:line="480" w:lineRule="auto"/>
        <w:rPr>
          <w:rFonts w:eastAsia="Times New Roman" w:cs="Times New Roman"/>
          <w:b/>
          <w:szCs w:val="24"/>
        </w:rPr>
      </w:pPr>
      <w:r>
        <w:rPr>
          <w:rFonts w:eastAsia="Times New Roman" w:cs="Times New Roman"/>
          <w:b/>
          <w:szCs w:val="24"/>
        </w:rPr>
        <w:t>Supplement</w:t>
      </w:r>
      <w:r w:rsidR="00A27A25">
        <w:rPr>
          <w:rFonts w:eastAsia="Times New Roman" w:cs="Times New Roman"/>
          <w:b/>
          <w:szCs w:val="24"/>
        </w:rPr>
        <w:t>ary Information</w:t>
      </w:r>
    </w:p>
    <w:p w14:paraId="153CD81C" w14:textId="760BD032" w:rsidR="00A27A25" w:rsidRPr="00A27A25" w:rsidRDefault="00A27A25" w:rsidP="00A27A25">
      <w:pPr>
        <w:spacing w:after="0" w:line="480" w:lineRule="auto"/>
        <w:rPr>
          <w:rFonts w:eastAsia="Times New Roman" w:cs="Times New Roman"/>
          <w:szCs w:val="24"/>
        </w:rPr>
      </w:pPr>
      <w:r w:rsidRPr="00A27A25">
        <w:rPr>
          <w:rFonts w:eastAsia="Times New Roman" w:cs="Times New Roman"/>
          <w:szCs w:val="24"/>
        </w:rPr>
        <w:t xml:space="preserve">Zurek B, Ellwanger K, Vissers L, </w:t>
      </w:r>
      <w:proofErr w:type="spellStart"/>
      <w:r w:rsidRPr="00A27A25">
        <w:rPr>
          <w:rFonts w:eastAsia="Times New Roman" w:cs="Times New Roman"/>
          <w:szCs w:val="24"/>
        </w:rPr>
        <w:t>Schüle</w:t>
      </w:r>
      <w:proofErr w:type="spellEnd"/>
      <w:r w:rsidRPr="00A27A25">
        <w:rPr>
          <w:rFonts w:eastAsia="Times New Roman" w:cs="Times New Roman"/>
          <w:szCs w:val="24"/>
        </w:rPr>
        <w:t xml:space="preserve"> R, </w:t>
      </w:r>
      <w:proofErr w:type="spellStart"/>
      <w:r w:rsidRPr="00A27A25">
        <w:rPr>
          <w:rFonts w:eastAsia="Times New Roman" w:cs="Times New Roman"/>
          <w:szCs w:val="24"/>
        </w:rPr>
        <w:t>Synofzik</w:t>
      </w:r>
      <w:proofErr w:type="spellEnd"/>
      <w:r w:rsidRPr="00A27A25">
        <w:rPr>
          <w:rFonts w:eastAsia="Times New Roman" w:cs="Times New Roman"/>
          <w:szCs w:val="24"/>
        </w:rPr>
        <w:t xml:space="preserve"> M, </w:t>
      </w:r>
      <w:proofErr w:type="spellStart"/>
      <w:r w:rsidRPr="00A27A25">
        <w:rPr>
          <w:rFonts w:eastAsia="Times New Roman" w:cs="Times New Roman"/>
          <w:szCs w:val="24"/>
        </w:rPr>
        <w:t>Töpf</w:t>
      </w:r>
      <w:proofErr w:type="spellEnd"/>
      <w:r w:rsidRPr="00A27A25">
        <w:rPr>
          <w:rFonts w:eastAsia="Times New Roman" w:cs="Times New Roman"/>
          <w:szCs w:val="24"/>
        </w:rPr>
        <w:t xml:space="preserve"> A, et al. Solve-RD: systematic Pan- European data sharing and collaborative analysis to solve Rare Diseases.</w:t>
      </w:r>
    </w:p>
    <w:p w14:paraId="35EE53AA" w14:textId="77777777" w:rsidR="00A27A25" w:rsidRPr="003E53E1" w:rsidRDefault="00A27A25" w:rsidP="005B353D">
      <w:pPr>
        <w:spacing w:after="0" w:line="480" w:lineRule="auto"/>
        <w:rPr>
          <w:rFonts w:eastAsia="Times New Roman" w:cs="Times New Roman"/>
          <w:b/>
          <w:szCs w:val="24"/>
        </w:rPr>
      </w:pPr>
    </w:p>
    <w:p w14:paraId="04D98F9D" w14:textId="64AD23AC" w:rsidR="005B353D" w:rsidRPr="003E53E1" w:rsidRDefault="005B353D" w:rsidP="005B353D">
      <w:pPr>
        <w:keepNext/>
        <w:keepLines/>
        <w:pBdr>
          <w:top w:val="nil"/>
          <w:left w:val="nil"/>
          <w:bottom w:val="nil"/>
          <w:right w:val="nil"/>
          <w:between w:val="nil"/>
        </w:pBdr>
        <w:spacing w:after="0" w:line="480" w:lineRule="auto"/>
        <w:rPr>
          <w:rFonts w:eastAsia="Times New Roman" w:cs="Times New Roman"/>
          <w:bCs/>
          <w:u w:val="single"/>
        </w:rPr>
      </w:pPr>
      <w:r w:rsidRPr="003E53E1">
        <w:rPr>
          <w:rFonts w:eastAsia="Times New Roman" w:cs="Times New Roman"/>
          <w:bCs/>
          <w:u w:val="single"/>
        </w:rPr>
        <w:t xml:space="preserve">Details on </w:t>
      </w:r>
      <w:r>
        <w:rPr>
          <w:rFonts w:eastAsia="Times New Roman" w:cs="Times New Roman"/>
          <w:bCs/>
          <w:u w:val="single"/>
        </w:rPr>
        <w:t xml:space="preserve">Solve-RD </w:t>
      </w:r>
      <w:r w:rsidRPr="003E53E1">
        <w:rPr>
          <w:rFonts w:eastAsia="Times New Roman" w:cs="Times New Roman"/>
          <w:bCs/>
          <w:u w:val="single"/>
        </w:rPr>
        <w:t>Working groups</w:t>
      </w:r>
    </w:p>
    <w:p w14:paraId="29672785" w14:textId="61E8E98F" w:rsidR="005B353D" w:rsidRDefault="005B353D" w:rsidP="005B353D">
      <w:pPr>
        <w:spacing w:after="0" w:line="480" w:lineRule="auto"/>
        <w:rPr>
          <w:rFonts w:eastAsia="Times New Roman" w:cs="Times New Roman"/>
        </w:rPr>
      </w:pPr>
      <w:r w:rsidRPr="7541B7BB">
        <w:rPr>
          <w:rFonts w:eastAsia="Times New Roman" w:cs="Times New Roman"/>
        </w:rPr>
        <w:t xml:space="preserve">The </w:t>
      </w:r>
      <w:r w:rsidR="00D345AC">
        <w:t>“</w:t>
      </w:r>
      <w:r>
        <w:t>SNV</w:t>
      </w:r>
      <w:r w:rsidRPr="7541B7BB">
        <w:rPr>
          <w:rFonts w:eastAsia="Times New Roman" w:cs="Times New Roman"/>
        </w:rPr>
        <w:t>/</w:t>
      </w:r>
      <w:proofErr w:type="spellStart"/>
      <w:r w:rsidRPr="7541B7BB">
        <w:rPr>
          <w:rFonts w:eastAsia="Times New Roman" w:cs="Times New Roman"/>
        </w:rPr>
        <w:t>indel</w:t>
      </w:r>
      <w:proofErr w:type="spellEnd"/>
      <w:r w:rsidR="00D345AC">
        <w:t>”</w:t>
      </w:r>
      <w:r w:rsidRPr="7541B7BB">
        <w:rPr>
          <w:rFonts w:eastAsia="Times New Roman" w:cs="Times New Roman"/>
        </w:rPr>
        <w:t xml:space="preserve"> WG (WG1) is using the GPAP APIs (Application Programming Interfaces) with different combinations of filters to programmatically re-</w:t>
      </w:r>
      <w:proofErr w:type="spellStart"/>
      <w:r w:rsidRPr="7541B7BB">
        <w:rPr>
          <w:rFonts w:eastAsia="Times New Roman" w:cs="Times New Roman"/>
        </w:rPr>
        <w:t>analyse</w:t>
      </w:r>
      <w:proofErr w:type="spellEnd"/>
      <w:r w:rsidRPr="7541B7BB">
        <w:rPr>
          <w:rFonts w:eastAsia="Times New Roman" w:cs="Times New Roman"/>
        </w:rPr>
        <w:t xml:space="preserve"> the </w:t>
      </w:r>
      <w:r w:rsidR="006A1197">
        <w:rPr>
          <w:rFonts w:eastAsia="Times New Roman" w:cs="Times New Roman"/>
        </w:rPr>
        <w:t xml:space="preserve">exome/genome-phenome </w:t>
      </w:r>
      <w:r w:rsidRPr="7541B7BB">
        <w:rPr>
          <w:rFonts w:eastAsia="Times New Roman" w:cs="Times New Roman"/>
        </w:rPr>
        <w:t xml:space="preserve">data. The initial approach to discover the most obvious </w:t>
      </w:r>
      <w:r w:rsidRPr="0083136F">
        <w:rPr>
          <w:rFonts w:eastAsia="Times New Roman" w:cs="Times New Roman"/>
        </w:rPr>
        <w:t>cases (“low-hanging fruit”) has contributed to solve 120</w:t>
      </w:r>
      <w:r>
        <w:rPr>
          <w:rFonts w:eastAsia="Times New Roman" w:cs="Times New Roman"/>
        </w:rPr>
        <w:t xml:space="preserve"> c</w:t>
      </w:r>
      <w:r w:rsidRPr="7541B7BB">
        <w:rPr>
          <w:rFonts w:eastAsia="Times New Roman" w:cs="Times New Roman"/>
        </w:rPr>
        <w:t>ases</w:t>
      </w:r>
      <w:r>
        <w:rPr>
          <w:rFonts w:eastAsia="Times New Roman" w:cs="Times New Roman"/>
        </w:rPr>
        <w:t xml:space="preserve"> </w:t>
      </w:r>
      <w:r>
        <w:rPr>
          <w:rFonts w:eastAsia="Times New Roman" w:cs="Times New Roman"/>
        </w:rPr>
        <w:fldChar w:fldCharType="begin"/>
      </w:r>
      <w:r>
        <w:rPr>
          <w:rFonts w:eastAsia="Times New Roman" w:cs="Times New Roman"/>
        </w:rPr>
        <w:instrText xml:space="preserve"> ADDIN EN.CITE &lt;EndNote&gt;&lt;Cite&gt;&lt;Author&gt;Matalonga&lt;/Author&gt;&lt;RecNum&gt;45&lt;/RecNum&gt;&lt;DisplayText&gt;(1)&lt;/DisplayText&gt;&lt;record&gt;&lt;rec-number&gt;45&lt;/rec-number&gt;&lt;foreign-keys&gt;&lt;key app="EN" db-id="as9z0x22jsw9fae22v152awid9ezavt92sp0" timestamp="1602007686"&gt;45&lt;/key&gt;&lt;/foreign-keys&gt;&lt;ref-type name="Manuscript"&gt;36&lt;/ref-type&gt;&lt;contributors&gt;&lt;authors&gt;&lt;author&gt;Matalonga, L.&lt;/author&gt;&lt;author&gt;Hernández-Ferrer, C.&lt;/author&gt;&lt;author&gt;Piscia, D.&lt;/author&gt;&lt;author&gt;Solve-RD SNV-indel working group,&lt;/author&gt;&lt;author&gt;Vissers, L.E.L.M.&lt;/author&gt;&lt;author&gt;Schüle, R.&lt;/author&gt;&lt;author&gt;Synofzik, M. &lt;/author&gt;&lt;author&gt;Töpf, A.&lt;/author&gt;&lt;author&gt;de Voer, R. M.&lt;/author&gt;&lt;author&gt;Solve-RD-DITF-GENTURIS, &lt;/author&gt;&lt;author&gt;Solve-RD-DITF-ITHACA, &lt;/author&gt;&lt;author&gt;Solve-RD-DITF-euroNMD, &lt;/author&gt;&lt;author&gt;Solve-RD-DITF-RND,&lt;/author&gt;&lt;author&gt;Tonda, R.&lt;/author&gt;&lt;author&gt;Laurie, S.&lt;/author&gt;&lt;author&gt;Picó, D.&lt;/author&gt;&lt;author&gt;Garcia, C.&lt;/author&gt;&lt;author&gt;Joshi, R.&lt;/author&gt;&lt;author&gt;Díez-Nuño, H. &lt;/author&gt;&lt;author&gt;Gut, I. &lt;/author&gt;&lt;author&gt;Hoischen , A.&lt;/author&gt;&lt;author&gt;Graessner, H. &lt;/author&gt;&lt;author&gt;Beltran, S. &lt;/author&gt;&lt;author&gt;Solve-RD consortium,&lt;/author&gt;&lt;/authors&gt;&lt;/contributors&gt;&lt;titles&gt;&lt;title&gt;Diagnosis of rare disease patients through programmatic reanalysis of genome-phenome data&lt;/title&gt;&lt;secondary-title&gt;Manuscript submitted to EJHG&lt;/secondary-title&gt;&lt;/titles&gt;&lt;dates&gt;&lt;/dates&gt;&lt;urls&gt;&lt;/urls&gt;&lt;language&gt;eng&lt;/language&gt;&lt;/record&gt;&lt;/Cite&gt;&lt;/EndNote&gt;</w:instrText>
      </w:r>
      <w:r>
        <w:rPr>
          <w:rFonts w:eastAsia="Times New Roman" w:cs="Times New Roman"/>
        </w:rPr>
        <w:fldChar w:fldCharType="separate"/>
      </w:r>
      <w:r>
        <w:rPr>
          <w:rFonts w:eastAsia="Times New Roman" w:cs="Times New Roman"/>
          <w:noProof/>
        </w:rPr>
        <w:t>(1)</w:t>
      </w:r>
      <w:r>
        <w:rPr>
          <w:rFonts w:eastAsia="Times New Roman" w:cs="Times New Roman"/>
        </w:rPr>
        <w:fldChar w:fldCharType="end"/>
      </w:r>
      <w:r w:rsidRPr="7541B7BB">
        <w:rPr>
          <w:rFonts w:eastAsia="Times New Roman" w:cs="Times New Roman"/>
        </w:rPr>
        <w:t xml:space="preserve">. This WG has also combined and annotated all the </w:t>
      </w:r>
      <w:proofErr w:type="spellStart"/>
      <w:r w:rsidRPr="7541B7BB">
        <w:rPr>
          <w:rFonts w:eastAsia="Times New Roman" w:cs="Times New Roman"/>
        </w:rPr>
        <w:t>gVCFs</w:t>
      </w:r>
      <w:proofErr w:type="spellEnd"/>
      <w:r w:rsidRPr="7541B7BB">
        <w:rPr>
          <w:rFonts w:eastAsia="Times New Roman" w:cs="Times New Roman"/>
        </w:rPr>
        <w:t xml:space="preserve"> with a common pipeline to make them available through the Sandbox for further analyses. </w:t>
      </w:r>
      <w:proofErr w:type="spellStart"/>
      <w:proofErr w:type="gramStart"/>
      <w:r w:rsidRPr="7541B7BB">
        <w:rPr>
          <w:rFonts w:eastAsia="Times New Roman" w:cs="Times New Roman"/>
        </w:rPr>
        <w:t>gVCF</w:t>
      </w:r>
      <w:proofErr w:type="spellEnd"/>
      <w:proofErr w:type="gramEnd"/>
      <w:r w:rsidRPr="7541B7BB">
        <w:rPr>
          <w:rFonts w:eastAsia="Times New Roman" w:cs="Times New Roman"/>
        </w:rPr>
        <w:t xml:space="preserve"> files, together with </w:t>
      </w:r>
      <w:proofErr w:type="spellStart"/>
      <w:r w:rsidRPr="7541B7BB">
        <w:rPr>
          <w:rFonts w:eastAsia="Times New Roman" w:cs="Times New Roman"/>
        </w:rPr>
        <w:t>Pheno</w:t>
      </w:r>
      <w:r>
        <w:rPr>
          <w:rFonts w:eastAsia="Times New Roman" w:cs="Times New Roman"/>
        </w:rPr>
        <w:t>P</w:t>
      </w:r>
      <w:r w:rsidRPr="7541B7BB">
        <w:rPr>
          <w:rFonts w:eastAsia="Times New Roman" w:cs="Times New Roman"/>
        </w:rPr>
        <w:t>ackets</w:t>
      </w:r>
      <w:proofErr w:type="spellEnd"/>
      <w:r w:rsidRPr="7541B7BB">
        <w:rPr>
          <w:rFonts w:eastAsia="Times New Roman" w:cs="Times New Roman"/>
        </w:rPr>
        <w:t xml:space="preserve">, are used as input for </w:t>
      </w:r>
      <w:proofErr w:type="spellStart"/>
      <w:r w:rsidRPr="7541B7BB">
        <w:rPr>
          <w:rFonts w:eastAsia="Times New Roman" w:cs="Times New Roman"/>
        </w:rPr>
        <w:t>Exomiser</w:t>
      </w:r>
      <w:proofErr w:type="spellEnd"/>
      <w:r>
        <w:rPr>
          <w:rFonts w:eastAsia="Times New Roman" w:cs="Times New Roman"/>
        </w:rPr>
        <w:t xml:space="preserve"> </w:t>
      </w:r>
      <w:r>
        <w:rPr>
          <w:rFonts w:eastAsia="Times New Roman" w:cs="Times New Roman"/>
        </w:rPr>
        <w:fldChar w:fldCharType="begin">
          <w:fldData xml:space="preserve">PEVuZE5vdGU+PENpdGU+PEF1dGhvcj5TbWVkbGV5PC9BdXRob3I+PFllYXI+MjAxNTwvWWVhcj48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</w:fldData>
        </w:fldChar>
      </w:r>
      <w:r>
        <w:rPr>
          <w:rFonts w:eastAsia="Times New Roman" w:cs="Times New Roman"/>
        </w:rPr>
        <w:instrText xml:space="preserve"> ADDIN EN.CITE </w:instrText>
      </w:r>
      <w:r>
        <w:rPr>
          <w:rFonts w:eastAsia="Times New Roman" w:cs="Times New Roman"/>
        </w:rPr>
        <w:fldChar w:fldCharType="begin">
          <w:fldData xml:space="preserve">PEVuZE5vdGU+PENpdGU+PEF1dGhvcj5TbWVkbGV5PC9BdXRob3I+PFllYXI+MjAxNTwvWWVhcj48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</w:fldData>
        </w:fldChar>
      </w:r>
      <w:r>
        <w:rPr>
          <w:rFonts w:eastAsia="Times New Roman" w:cs="Times New Roman"/>
        </w:rPr>
        <w:instrText xml:space="preserve"> ADDIN EN.CITE.DATA </w:instrText>
      </w:r>
      <w:r>
        <w:rPr>
          <w:rFonts w:eastAsia="Times New Roman" w:cs="Times New Roman"/>
        </w:rPr>
      </w:r>
      <w:r>
        <w:rPr>
          <w:rFonts w:eastAsia="Times New Roman" w:cs="Times New Roman"/>
        </w:rPr>
        <w:fldChar w:fldCharType="end"/>
      </w:r>
      <w:r>
        <w:rPr>
          <w:rFonts w:eastAsia="Times New Roman" w:cs="Times New Roman"/>
        </w:rPr>
      </w:r>
      <w:r>
        <w:rPr>
          <w:rFonts w:eastAsia="Times New Roman" w:cs="Times New Roman"/>
        </w:rPr>
        <w:fldChar w:fldCharType="separate"/>
      </w:r>
      <w:r>
        <w:rPr>
          <w:rFonts w:eastAsia="Times New Roman" w:cs="Times New Roman"/>
          <w:noProof/>
        </w:rPr>
        <w:t>(2, 3)</w:t>
      </w:r>
      <w:r>
        <w:rPr>
          <w:rFonts w:eastAsia="Times New Roman" w:cs="Times New Roman"/>
        </w:rPr>
        <w:fldChar w:fldCharType="end"/>
      </w:r>
      <w:r w:rsidRPr="7541B7BB">
        <w:rPr>
          <w:rFonts w:eastAsia="Times New Roman" w:cs="Times New Roman"/>
        </w:rPr>
        <w:t xml:space="preserve">, </w:t>
      </w:r>
      <w:r>
        <w:rPr>
          <w:rFonts w:eastAsia="Times New Roman" w:cs="Times New Roman"/>
        </w:rPr>
        <w:t>LIRICAL</w:t>
      </w:r>
      <w:r w:rsidRPr="7541B7BB">
        <w:rPr>
          <w:rFonts w:eastAsia="Times New Roman" w:cs="Times New Roman"/>
        </w:rPr>
        <w:t xml:space="preserve"> </w:t>
      </w:r>
      <w:r>
        <w:rPr>
          <w:rFonts w:eastAsia="Times New Roman" w:cs="Times New Roman"/>
        </w:rPr>
        <w:fldChar w:fldCharType="begin">
          <w:fldData xml:space="preserve">PEVuZE5vdGU+PENpdGU+PEF1dGhvcj5Sb2JpbnNvbjwvQXV0aG9yPjxZZWFyPjIwMjA8L1llYXI+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</w:fldData>
        </w:fldChar>
      </w:r>
      <w:r>
        <w:rPr>
          <w:rFonts w:eastAsia="Times New Roman" w:cs="Times New Roman"/>
        </w:rPr>
        <w:instrText xml:space="preserve"> ADDIN EN.CITE </w:instrText>
      </w:r>
      <w:r>
        <w:rPr>
          <w:rFonts w:eastAsia="Times New Roman" w:cs="Times New Roman"/>
        </w:rPr>
        <w:fldChar w:fldCharType="begin">
          <w:fldData xml:space="preserve">PEVuZE5vdGU+PENpdGU+PEF1dGhvcj5Sb2JpbnNvbjwvQXV0aG9yPjxZZWFyPjIwMjA8L1llYXI+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</w:fldData>
        </w:fldChar>
      </w:r>
      <w:r>
        <w:rPr>
          <w:rFonts w:eastAsia="Times New Roman" w:cs="Times New Roman"/>
        </w:rPr>
        <w:instrText xml:space="preserve"> ADDIN EN.CITE.DATA </w:instrText>
      </w:r>
      <w:r>
        <w:rPr>
          <w:rFonts w:eastAsia="Times New Roman" w:cs="Times New Roman"/>
        </w:rPr>
      </w:r>
      <w:r>
        <w:rPr>
          <w:rFonts w:eastAsia="Times New Roman" w:cs="Times New Roman"/>
        </w:rPr>
        <w:fldChar w:fldCharType="end"/>
      </w:r>
      <w:r>
        <w:rPr>
          <w:rFonts w:eastAsia="Times New Roman" w:cs="Times New Roman"/>
        </w:rPr>
      </w:r>
      <w:r>
        <w:rPr>
          <w:rFonts w:eastAsia="Times New Roman" w:cs="Times New Roman"/>
        </w:rPr>
        <w:fldChar w:fldCharType="separate"/>
      </w:r>
      <w:r>
        <w:rPr>
          <w:rFonts w:eastAsia="Times New Roman" w:cs="Times New Roman"/>
          <w:noProof/>
        </w:rPr>
        <w:t>(4)</w:t>
      </w:r>
      <w:r>
        <w:rPr>
          <w:rFonts w:eastAsia="Times New Roman" w:cs="Times New Roman"/>
        </w:rPr>
        <w:fldChar w:fldCharType="end"/>
      </w:r>
      <w:r w:rsidRPr="7541B7BB">
        <w:rPr>
          <w:rFonts w:eastAsia="Times New Roman" w:cs="Times New Roman"/>
        </w:rPr>
        <w:t xml:space="preserve"> and CAPICE</w:t>
      </w:r>
      <w:r>
        <w:rPr>
          <w:rFonts w:eastAsia="Times New Roman" w:cs="Times New Roman"/>
        </w:rPr>
        <w:t xml:space="preserve"> </w:t>
      </w:r>
      <w:r>
        <w:rPr>
          <w:rFonts w:eastAsia="Times New Roman" w:cs="Times New Roman"/>
        </w:rPr>
        <w:fldChar w:fldCharType="begin">
          <w:fldData xml:space="preserve">PEVuZE5vdGU+PENpdGU+PEF1dGhvcj5MaTwvQXV0aG9yPjxZZWFyPjIwMjA8L1llYXI+PFJlY051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</w:fldData>
        </w:fldChar>
      </w:r>
      <w:r>
        <w:rPr>
          <w:rFonts w:eastAsia="Times New Roman" w:cs="Times New Roman"/>
        </w:rPr>
        <w:instrText xml:space="preserve"> ADDIN EN.CITE </w:instrText>
      </w:r>
      <w:r>
        <w:rPr>
          <w:rFonts w:eastAsia="Times New Roman" w:cs="Times New Roman"/>
        </w:rPr>
        <w:fldChar w:fldCharType="begin">
          <w:fldData xml:space="preserve">PEVuZE5vdGU+PENpdGU+PEF1dGhvcj5MaTwvQXV0aG9yPjxZZWFyPjIwMjA8L1llYXI+PFJlY051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</w:fldData>
        </w:fldChar>
      </w:r>
      <w:r>
        <w:rPr>
          <w:rFonts w:eastAsia="Times New Roman" w:cs="Times New Roman"/>
        </w:rPr>
        <w:instrText xml:space="preserve"> ADDIN EN.CITE.DATA </w:instrText>
      </w:r>
      <w:r>
        <w:rPr>
          <w:rFonts w:eastAsia="Times New Roman" w:cs="Times New Roman"/>
        </w:rPr>
      </w:r>
      <w:r>
        <w:rPr>
          <w:rFonts w:eastAsia="Times New Roman" w:cs="Times New Roman"/>
        </w:rPr>
        <w:fldChar w:fldCharType="end"/>
      </w:r>
      <w:r>
        <w:rPr>
          <w:rFonts w:eastAsia="Times New Roman" w:cs="Times New Roman"/>
        </w:rPr>
      </w:r>
      <w:r>
        <w:rPr>
          <w:rFonts w:eastAsia="Times New Roman" w:cs="Times New Roman"/>
        </w:rPr>
        <w:fldChar w:fldCharType="separate"/>
      </w:r>
      <w:r>
        <w:rPr>
          <w:rFonts w:eastAsia="Times New Roman" w:cs="Times New Roman"/>
          <w:noProof/>
        </w:rPr>
        <w:t>(5)</w:t>
      </w:r>
      <w:r>
        <w:rPr>
          <w:rFonts w:eastAsia="Times New Roman" w:cs="Times New Roman"/>
        </w:rPr>
        <w:fldChar w:fldCharType="end"/>
      </w:r>
      <w:r w:rsidRPr="7541B7BB">
        <w:rPr>
          <w:rFonts w:eastAsia="Times New Roman" w:cs="Times New Roman"/>
        </w:rPr>
        <w:t>.</w:t>
      </w:r>
      <w:r w:rsidR="009A539E" w:rsidDel="009A539E">
        <w:rPr>
          <w:rFonts w:eastAsia="Times New Roman" w:cs="Times New Roman"/>
        </w:rPr>
        <w:t xml:space="preserve"> </w:t>
      </w:r>
    </w:p>
    <w:p w14:paraId="7563D69B" w14:textId="6B495644" w:rsidR="005B353D" w:rsidRDefault="005B353D" w:rsidP="005B353D">
      <w:pPr>
        <w:spacing w:after="0" w:line="480" w:lineRule="auto"/>
        <w:rPr>
          <w:rFonts w:eastAsia="Times New Roman" w:cs="Times New Roman"/>
        </w:rPr>
      </w:pPr>
      <w:r>
        <w:t xml:space="preserve">The “Copy Number Variation (CNV)” WG (WG2) has already processed all existing WES data. </w:t>
      </w:r>
      <w:proofErr w:type="spellStart"/>
      <w:r>
        <w:t>Subclusters</w:t>
      </w:r>
      <w:proofErr w:type="spellEnd"/>
      <w:r>
        <w:t xml:space="preserve"> for experiments batched by the enrichment kit used for library preparation were generated by </w:t>
      </w:r>
      <w:proofErr w:type="spellStart"/>
      <w:r>
        <w:t>ClusterWES</w:t>
      </w:r>
      <w:proofErr w:type="spellEnd"/>
      <w:r w:rsidR="00AB11BE">
        <w:t xml:space="preserve"> </w:t>
      </w:r>
      <w:bookmarkStart w:id="0" w:name="_GoBack"/>
      <w:bookmarkEnd w:id="0"/>
      <w:r>
        <w:fldChar w:fldCharType="begin"/>
      </w:r>
      <w:r>
        <w:instrText xml:space="preserve"> ADDIN EN.CITE &lt;EndNote&gt;&lt;Cite&gt;&lt;Author&gt;Johansson&lt;/Author&gt;&lt;Year&gt;2020&lt;/Year&gt;&lt;RecNum&gt;42&lt;/RecNum&gt;&lt;DisplayText&gt;(6)&lt;/DisplayText&gt;&lt;record&gt;&lt;rec-number&gt;42&lt;/rec-number&gt;&lt;foreign-keys&gt;&lt;key app="EN" db-id="as9z0x22jsw9fae22v152awid9ezavt92sp0" timestamp="1601987049"&gt;42&lt;/key&gt;&lt;/foreign-keys&gt;&lt;ref-type name="Personal Communication"&gt;26&lt;/ref-type&gt;&lt;contributors&gt;&lt;authors&gt;&lt;author&gt;Johansson, L.&lt;/author&gt;&lt;/authors&gt;&lt;/contributors&gt;&lt;titles&gt;&lt;secondary-title&gt;Manuscript in preparation&lt;/secondary-title&gt;&lt;/titles&gt;&lt;dates&gt;&lt;year&gt;2020&lt;/year&gt;&lt;/dates&gt;&lt;urls&gt;&lt;/urls&gt;&lt;language&gt;eng&lt;/language&gt;&lt;/record&gt;&lt;/Cite&gt;&lt;/EndNote&gt;</w:instrText>
      </w:r>
      <w:r>
        <w:fldChar w:fldCharType="separate"/>
      </w:r>
      <w:r>
        <w:rPr>
          <w:noProof/>
        </w:rPr>
        <w:t>(6)</w:t>
      </w:r>
      <w:r>
        <w:fldChar w:fldCharType="end"/>
      </w:r>
      <w:r>
        <w:t xml:space="preserve">. Each of these 85 clusters was then used for CNV detection by four tools: </w:t>
      </w:r>
      <w:proofErr w:type="spellStart"/>
      <w:r>
        <w:t>VarGenius</w:t>
      </w:r>
      <w:proofErr w:type="spellEnd"/>
      <w:r>
        <w:t xml:space="preserve"> </w:t>
      </w:r>
      <w:r>
        <w:fldChar w:fldCharType="begin"/>
      </w:r>
      <w:r>
        <w:instrText xml:space="preserve"> ADDIN EN.CITE &lt;EndNote&gt;&lt;Cite&gt;&lt;Author&gt;Musacchia&lt;/Author&gt;&lt;Year&gt;2018&lt;/Year&gt;&lt;RecNum&gt;47&lt;/RecNum&gt;&lt;DisplayText&gt;(7)&lt;/DisplayText&gt;&lt;record&gt;&lt;rec-number&gt;47&lt;/rec-number&gt;&lt;foreign-keys&gt;&lt;key app="EN" db-id="as9z0x22jsw9fae22v152awid9ezavt92sp0" timestamp="1602187642"&gt;47&lt;/key&gt;&lt;/foreign-keys&gt;&lt;ref-type name="Journal Article"&gt;17&lt;/ref-type&gt;&lt;contributors&gt;&lt;authors&gt;&lt;author&gt;Musacchia, F.&lt;/author&gt;&lt;author&gt;Ciolfi, A.&lt;/author&gt;&lt;author&gt;Mutarelli, M.&lt;/author&gt;&lt;author&gt;Bruselles, A.&lt;/author&gt;&lt;author&gt;Castello, R.&lt;/author&gt;&lt;author&gt;Pinelli, M.&lt;/author&gt;&lt;author&gt;Basu, S.&lt;/author&gt;&lt;author&gt;Banfi, S.&lt;/author&gt;&lt;author&gt;Casari, G.&lt;/author&gt;&lt;author&gt;Tartaglia, M.&lt;/author&gt;&lt;author&gt;Nigro, V.&lt;/author&gt;&lt;author&gt;Castello, Raffaele&lt;/author&gt;&lt;author&gt;Torella, Annalaura&lt;/author&gt;&lt;author&gt;Esposito, Gaia&lt;/author&gt;&lt;author&gt;Musacchia, Francesco&lt;/author&gt;&lt;author&gt;Mutarelli, Margherita&lt;/author&gt;&lt;author&gt;Cappuccio, Gerarda&lt;/author&gt;&lt;author&gt;Pinelli, Michele&lt;/author&gt;&lt;author&gt;Mancano, Giorgia&lt;/author&gt;&lt;author&gt;Maitz, Silvia&lt;/author&gt;&lt;author&gt;Brunetti-Pierri, Nicola&lt;/author&gt;&lt;author&gt;Parenti, Giancarlo&lt;/author&gt;&lt;author&gt;Selicorni, Angelo&lt;/author&gt;&lt;author&gt;Banfi, Sandro&lt;/author&gt;&lt;author&gt;Nigro, Vincenzo&lt;/author&gt;&lt;author&gt;Casari, Giorgio&lt;/author&gt;&lt;author&gt;Tudp,&lt;/author&gt;&lt;/authors&gt;&lt;/contributors&gt;&lt;titles&gt;&lt;title&gt;VarGenius executes cohort-level DNA-seq variant calling and annotation and allows to manage the resulting data through a PostgreSQL database&lt;/title&gt;&lt;secondary-title&gt;BMC Bioinformatics&lt;/secondary-title&gt;&lt;/titles&gt;&lt;periodical&gt;&lt;full-title&gt;BMC Bioinformatics&lt;/full-title&gt;&lt;/periodical&gt;&lt;pages&gt;477&lt;/pages&gt;&lt;volume&gt;19&lt;/volume&gt;&lt;number&gt;1&lt;/number&gt;&lt;dates&gt;&lt;year&gt;2018&lt;/year&gt;&lt;pub-dates&gt;&lt;date&gt;2018/12/12&lt;/date&gt;&lt;/pub-dates&gt;&lt;/dates&gt;&lt;isbn&gt;1471-2105&lt;/isbn&gt;&lt;urls&gt;&lt;related-urls&gt;&lt;url&gt;https://doi.org/10.1186/s12859-018-2532-4&lt;/url&gt;&lt;/related-urls&gt;&lt;/urls&gt;&lt;electronic-resource-num&gt;10.1186/s12859-018-2532-4&lt;/electronic-resource-num&gt;&lt;/record&gt;&lt;/Cite&gt;&lt;/EndNote&gt;</w:instrText>
      </w:r>
      <w:r>
        <w:fldChar w:fldCharType="separate"/>
      </w:r>
      <w:r>
        <w:rPr>
          <w:noProof/>
        </w:rPr>
        <w:t>(7)</w:t>
      </w:r>
      <w:r>
        <w:fldChar w:fldCharType="end"/>
      </w:r>
      <w:r>
        <w:t xml:space="preserve">, </w:t>
      </w:r>
      <w:proofErr w:type="spellStart"/>
      <w:r>
        <w:t>ClinCNV</w:t>
      </w:r>
      <w:proofErr w:type="spellEnd"/>
      <w:r>
        <w:t xml:space="preserve"> (</w:t>
      </w:r>
      <w:hyperlink r:id="rId10" w:tgtFrame="_blank" w:history="1">
        <w:r>
          <w:rPr>
            <w:rStyle w:val="Hyperlink"/>
          </w:rPr>
          <w:t>https://github.com/imgag/ClinCNV</w:t>
        </w:r>
      </w:hyperlink>
      <w:r>
        <w:t xml:space="preserve">), Conifer </w:t>
      </w:r>
      <w:r>
        <w:fldChar w:fldCharType="begin"/>
      </w:r>
      <w:r>
        <w:instrText xml:space="preserve"> ADDIN EN.CITE &lt;EndNote&gt;&lt;Cite&gt;&lt;Author&gt;Krumm&lt;/Author&gt;&lt;Year&gt;2012&lt;/Year&gt;&lt;RecNum&gt;46&lt;/RecNum&gt;&lt;DisplayText&gt;(8)&lt;/DisplayText&gt;&lt;record&gt;&lt;rec-number&gt;46&lt;/rec-number&gt;&lt;foreign-keys&gt;&lt;key app="EN" db-id="as9z0x22jsw9fae22v152awid9ezavt92sp0" timestamp="1602187603"&gt;46&lt;/key&gt;&lt;/foreign-keys&gt;&lt;ref-type name="Journal Article"&gt;17&lt;/ref-type&gt;&lt;contributors&gt;&lt;authors&gt;&lt;author&gt;Krumm, N.&lt;/author&gt;&lt;author&gt;Sudmant, P. H.&lt;/author&gt;&lt;author&gt;Ko, A.&lt;/author&gt;&lt;author&gt;O&amp;apos;Roak, B. J.&lt;/author&gt;&lt;author&gt;Malig, M.&lt;/author&gt;&lt;author&gt;Coe, B. P.&lt;/author&gt;&lt;author&gt;Quinlan, A. R.&lt;/author&gt;&lt;author&gt;Nickerson, D. A.&lt;/author&gt;&lt;author&gt;Eichler, E. E.&lt;/author&gt;&lt;/authors&gt;&lt;/contributors&gt;&lt;auth-address&gt;Department of Genome Sciences, University of Washington School of Medicine, Seattle, Washington 98195, USA.&lt;/auth-address&gt;&lt;titles&gt;&lt;title&gt;Copy number variation detection and genotyping from exome sequence data&lt;/title&gt;&lt;secondary-title&gt;Genome Res&lt;/secondary-title&gt;&lt;/titles&gt;&lt;periodical&gt;&lt;full-title&gt;Genome Res&lt;/full-title&gt;&lt;/periodical&gt;&lt;pages&gt;1525-32&lt;/pages&gt;&lt;volume&gt;22&lt;/volume&gt;&lt;number&gt;8&lt;/number&gt;&lt;edition&gt;2012/05/16&lt;/edition&gt;&lt;keywords&gt;&lt;keyword&gt;Algorithms&lt;/keyword&gt;&lt;keyword&gt;Autistic Disorder/genetics&lt;/keyword&gt;&lt;keyword&gt;Computational Biology/*methods&lt;/keyword&gt;&lt;keyword&gt;*DNA Copy Number Variations&lt;/keyword&gt;&lt;keyword&gt;*Exome&lt;/keyword&gt;&lt;keyword&gt;Exons&lt;/keyword&gt;&lt;keyword&gt;Genetic Loci&lt;/keyword&gt;&lt;keyword&gt;Genome, Human&lt;/keyword&gt;&lt;keyword&gt;Genotyping Techniques/*methods&lt;/keyword&gt;&lt;keyword&gt;HapMap Project&lt;/keyword&gt;&lt;keyword&gt;Humans&lt;/keyword&gt;&lt;keyword&gt;Reproducibility of Results&lt;/keyword&gt;&lt;keyword&gt;Sensitivity and Specificity&lt;/keyword&gt;&lt;keyword&gt;User-Computer Interface&lt;/keyword&gt;&lt;/keywords&gt;&lt;dates&gt;&lt;year&gt;2012&lt;/year&gt;&lt;pub-dates&gt;&lt;date&gt;Aug&lt;/date&gt;&lt;/pub-dates&gt;&lt;/dates&gt;&lt;isbn&gt;1088-9051 (Print)&amp;#xD;1088-9051&lt;/isbn&gt;&lt;accession-num&gt;22585873&lt;/accession-num&gt;&lt;urls&gt;&lt;/urls&gt;&lt;custom2&gt;PMC3409265&lt;/custom2&gt;&lt;electronic-resource-num&gt;10.1101/gr.138115.112&lt;/electronic-resource-num&gt;&lt;remote-database-provider&gt;NLM&lt;/remote-database-provider&gt;&lt;language&gt;eng&lt;/language&gt;&lt;/record&gt;&lt;/Cite&gt;&lt;/EndNote&gt;</w:instrText>
      </w:r>
      <w:r>
        <w:fldChar w:fldCharType="separate"/>
      </w:r>
      <w:r>
        <w:rPr>
          <w:noProof/>
        </w:rPr>
        <w:t>(8)</w:t>
      </w:r>
      <w:r>
        <w:fldChar w:fldCharType="end"/>
      </w:r>
      <w:r>
        <w:t xml:space="preserve"> and </w:t>
      </w:r>
      <w:proofErr w:type="spellStart"/>
      <w:r>
        <w:t>ExomeDepth</w:t>
      </w:r>
      <w:proofErr w:type="spellEnd"/>
      <w:r>
        <w:t xml:space="preserve"> </w:t>
      </w:r>
      <w:r>
        <w:fldChar w:fldCharType="begin">
          <w:fldData xml:space="preserve">PEVuZE5vdGU+PENpdGU+PEF1dGhvcj5QbGFnbm9sPC9BdXRob3I+PFllYXI+MjAxMjwvWWVhcj48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</w:fldData>
        </w:fldChar>
      </w:r>
      <w:r>
        <w:instrText xml:space="preserve"> ADDIN EN.CITE </w:instrText>
      </w:r>
      <w:r>
        <w:fldChar w:fldCharType="begin">
          <w:fldData xml:space="preserve">PEVuZE5vdGU+PENpdGU+PEF1dGhvcj5QbGFnbm9sPC9BdXRob3I+PFllYXI+MjAxMjwvWWVhcj48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</w:fldData>
        </w:fldChar>
      </w:r>
      <w:r>
        <w:instrText xml:space="preserve"> ADDIN EN.CITE.DATA </w:instrText>
      </w:r>
      <w:r>
        <w:fldChar w:fldCharType="end"/>
      </w:r>
      <w:r>
        <w:fldChar w:fldCharType="separate"/>
      </w:r>
      <w:r>
        <w:rPr>
          <w:noProof/>
        </w:rPr>
        <w:t>(9)</w:t>
      </w:r>
      <w:r>
        <w:fldChar w:fldCharType="end"/>
      </w:r>
      <w:r>
        <w:t>.</w:t>
      </w:r>
    </w:p>
    <w:p w14:paraId="122CE87B" w14:textId="77777777" w:rsidR="005B353D" w:rsidRPr="00243463" w:rsidRDefault="005B353D" w:rsidP="005B353D">
      <w:pPr>
        <w:spacing w:after="0" w:line="480" w:lineRule="auto"/>
        <w:rPr>
          <w:rFonts w:eastAsia="Times New Roman" w:cs="Times New Roman"/>
        </w:rPr>
      </w:pPr>
      <w:r w:rsidRPr="00243463">
        <w:rPr>
          <w:rFonts w:eastAsia="Times New Roman" w:cs="Times New Roman"/>
        </w:rPr>
        <w:t>The “Runs of Homozygosity (ROH) and relatedness” WG3 has performed quality control tests on the dataset using several methods in parallel, including kinship analyses and the estimation of consanguinity based on the computation of ROH as recently described</w:t>
      </w:r>
      <w:r>
        <w:rPr>
          <w:rFonts w:eastAsia="Times New Roman" w:cs="Times New Roman"/>
        </w:rPr>
        <w:t xml:space="preserve"> </w:t>
      </w:r>
      <w:r>
        <w:rPr>
          <w:rFonts w:eastAsia="Times New Roman" w:cs="Times New Roman"/>
        </w:rPr>
        <w:fldChar w:fldCharType="begin">
          <w:fldData xml:space="preserve">PEVuZE5vdGU+PENpdGU+PEF1dGhvcj5NYXRhbG9uZ2E8L0F1dGhvcj48WWVhcj4yMDIwPC9ZZWFy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==
</w:fldData>
        </w:fldChar>
      </w:r>
      <w:r>
        <w:rPr>
          <w:rFonts w:eastAsia="Times New Roman" w:cs="Times New Roman"/>
        </w:rPr>
        <w:instrText xml:space="preserve"> ADDIN EN.CITE </w:instrText>
      </w:r>
      <w:r>
        <w:rPr>
          <w:rFonts w:eastAsia="Times New Roman" w:cs="Times New Roman"/>
        </w:rPr>
        <w:fldChar w:fldCharType="begin">
          <w:fldData xml:space="preserve">PEVuZE5vdGU+PENpdGU+PEF1dGhvcj5NYXRhbG9uZ2E8L0F1dGhvcj48WWVhcj4yMDIwPC9ZZWFy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==
</w:fldData>
        </w:fldChar>
      </w:r>
      <w:r>
        <w:rPr>
          <w:rFonts w:eastAsia="Times New Roman" w:cs="Times New Roman"/>
        </w:rPr>
        <w:instrText xml:space="preserve"> ADDIN EN.CITE.DATA </w:instrText>
      </w:r>
      <w:r>
        <w:rPr>
          <w:rFonts w:eastAsia="Times New Roman" w:cs="Times New Roman"/>
        </w:rPr>
      </w:r>
      <w:r>
        <w:rPr>
          <w:rFonts w:eastAsia="Times New Roman" w:cs="Times New Roman"/>
        </w:rPr>
        <w:fldChar w:fldCharType="end"/>
      </w:r>
      <w:r>
        <w:rPr>
          <w:rFonts w:eastAsia="Times New Roman" w:cs="Times New Roman"/>
        </w:rPr>
      </w:r>
      <w:r>
        <w:rPr>
          <w:rFonts w:eastAsia="Times New Roman" w:cs="Times New Roman"/>
        </w:rPr>
        <w:fldChar w:fldCharType="separate"/>
      </w:r>
      <w:r>
        <w:rPr>
          <w:rFonts w:eastAsia="Times New Roman" w:cs="Times New Roman"/>
          <w:noProof/>
        </w:rPr>
        <w:t>(10)</w:t>
      </w:r>
      <w:r>
        <w:rPr>
          <w:rFonts w:eastAsia="Times New Roman" w:cs="Times New Roman"/>
        </w:rPr>
        <w:fldChar w:fldCharType="end"/>
      </w:r>
      <w:r w:rsidRPr="00243463">
        <w:rPr>
          <w:rFonts w:eastAsia="Times New Roman" w:cs="Times New Roman"/>
        </w:rPr>
        <w:t>.</w:t>
      </w:r>
    </w:p>
    <w:p w14:paraId="187FBE00" w14:textId="1F5D5B0D" w:rsidR="005B353D" w:rsidRDefault="005B353D" w:rsidP="005B353D">
      <w:pPr>
        <w:spacing w:after="0" w:line="480" w:lineRule="auto"/>
        <w:rPr>
          <w:rFonts w:eastAsia="Times New Roman" w:cs="Times New Roman"/>
        </w:rPr>
      </w:pPr>
      <w:r w:rsidRPr="00243463">
        <w:rPr>
          <w:rFonts w:eastAsia="Times New Roman" w:cs="Times New Roman"/>
        </w:rPr>
        <w:t>The “</w:t>
      </w:r>
      <w:r w:rsidRPr="008D3256">
        <w:rPr>
          <w:rFonts w:eastAsia="Times New Roman" w:cs="Times New Roman"/>
          <w:i/>
        </w:rPr>
        <w:t>de novo</w:t>
      </w:r>
      <w:r w:rsidRPr="00243463">
        <w:rPr>
          <w:rFonts w:eastAsia="Times New Roman" w:cs="Times New Roman"/>
        </w:rPr>
        <w:t xml:space="preserve"> mutations” WG4 </w:t>
      </w:r>
      <w:r w:rsidR="00B41F5C" w:rsidRPr="00243463">
        <w:rPr>
          <w:rFonts w:eastAsia="Times New Roman" w:cs="Times New Roman"/>
        </w:rPr>
        <w:t xml:space="preserve">have </w:t>
      </w:r>
      <w:proofErr w:type="spellStart"/>
      <w:r w:rsidR="00B41F5C">
        <w:rPr>
          <w:rFonts w:eastAsia="Times New Roman" w:cs="Times New Roman"/>
        </w:rPr>
        <w:t>analysed</w:t>
      </w:r>
      <w:proofErr w:type="spellEnd"/>
      <w:r w:rsidR="00B41F5C">
        <w:rPr>
          <w:rFonts w:eastAsia="Times New Roman" w:cs="Times New Roman"/>
        </w:rPr>
        <w:t xml:space="preserve"> </w:t>
      </w:r>
      <w:r w:rsidR="00B41F5C" w:rsidRPr="00243463">
        <w:rPr>
          <w:rFonts w:eastAsia="Times New Roman" w:cs="Times New Roman"/>
        </w:rPr>
        <w:t xml:space="preserve">trios </w:t>
      </w:r>
      <w:r w:rsidR="00B41F5C">
        <w:rPr>
          <w:rFonts w:eastAsia="Times New Roman" w:cs="Times New Roman"/>
        </w:rPr>
        <w:t>to system</w:t>
      </w:r>
      <w:r w:rsidR="00697A8E">
        <w:rPr>
          <w:rFonts w:eastAsia="Times New Roman" w:cs="Times New Roman"/>
        </w:rPr>
        <w:t>a</w:t>
      </w:r>
      <w:r w:rsidR="00B41F5C">
        <w:rPr>
          <w:rFonts w:eastAsia="Times New Roman" w:cs="Times New Roman"/>
        </w:rPr>
        <w:t>t</w:t>
      </w:r>
      <w:r w:rsidR="00697A8E">
        <w:rPr>
          <w:rFonts w:eastAsia="Times New Roman" w:cs="Times New Roman"/>
        </w:rPr>
        <w:t>i</w:t>
      </w:r>
      <w:r w:rsidR="00B41F5C">
        <w:rPr>
          <w:rFonts w:eastAsia="Times New Roman" w:cs="Times New Roman"/>
        </w:rPr>
        <w:t xml:space="preserve">cally identify </w:t>
      </w:r>
      <w:r w:rsidR="00B41F5C" w:rsidRPr="00D345AC">
        <w:rPr>
          <w:rFonts w:eastAsia="Times New Roman" w:cs="Times New Roman"/>
          <w:i/>
        </w:rPr>
        <w:t>de</w:t>
      </w:r>
      <w:r w:rsidR="00697A8E" w:rsidRPr="00D345AC">
        <w:rPr>
          <w:rFonts w:eastAsia="Times New Roman" w:cs="Times New Roman"/>
          <w:i/>
        </w:rPr>
        <w:t xml:space="preserve"> </w:t>
      </w:r>
      <w:r w:rsidR="00B41F5C" w:rsidRPr="00D345AC">
        <w:rPr>
          <w:rFonts w:eastAsia="Times New Roman" w:cs="Times New Roman"/>
          <w:i/>
        </w:rPr>
        <w:t>novo</w:t>
      </w:r>
      <w:r w:rsidR="00B41F5C">
        <w:rPr>
          <w:rFonts w:eastAsia="Times New Roman" w:cs="Times New Roman"/>
        </w:rPr>
        <w:t xml:space="preserve"> mutations using existing and novel tools</w:t>
      </w:r>
      <w:r w:rsidR="00697A8E">
        <w:rPr>
          <w:rFonts w:eastAsia="Times New Roman" w:cs="Times New Roman"/>
        </w:rPr>
        <w:t>. Finally, t</w:t>
      </w:r>
      <w:r w:rsidR="00B41F5C">
        <w:rPr>
          <w:rFonts w:eastAsia="Times New Roman" w:cs="Times New Roman"/>
        </w:rPr>
        <w:t>he</w:t>
      </w:r>
      <w:r w:rsidR="00B41F5C" w:rsidRPr="00243463">
        <w:rPr>
          <w:rFonts w:eastAsia="Times New Roman" w:cs="Times New Roman"/>
        </w:rPr>
        <w:t xml:space="preserve"> </w:t>
      </w:r>
      <w:r w:rsidRPr="00243463">
        <w:rPr>
          <w:rFonts w:eastAsia="Times New Roman" w:cs="Times New Roman"/>
        </w:rPr>
        <w:t xml:space="preserve">“Meta-analysis” WG5 </w:t>
      </w:r>
      <w:r w:rsidR="00B41F5C">
        <w:rPr>
          <w:rFonts w:eastAsia="Times New Roman" w:cs="Times New Roman"/>
        </w:rPr>
        <w:t xml:space="preserve">aims to </w:t>
      </w:r>
      <w:r w:rsidRPr="00243463">
        <w:rPr>
          <w:rFonts w:eastAsia="Times New Roman" w:cs="Times New Roman"/>
        </w:rPr>
        <w:lastRenderedPageBreak/>
        <w:t>identif</w:t>
      </w:r>
      <w:r w:rsidR="00697A8E">
        <w:rPr>
          <w:rFonts w:eastAsia="Times New Roman" w:cs="Times New Roman"/>
        </w:rPr>
        <w:t>y</w:t>
      </w:r>
      <w:r w:rsidRPr="00243463">
        <w:rPr>
          <w:rFonts w:eastAsia="Times New Roman" w:cs="Times New Roman"/>
        </w:rPr>
        <w:t xml:space="preserve"> genes with an excess of variants i.e. ‘variant burden’ in certain patient cohorts</w:t>
      </w:r>
      <w:r w:rsidR="00697A8E">
        <w:rPr>
          <w:rFonts w:eastAsia="Times New Roman" w:cs="Times New Roman"/>
        </w:rPr>
        <w:t>, with the first candidate genes already</w:t>
      </w:r>
      <w:r w:rsidRPr="00243463">
        <w:rPr>
          <w:rFonts w:eastAsia="Times New Roman" w:cs="Times New Roman"/>
        </w:rPr>
        <w:t xml:space="preserve"> being evaluated. </w:t>
      </w:r>
    </w:p>
    <w:p w14:paraId="21C02DE3" w14:textId="77777777" w:rsidR="005B353D" w:rsidRPr="005B353D" w:rsidRDefault="005B353D" w:rsidP="005B353D">
      <w:pPr>
        <w:spacing w:after="0" w:line="480" w:lineRule="auto"/>
        <w:rPr>
          <w:rFonts w:eastAsia="Times New Roman" w:cs="Times New Roman"/>
        </w:rPr>
      </w:pPr>
    </w:p>
    <w:p w14:paraId="7D3654E3" w14:textId="130C60F9" w:rsidR="006B64E9" w:rsidRPr="00F938BD" w:rsidRDefault="00A27A25" w:rsidP="002713F6">
      <w:pPr>
        <w:keepNext/>
        <w:keepLines/>
        <w:pBdr>
          <w:top w:val="nil"/>
          <w:left w:val="nil"/>
          <w:bottom w:val="nil"/>
          <w:right w:val="nil"/>
          <w:between w:val="nil"/>
        </w:pBdr>
        <w:spacing w:after="0" w:line="480" w:lineRule="auto"/>
        <w:rPr>
          <w:rFonts w:eastAsia="Times New Roman" w:cs="Times New Roman"/>
          <w:b/>
          <w:color w:val="000000" w:themeColor="text1"/>
          <w:szCs w:val="24"/>
        </w:rPr>
      </w:pPr>
      <w:r>
        <w:rPr>
          <w:rFonts w:eastAsia="Times New Roman" w:cs="Times New Roman"/>
          <w:b/>
          <w:color w:val="000000" w:themeColor="text1"/>
          <w:szCs w:val="24"/>
        </w:rPr>
        <w:t xml:space="preserve">Supplementary </w:t>
      </w:r>
      <w:r w:rsidR="006B64E9" w:rsidRPr="00F938BD">
        <w:rPr>
          <w:rFonts w:eastAsia="Times New Roman" w:cs="Times New Roman"/>
          <w:b/>
          <w:color w:val="000000" w:themeColor="text1"/>
          <w:szCs w:val="24"/>
        </w:rPr>
        <w:t>References</w:t>
      </w:r>
    </w:p>
    <w:p w14:paraId="3288A1A6" w14:textId="4970F87E" w:rsidR="005B353D" w:rsidRPr="00A27A25" w:rsidRDefault="008E7E6D" w:rsidP="005B353D">
      <w:pPr>
        <w:pStyle w:val="EndNoteBibliography"/>
        <w:spacing w:after="0"/>
        <w:rPr>
          <w:lang w:val="en-US"/>
        </w:rPr>
      </w:pPr>
      <w:r>
        <w:rPr>
          <w:rFonts w:eastAsia="Times New Roman"/>
          <w:szCs w:val="24"/>
        </w:rPr>
        <w:fldChar w:fldCharType="begin"/>
      </w:r>
      <w:r w:rsidRPr="006B64E9">
        <w:rPr>
          <w:rFonts w:eastAsia="Times New Roman"/>
          <w:szCs w:val="24"/>
          <w:lang w:val="en-US"/>
        </w:rPr>
        <w:instrText xml:space="preserve"> ADDIN EN.REFLIST </w:instrText>
      </w:r>
      <w:r>
        <w:rPr>
          <w:rFonts w:eastAsia="Times New Roman"/>
          <w:szCs w:val="24"/>
        </w:rPr>
        <w:fldChar w:fldCharType="separate"/>
      </w:r>
      <w:r w:rsidR="0063173F">
        <w:rPr>
          <w:lang w:val="en-US"/>
        </w:rPr>
        <w:t xml:space="preserve">1. </w:t>
      </w:r>
      <w:r w:rsidR="005B353D" w:rsidRPr="00A27A25">
        <w:rPr>
          <w:lang w:val="en-US"/>
        </w:rPr>
        <w:t>Matalonga L, Hernández-Ferrer C, Piscia D, Solve-RD SNV-indel working group, Vissers LELM, Schüle R, et al. Diagnosis of rare disease patients through programmatic reanalysis of genome-phenome data. Manuscript submitted to EJHG.</w:t>
      </w:r>
    </w:p>
    <w:p w14:paraId="2CDECA93" w14:textId="33B6F377" w:rsidR="005B353D" w:rsidRPr="00A27A25" w:rsidRDefault="0063173F" w:rsidP="005B353D">
      <w:pPr>
        <w:pStyle w:val="EndNoteBibliography"/>
        <w:spacing w:after="0"/>
        <w:rPr>
          <w:lang w:val="en-US"/>
        </w:rPr>
      </w:pPr>
      <w:r>
        <w:rPr>
          <w:lang w:val="en-US"/>
        </w:rPr>
        <w:t xml:space="preserve">2. </w:t>
      </w:r>
      <w:r w:rsidR="005B353D" w:rsidRPr="00A27A25">
        <w:rPr>
          <w:lang w:val="en-US"/>
        </w:rPr>
        <w:t>Smedley D, Jacobsen JO, Jäger M, Köhler S, Holtgrewe M, Schubach M, et al. Next-generation diagnostics and disease-gene discovery with the Exomiser. Nat Protoc. 2015;10(12):2004-15.</w:t>
      </w:r>
    </w:p>
    <w:p w14:paraId="1CA1B4D9" w14:textId="50DD3298" w:rsidR="005B353D" w:rsidRPr="00A27A25" w:rsidRDefault="0063173F" w:rsidP="005B353D">
      <w:pPr>
        <w:pStyle w:val="EndNoteBibliography"/>
        <w:spacing w:after="0"/>
        <w:rPr>
          <w:lang w:val="en-US"/>
        </w:rPr>
      </w:pPr>
      <w:r>
        <w:rPr>
          <w:lang w:val="en-US"/>
        </w:rPr>
        <w:t xml:space="preserve">3. </w:t>
      </w:r>
      <w:r w:rsidR="005B353D" w:rsidRPr="00A27A25">
        <w:rPr>
          <w:lang w:val="en-US"/>
        </w:rPr>
        <w:t>Robinson PN, Köhler S, Oellrich A, Wang K, Mungall CJ, Lewis SE, et al. Improved exome prioritization of disease genes through cross-species phenotype comparison. Genome Res. 2014;24(2):340-8.</w:t>
      </w:r>
    </w:p>
    <w:p w14:paraId="1338CBDF" w14:textId="76CDB179" w:rsidR="005B353D" w:rsidRPr="005B353D" w:rsidRDefault="0063173F" w:rsidP="005B353D">
      <w:pPr>
        <w:pStyle w:val="EndNoteBibliography"/>
        <w:spacing w:after="0"/>
      </w:pPr>
      <w:r>
        <w:rPr>
          <w:lang w:val="en-US"/>
        </w:rPr>
        <w:t xml:space="preserve">4. </w:t>
      </w:r>
      <w:r w:rsidR="005B353D" w:rsidRPr="00A27A25">
        <w:rPr>
          <w:lang w:val="en-US"/>
        </w:rPr>
        <w:t xml:space="preserve">Robinson PN, Ravanmehr V, Jacobsen JOB, Danis D, Zhang XA, Carmody LC, et al. Interpretable Clinical Genomics with a Likelihood Ratio Paradigm. </w:t>
      </w:r>
      <w:r w:rsidR="005B353D" w:rsidRPr="005B353D">
        <w:t>Am J Hum Genet. 2020;107(3):403-17.</w:t>
      </w:r>
    </w:p>
    <w:p w14:paraId="5DCB3E29" w14:textId="2EDBD215" w:rsidR="005B353D" w:rsidRPr="00A27A25" w:rsidRDefault="0063173F" w:rsidP="005B353D">
      <w:pPr>
        <w:pStyle w:val="EndNoteBibliography"/>
        <w:spacing w:after="0"/>
        <w:rPr>
          <w:lang w:val="en-US"/>
        </w:rPr>
      </w:pPr>
      <w:r>
        <w:t xml:space="preserve">5. </w:t>
      </w:r>
      <w:r w:rsidR="005B353D" w:rsidRPr="005B353D">
        <w:t xml:space="preserve">Li S, van der Velde KJ, de Ridder D, van Dijk ADJ, Soudis D, Zwerwer LR, et al. </w:t>
      </w:r>
      <w:r w:rsidR="005B353D" w:rsidRPr="00A27A25">
        <w:rPr>
          <w:lang w:val="en-US"/>
        </w:rPr>
        <w:t>CAPICE: a computational method for Consequence-Agnostic Pathogenicity Interpretation of Clinical Exome variations. Genome Med. 2020;12(1):75.</w:t>
      </w:r>
    </w:p>
    <w:p w14:paraId="38EB91A3" w14:textId="31A1541F" w:rsidR="005B353D" w:rsidRPr="00A27A25" w:rsidRDefault="0063173F" w:rsidP="005B353D">
      <w:pPr>
        <w:pStyle w:val="EndNoteBibliography"/>
        <w:spacing w:after="0"/>
        <w:rPr>
          <w:lang w:val="en-US"/>
        </w:rPr>
      </w:pPr>
      <w:r>
        <w:rPr>
          <w:lang w:val="en-US"/>
        </w:rPr>
        <w:t xml:space="preserve">6. </w:t>
      </w:r>
      <w:r w:rsidR="005B353D" w:rsidRPr="00A27A25">
        <w:rPr>
          <w:lang w:val="en-US"/>
        </w:rPr>
        <w:t>Johansson L. Manuscript in preparation2020.</w:t>
      </w:r>
    </w:p>
    <w:p w14:paraId="6896A26E" w14:textId="727E5963" w:rsidR="005B353D" w:rsidRPr="00A27A25" w:rsidRDefault="0063173F" w:rsidP="005B353D">
      <w:pPr>
        <w:pStyle w:val="EndNoteBibliography"/>
        <w:spacing w:after="0"/>
        <w:rPr>
          <w:lang w:val="en-US"/>
        </w:rPr>
      </w:pPr>
      <w:r>
        <w:rPr>
          <w:lang w:val="en-US"/>
        </w:rPr>
        <w:t xml:space="preserve">7. </w:t>
      </w:r>
      <w:r w:rsidR="005B353D" w:rsidRPr="00A27A25">
        <w:rPr>
          <w:lang w:val="en-US"/>
        </w:rPr>
        <w:t>Musacchia F, Ciolfi A, Mutarelli M, Bruselles A, Castello R, Pinelli M, et al. VarGenius executes cohort-level DNA-seq variant calling and annotation and allows to manage the resulting data through a PostgreSQL database. BMC Bioinformatics. 2018;19(1):477.</w:t>
      </w:r>
    </w:p>
    <w:p w14:paraId="03646539" w14:textId="3F7D5B14" w:rsidR="005B353D" w:rsidRPr="00B41F5C" w:rsidRDefault="0063173F" w:rsidP="005B353D">
      <w:pPr>
        <w:pStyle w:val="EndNoteBibliography"/>
        <w:spacing w:after="0"/>
        <w:rPr>
          <w:lang w:val="nl-NL"/>
        </w:rPr>
      </w:pPr>
      <w:r>
        <w:rPr>
          <w:lang w:val="en-US"/>
        </w:rPr>
        <w:t xml:space="preserve">8. </w:t>
      </w:r>
      <w:r w:rsidR="005B353D" w:rsidRPr="00A27A25">
        <w:rPr>
          <w:lang w:val="en-US"/>
        </w:rPr>
        <w:t xml:space="preserve">Krumm N, Sudmant PH, Ko A, O'Roak BJ, Malig M, Coe BP, et al. Copy number variation detection and genotyping from exome sequence data. </w:t>
      </w:r>
      <w:r w:rsidR="005B353D" w:rsidRPr="00B41F5C">
        <w:rPr>
          <w:lang w:val="nl-NL"/>
        </w:rPr>
        <w:t>Genome Res. 2012;22(8):1525-32.</w:t>
      </w:r>
    </w:p>
    <w:p w14:paraId="2FDADD38" w14:textId="1E3DEC64" w:rsidR="005B353D" w:rsidRPr="00A27A25" w:rsidRDefault="0063173F" w:rsidP="005B353D">
      <w:pPr>
        <w:pStyle w:val="EndNoteBibliography"/>
        <w:spacing w:after="0"/>
        <w:rPr>
          <w:lang w:val="en-US"/>
        </w:rPr>
      </w:pPr>
      <w:r w:rsidRPr="00B41F5C">
        <w:rPr>
          <w:lang w:val="nl-NL"/>
        </w:rPr>
        <w:t xml:space="preserve">9. </w:t>
      </w:r>
      <w:r w:rsidR="005B353D" w:rsidRPr="00B41F5C">
        <w:rPr>
          <w:lang w:val="nl-NL"/>
        </w:rPr>
        <w:t xml:space="preserve">Plagnol V, Curtis J, Epstein M, Mok KY, Stebbings E, Grigoriadou S, et al. </w:t>
      </w:r>
      <w:r w:rsidR="005B353D" w:rsidRPr="00A27A25">
        <w:rPr>
          <w:lang w:val="en-US"/>
        </w:rPr>
        <w:t>A robust model for read count data in exome sequencing experiments and implications for copy number variant calling. Bioinformatics. 2012;28(21):2747-54.</w:t>
      </w:r>
    </w:p>
    <w:p w14:paraId="147895FB" w14:textId="5ADD905E" w:rsidR="005B353D" w:rsidRPr="005B353D" w:rsidRDefault="0063173F" w:rsidP="005B353D">
      <w:pPr>
        <w:pStyle w:val="EndNoteBibliography"/>
      </w:pPr>
      <w:r>
        <w:rPr>
          <w:lang w:val="en-US"/>
        </w:rPr>
        <w:t xml:space="preserve">10. </w:t>
      </w:r>
      <w:r w:rsidR="005B353D" w:rsidRPr="00A27A25">
        <w:rPr>
          <w:lang w:val="en-US"/>
        </w:rPr>
        <w:t xml:space="preserve">Matalonga L, Laurie S, Papakonstantinou A, Piscia D, Mereu E, Bullich G, et al. Improved Diagnosis of Rare Disease Patients through Systematic Detection of Runs of Homozygosity. </w:t>
      </w:r>
      <w:r w:rsidR="005B353D" w:rsidRPr="005B353D">
        <w:t>J Mol Diagn. 2020.</w:t>
      </w:r>
    </w:p>
    <w:p w14:paraId="4BA37BCE" w14:textId="28B2401F" w:rsidR="003E53E1" w:rsidRDefault="008E7E6D" w:rsidP="00D345AC">
      <w:pPr>
        <w:pStyle w:val="EndNoteBibliography"/>
        <w:spacing w:after="0" w:line="276" w:lineRule="auto"/>
        <w:rPr>
          <w:rFonts w:eastAsia="Times New Roman"/>
        </w:rPr>
      </w:pPr>
      <w:r>
        <w:rPr>
          <w:rFonts w:eastAsia="Times New Roman"/>
          <w:szCs w:val="24"/>
        </w:rPr>
        <w:fldChar w:fldCharType="end"/>
      </w:r>
    </w:p>
    <w:sectPr w:rsidR="003E53E1" w:rsidSect="00C26022">
      <w:footerReference w:type="default" r:id="rId11"/>
      <w:pgSz w:w="11906" w:h="16838" w:code="9"/>
      <w:pgMar w:top="1701" w:right="1701" w:bottom="1701" w:left="1701" w:header="0" w:footer="851" w:gutter="0"/>
      <w:pgNumType w:start="1"/>
      <w:cols w:space="720"/>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8C7302" w15:done="0"/>
  <w15:commentEx w15:paraId="6C1CABE7" w15:done="0"/>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5DE7B2C" w16cex:dateUtc="2020-09-28T07:50:57.519Z"/>
  <w16cex:commentExtensible w16cex:durableId="18BB5BDB" w16cex:dateUtc="2020-09-28T07:57:14.052Z"/>
  <w16cex:commentExtensible w16cex:durableId="23A98FE7" w16cex:dateUtc="2020-09-28T07:59:36.698Z"/>
  <w16cex:commentExtensible w16cex:durableId="67A3E2E3" w16cex:dateUtc="2020-09-28T14:38:20.909Z"/>
  <w16cex:commentExtensible w16cex:durableId="718CEA92" w16cex:dateUtc="2020-09-28T08:03:21.376Z"/>
  <w16cex:commentExtensible w16cex:durableId="39A8F4C0" w16cex:dateUtc="2020-09-28T08:03:48.94Z"/>
  <w16cex:commentExtensible w16cex:durableId="5E11ECF9" w16cex:dateUtc="2020-09-28T08:15:29.91Z"/>
  <w16cex:commentExtensible w16cex:durableId="59361D81" w16cex:dateUtc="2020-09-28T08:24:09.623Z"/>
  <w16cex:commentExtensible w16cex:durableId="0381F6E8" w16cex:dateUtc="2020-09-28T08:27:08.935Z"/>
  <w16cex:commentExtensible w16cex:durableId="69649C64" w16cex:dateUtc="2020-09-28T08:29:35.166Z"/>
  <w16cex:commentExtensible w16cex:durableId="75E32802" w16cex:dateUtc="2020-09-28T08:31:42.865Z"/>
  <w16cex:commentExtensible w16cex:durableId="69A97B0C" w16cex:dateUtc="2020-09-28T08:41:53.83Z"/>
  <w16cex:commentExtensible w16cex:durableId="17C2C160" w16cex:dateUtc="2020-09-28T08:42:36.543Z"/>
  <w16cex:commentExtensible w16cex:durableId="177F5BF2" w16cex:dateUtc="2020-09-28T10:25:00.968Z"/>
  <w16cex:commentExtensible w16cex:durableId="5C545E5A" w16cex:dateUtc="2020-09-28T08:42:36.543Z"/>
  <w16cex:commentExtensible w16cex:durableId="51D7C482" w16cex:dateUtc="2020-09-28T08:56:24.164Z"/>
  <w16cex:commentExtensible w16cex:durableId="064C99C5" w16cex:dateUtc="2020-09-28T09:04:51.575Z"/>
  <w16cex:commentExtensible w16cex:durableId="7208138E" w16cex:dateUtc="2020-09-28T09:23:17.074Z"/>
  <w16cex:commentExtensible w16cex:durableId="2B352495" w16cex:dateUtc="2020-09-28T09:27:16.27Z"/>
  <w16cex:commentExtensible w16cex:durableId="39D53DC7" w16cex:dateUtc="2020-09-28T09:31:00.563Z"/>
  <w16cex:commentExtensible w16cex:durableId="3CEA01A2" w16cex:dateUtc="2020-09-28T09:34:52.81Z"/>
  <w16cex:commentExtensible w16cex:durableId="635031BD" w16cex:dateUtc="2020-09-28T09:38:58.249Z"/>
  <w16cex:commentExtensible w16cex:durableId="275B450A" w16cex:dateUtc="2020-09-28T15:08:25.32Z"/>
  <w16cex:commentExtensible w16cex:durableId="16D4702F" w16cex:dateUtc="2020-09-28T10:00:23.684Z"/>
  <w16cex:commentExtensible w16cex:durableId="375E33A4" w16cex:dateUtc="2020-09-28T10:02:29.361Z"/>
  <w16cex:commentExtensible w16cex:durableId="58ABD453" w16cex:dateUtc="2020-09-28T22:02:35.97Z"/>
  <w16cex:commentExtensible w16cex:durableId="5AD2687C" w16cex:dateUtc="2020-09-28T10:29:01.536Z"/>
  <w16cex:commentExtensible w16cex:durableId="1BED8D99" w16cex:dateUtc="2020-09-28T10:00:23.684Z"/>
  <w16cex:commentExtensible w16cex:durableId="35AEC0BB" w16cex:dateUtc="2020-09-28T10:27:27.028Z"/>
  <w16cex:commentExtensible w16cex:durableId="249D4575" w16cex:dateUtc="2020-09-28T10:41:40.526Z"/>
  <w16cex:commentExtensible w16cex:durableId="01B7BD8B" w16cex:dateUtc="2020-09-28T11:00:28.625Z"/>
  <w16cex:commentExtensible w16cex:durableId="63173264" w16cex:dateUtc="2020-09-28T11:00:37.81Z"/>
  <w16cex:commentExtensible w16cex:durableId="15588F3F" w16cex:dateUtc="2020-09-28T11:08:13.137Z"/>
  <w16cex:commentExtensible w16cex:durableId="44D9293E" w16cex:dateUtc="2020-09-28T14:43:07.411Z"/>
  <w16cex:commentExtensible w16cex:durableId="10DF98BC" w16cex:dateUtc="2020-09-28T14:43:34.594Z"/>
  <w16cex:commentExtensible w16cex:durableId="5FE17AC3" w16cex:dateUtc="2020-09-28T14:47:50.07Z"/>
  <w16cex:commentExtensible w16cex:durableId="39EAA016" w16cex:dateUtc="2020-09-28T15:10:15.247Z"/>
  <w16cex:commentExtensible w16cex:durableId="3D698E57" w16cex:dateUtc="2020-09-28T18:32:17Z"/>
  <w16cex:commentExtensible w16cex:durableId="100078F9" w16cex:dateUtc="2020-09-28T18:35:50Z"/>
  <w16cex:commentExtensible w16cex:durableId="5066331E" w16cex:dateUtc="2020-09-28T18:36:31Z"/>
  <w16cex:commentExtensible w16cex:durableId="4697B84D" w16cex:dateUtc="2020-09-28T18:39:18Z"/>
  <w16cex:commentExtensible w16cex:durableId="7407483B" w16cex:dateUtc="2020-09-28T18:40:51Z"/>
  <w16cex:commentExtensible w16cex:durableId="308E7EE6" w16cex:dateUtc="2020-09-28T18:45:06Z"/>
  <w16cex:commentExtensible w16cex:durableId="15EEF54F" w16cex:dateUtc="2020-09-28T18:48:24Z"/>
  <w16cex:commentExtensible w16cex:durableId="0BD28713" w16cex:dateUtc="2020-09-28T18:53:04Z"/>
  <w16cex:commentExtensible w16cex:durableId="29829B42" w16cex:dateUtc="2020-09-28T18:55:16Z"/>
  <w16cex:commentExtensible w16cex:durableId="79FA89E4" w16cex:dateUtc="2020-09-28T18:57:49Z"/>
  <w16cex:commentExtensible w16cex:durableId="05BAD2BE" w16cex:dateUtc="2020-09-28T19:01:00Z"/>
  <w16cex:commentExtensible w16cex:durableId="44622098" w16cex:dateUtc="2020-09-28T19:11:38Z"/>
  <w16cex:commentExtensible w16cex:durableId="1C1729C0" w16cex:dateUtc="2020-09-28T19:13:07.253Z"/>
  <w16cex:commentExtensible w16cex:durableId="4E6EC2B1" w16cex:dateUtc="2020-09-28T19:16:22Z"/>
  <w16cex:commentExtensible w16cex:durableId="0AF208E8" w16cex:dateUtc="2020-09-28T19:16:42Z"/>
  <w16cex:commentExtensible w16cex:durableId="22DE88FA" w16cex:dateUtc="2020-09-28T19:23:37Z"/>
  <w16cex:commentExtensible w16cex:durableId="198A6318" w16cex:dateUtc="2020-09-28T19:30:28Z"/>
  <w16cex:commentExtensible w16cex:durableId="09FCB428" w16cex:dateUtc="2020-09-28T19:30:46Z"/>
  <w16cex:commentExtensible w16cex:durableId="21597FC4" w16cex:dateUtc="2020-09-28T19:40:34Z"/>
  <w16cex:commentExtensible w16cex:durableId="4464B9FB" w16cex:dateUtc="2020-09-28T19:41:06Z"/>
  <w16cex:commentExtensible w16cex:durableId="74485698" w16cex:dateUtc="2020-09-28T19:41:19Z"/>
  <w16cex:commentExtensible w16cex:durableId="1C502724" w16cex:dateUtc="2020-09-28T19:43:21Z"/>
  <w16cex:commentExtensible w16cex:durableId="6DC315BD" w16cex:dateUtc="2020-09-28T19:43:51Z"/>
  <w16cex:commentExtensible w16cex:durableId="13F69998" w16cex:dateUtc="2020-09-28T21:30:23.153Z"/>
  <w16cex:commentExtensible w16cex:durableId="30AC91A3" w16cex:dateUtc="2020-09-28T21:34:32.814Z"/>
  <w16cex:commentExtensible w16cex:durableId="42C5B333" w16cex:dateUtc="2020-09-28T21:42:22.38Z"/>
  <w16cex:commentExtensible w16cex:durableId="11FE7697" w16cex:dateUtc="2020-09-28T21:50:25.916Z"/>
  <w16cex:commentExtensible w16cex:durableId="38D612D3" w16cex:dateUtc="2020-09-28T21:53:14.899Z"/>
  <w16cex:commentExtensible w16cex:durableId="1FF333D8" w16cex:dateUtc="2020-09-28T22:06:41.941Z"/>
  <w16cex:commentExtensible w16cex:durableId="125421E8" w16cex:dateUtc="2020-09-28T22:07:57.122Z"/>
  <w16cex:commentExtensible w16cex:durableId="3C6BC95E" w16cex:dateUtc="2020-09-28T22:08:41.787Z"/>
  <w16cex:commentExtensible w16cex:durableId="5DC7EA09" w16cex:dateUtc="2020-09-28T22:02:06.376Z"/>
  <w16cex:commentExtensible w16cex:durableId="2411FB48" w16cex:dateUtc="2020-09-28T22:26:52.017Z"/>
  <w16cex:commentExtensible w16cex:durableId="4C509101" w16cex:dateUtc="2020-09-28T22:29:58.05Z"/>
  <w16cex:commentExtensible w16cex:durableId="63EE2FA1" w16cex:dateUtc="2020-09-28T22:30:38.241Z"/>
  <w16cex:commentExtensible w16cex:durableId="12ABEFC5" w16cex:dateUtc="2020-09-29T08:25:43.13Z"/>
  <w16cex:commentExtensible w16cex:durableId="1FEFEB1C" w16cex:dateUtc="2020-09-29T09:15:56.498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CDA27" w14:textId="77777777" w:rsidR="00090453" w:rsidRDefault="00090453">
      <w:pPr>
        <w:spacing w:after="0" w:line="240" w:lineRule="auto"/>
      </w:pPr>
      <w:r>
        <w:separator/>
      </w:r>
    </w:p>
  </w:endnote>
  <w:endnote w:type="continuationSeparator" w:id="0">
    <w:p w14:paraId="3705A8B7" w14:textId="77777777" w:rsidR="00090453" w:rsidRDefault="00090453">
      <w:pPr>
        <w:spacing w:after="0" w:line="240" w:lineRule="auto"/>
      </w:pPr>
      <w:r>
        <w:continuationSeparator/>
      </w:r>
    </w:p>
  </w:endnote>
  <w:endnote w:type="continuationNotice" w:id="1">
    <w:p w14:paraId="2C32AA7B" w14:textId="77777777" w:rsidR="00090453" w:rsidRDefault="000904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812543" w14:textId="6F592E5B" w:rsidR="0036153D" w:rsidRDefault="0036153D">
    <w:pPr>
      <w:pBdr>
        <w:top w:val="nil"/>
        <w:left w:val="nil"/>
        <w:bottom w:val="nil"/>
        <w:right w:val="nil"/>
        <w:between w:val="nil"/>
      </w:pBdr>
      <w:tabs>
        <w:tab w:val="center" w:pos="4536"/>
        <w:tab w:val="right" w:pos="9072"/>
        <w:tab w:val="center" w:pos="4252"/>
        <w:tab w:val="left" w:pos="4818"/>
      </w:tabs>
      <w:spacing w:after="0" w:line="240" w:lineRule="auto"/>
      <w:rPr>
        <w:color w:val="000000"/>
      </w:rPr>
    </w:pPr>
    <w:r>
      <w:rPr>
        <w:rFonts w:ascii="Calibri" w:eastAsia="Calibri" w:hAnsi="Calibri" w:cs="Calibri"/>
        <w:color w:val="000000"/>
        <w:sz w:val="22"/>
      </w:rPr>
      <w:tab/>
    </w:r>
    <w:r>
      <w:rPr>
        <w:rFonts w:eastAsia="Times New Roman" w:cs="Times New Roman"/>
        <w:color w:val="000000"/>
      </w:rPr>
      <w:fldChar w:fldCharType="begin"/>
    </w:r>
    <w:r>
      <w:rPr>
        <w:rFonts w:eastAsia="Times New Roman" w:cs="Times New Roman"/>
        <w:color w:val="000000"/>
        <w:sz w:val="22"/>
      </w:rPr>
      <w:instrText>PAGE</w:instrText>
    </w:r>
    <w:r>
      <w:rPr>
        <w:rFonts w:eastAsia="Times New Roman" w:cs="Times New Roman"/>
        <w:color w:val="000000"/>
      </w:rPr>
      <w:fldChar w:fldCharType="separate"/>
    </w:r>
    <w:r w:rsidR="00AB11BE">
      <w:rPr>
        <w:rFonts w:eastAsia="Times New Roman" w:cs="Times New Roman"/>
        <w:noProof/>
        <w:color w:val="000000"/>
        <w:sz w:val="22"/>
      </w:rPr>
      <w:t>1</w:t>
    </w:r>
    <w:r>
      <w:rPr>
        <w:rFonts w:eastAsia="Times New Roman" w:cs="Times New Roman"/>
        <w:color w:val="00000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43D7CB" w14:textId="77777777" w:rsidR="00090453" w:rsidRDefault="00090453">
      <w:pPr>
        <w:spacing w:after="0" w:line="240" w:lineRule="auto"/>
      </w:pPr>
      <w:r>
        <w:separator/>
      </w:r>
    </w:p>
  </w:footnote>
  <w:footnote w:type="continuationSeparator" w:id="0">
    <w:p w14:paraId="6F35EFEE" w14:textId="77777777" w:rsidR="00090453" w:rsidRDefault="00090453">
      <w:pPr>
        <w:spacing w:after="0" w:line="240" w:lineRule="auto"/>
      </w:pPr>
      <w:r>
        <w:continuationSeparator/>
      </w:r>
    </w:p>
  </w:footnote>
  <w:footnote w:type="continuationNotice" w:id="1">
    <w:p w14:paraId="28269C94" w14:textId="77777777" w:rsidR="00090453" w:rsidRDefault="0009045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21AC4"/>
    <w:multiLevelType w:val="multilevel"/>
    <w:tmpl w:val="276CDE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F560112"/>
    <w:multiLevelType w:val="multilevel"/>
    <w:tmpl w:val="58C4B2A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nsid w:val="1FC15E83"/>
    <w:multiLevelType w:val="multilevel"/>
    <w:tmpl w:val="2E2467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6FF46D3"/>
    <w:multiLevelType w:val="hybridMultilevel"/>
    <w:tmpl w:val="9364CA78"/>
    <w:lvl w:ilvl="0" w:tplc="5EDEDD68">
      <w:numFmt w:val="bullet"/>
      <w:lvlText w:val=""/>
      <w:lvlJc w:val="left"/>
      <w:pPr>
        <w:ind w:left="720" w:hanging="360"/>
      </w:pPr>
      <w:rPr>
        <w:rFonts w:ascii="Symbol" w:eastAsia="Times New Roman" w:hAnsi="Symbol" w:cs="Times New Roman" w:hint="default"/>
        <w:color w:val="0000FF" w:themeColor="hyperlink"/>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A7C59EF"/>
    <w:multiLevelType w:val="hybridMultilevel"/>
    <w:tmpl w:val="94308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3395680"/>
    <w:multiLevelType w:val="multilevel"/>
    <w:tmpl w:val="762E3C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5"/>
  </w:num>
  <w:num w:numId="3">
    <w:abstractNumId w:val="2"/>
  </w:num>
  <w:num w:numId="4">
    <w:abstractNumId w:val="0"/>
  </w:num>
  <w:num w:numId="5">
    <w:abstractNumId w:val="4"/>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rgi Beltran Agullo">
    <w15:presenceInfo w15:providerId="AD" w15:userId="S-1-5-21-3191932865-2974677947-2843594450-14559"/>
  </w15:person>
  <w15:person w15:author="Hoischen, Alexander">
    <w15:presenceInfo w15:providerId="AD" w15:userId="S::Z352128@umcn.nl::a565d8e4948116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z0x22jsw9fae22v152awid9ezavt92sp0&quot;&gt;Solve_RD_MS&lt;record-ids&gt;&lt;item&gt;34&lt;/item&gt;&lt;item&gt;35&lt;/item&gt;&lt;item&gt;36&lt;/item&gt;&lt;item&gt;37&lt;/item&gt;&lt;item&gt;40&lt;/item&gt;&lt;item&gt;42&lt;/item&gt;&lt;item&gt;45&lt;/item&gt;&lt;item&gt;46&lt;/item&gt;&lt;item&gt;47&lt;/item&gt;&lt;item&gt;48&lt;/item&gt;&lt;/record-ids&gt;&lt;/item&gt;&lt;/Libraries&gt;"/>
  </w:docVars>
  <w:rsids>
    <w:rsidRoot w:val="00A560F6"/>
    <w:rsid w:val="0000555C"/>
    <w:rsid w:val="00006DE9"/>
    <w:rsid w:val="00020231"/>
    <w:rsid w:val="0002521D"/>
    <w:rsid w:val="00025F2B"/>
    <w:rsid w:val="00026F90"/>
    <w:rsid w:val="0003019D"/>
    <w:rsid w:val="00031113"/>
    <w:rsid w:val="000320AD"/>
    <w:rsid w:val="00032667"/>
    <w:rsid w:val="00036352"/>
    <w:rsid w:val="00055754"/>
    <w:rsid w:val="00056687"/>
    <w:rsid w:val="000613A6"/>
    <w:rsid w:val="0006212C"/>
    <w:rsid w:val="00076B65"/>
    <w:rsid w:val="00076C24"/>
    <w:rsid w:val="000806E2"/>
    <w:rsid w:val="000820BB"/>
    <w:rsid w:val="00085709"/>
    <w:rsid w:val="00090453"/>
    <w:rsid w:val="0009295E"/>
    <w:rsid w:val="000A31FF"/>
    <w:rsid w:val="000A7866"/>
    <w:rsid w:val="000B30F3"/>
    <w:rsid w:val="000B9AB6"/>
    <w:rsid w:val="000C00F3"/>
    <w:rsid w:val="000D583E"/>
    <w:rsid w:val="000D5AF7"/>
    <w:rsid w:val="000E06A4"/>
    <w:rsid w:val="000E248C"/>
    <w:rsid w:val="000E2842"/>
    <w:rsid w:val="000F0136"/>
    <w:rsid w:val="000F10C5"/>
    <w:rsid w:val="000F1168"/>
    <w:rsid w:val="000F1B06"/>
    <w:rsid w:val="000F359D"/>
    <w:rsid w:val="00100CAF"/>
    <w:rsid w:val="00104065"/>
    <w:rsid w:val="00105C35"/>
    <w:rsid w:val="001147A2"/>
    <w:rsid w:val="00124248"/>
    <w:rsid w:val="00127F72"/>
    <w:rsid w:val="00130EDE"/>
    <w:rsid w:val="00132875"/>
    <w:rsid w:val="0014306C"/>
    <w:rsid w:val="001455C0"/>
    <w:rsid w:val="00154163"/>
    <w:rsid w:val="001548A6"/>
    <w:rsid w:val="001635D5"/>
    <w:rsid w:val="001671E3"/>
    <w:rsid w:val="0017130A"/>
    <w:rsid w:val="001736CB"/>
    <w:rsid w:val="00175CEA"/>
    <w:rsid w:val="00177E02"/>
    <w:rsid w:val="00180E3D"/>
    <w:rsid w:val="0018115B"/>
    <w:rsid w:val="00193765"/>
    <w:rsid w:val="001A2DB1"/>
    <w:rsid w:val="001A3179"/>
    <w:rsid w:val="001A4A5F"/>
    <w:rsid w:val="001C57BD"/>
    <w:rsid w:val="001C60DF"/>
    <w:rsid w:val="001D594B"/>
    <w:rsid w:val="001D7654"/>
    <w:rsid w:val="001E5662"/>
    <w:rsid w:val="001F1E0E"/>
    <w:rsid w:val="00200102"/>
    <w:rsid w:val="00200ABC"/>
    <w:rsid w:val="00200E50"/>
    <w:rsid w:val="00221E76"/>
    <w:rsid w:val="00232FF3"/>
    <w:rsid w:val="002339D3"/>
    <w:rsid w:val="00243463"/>
    <w:rsid w:val="0024406C"/>
    <w:rsid w:val="00252ED6"/>
    <w:rsid w:val="00264DE0"/>
    <w:rsid w:val="002667A5"/>
    <w:rsid w:val="002713F6"/>
    <w:rsid w:val="00271F96"/>
    <w:rsid w:val="00272A3F"/>
    <w:rsid w:val="002747F6"/>
    <w:rsid w:val="002752EE"/>
    <w:rsid w:val="00285115"/>
    <w:rsid w:val="00292010"/>
    <w:rsid w:val="00292A5A"/>
    <w:rsid w:val="00293039"/>
    <w:rsid w:val="0029305D"/>
    <w:rsid w:val="002A1BA2"/>
    <w:rsid w:val="002A48B5"/>
    <w:rsid w:val="002A72C8"/>
    <w:rsid w:val="002C665C"/>
    <w:rsid w:val="002D74F6"/>
    <w:rsid w:val="002E4C42"/>
    <w:rsid w:val="002F1EB4"/>
    <w:rsid w:val="002F4EF3"/>
    <w:rsid w:val="00302826"/>
    <w:rsid w:val="0030386D"/>
    <w:rsid w:val="00306DE5"/>
    <w:rsid w:val="00316386"/>
    <w:rsid w:val="0033249B"/>
    <w:rsid w:val="003369DA"/>
    <w:rsid w:val="003403D4"/>
    <w:rsid w:val="00340B9C"/>
    <w:rsid w:val="00341586"/>
    <w:rsid w:val="0034209B"/>
    <w:rsid w:val="003438B5"/>
    <w:rsid w:val="00350990"/>
    <w:rsid w:val="00355FA6"/>
    <w:rsid w:val="0036153D"/>
    <w:rsid w:val="0036419F"/>
    <w:rsid w:val="00367392"/>
    <w:rsid w:val="00367C6E"/>
    <w:rsid w:val="00370440"/>
    <w:rsid w:val="003718BC"/>
    <w:rsid w:val="0037527D"/>
    <w:rsid w:val="0038045A"/>
    <w:rsid w:val="00380B79"/>
    <w:rsid w:val="00380B9A"/>
    <w:rsid w:val="00382DAD"/>
    <w:rsid w:val="003849CA"/>
    <w:rsid w:val="003906D0"/>
    <w:rsid w:val="00390F1D"/>
    <w:rsid w:val="003A26D6"/>
    <w:rsid w:val="003A49CE"/>
    <w:rsid w:val="003C50A6"/>
    <w:rsid w:val="003C5476"/>
    <w:rsid w:val="003D7B2A"/>
    <w:rsid w:val="003E1E15"/>
    <w:rsid w:val="003E53E1"/>
    <w:rsid w:val="003E67BA"/>
    <w:rsid w:val="003E7A5B"/>
    <w:rsid w:val="003E7F57"/>
    <w:rsid w:val="003F0ADD"/>
    <w:rsid w:val="003F4468"/>
    <w:rsid w:val="003F5F1D"/>
    <w:rsid w:val="0040040A"/>
    <w:rsid w:val="00407C5E"/>
    <w:rsid w:val="00436DEA"/>
    <w:rsid w:val="0043711F"/>
    <w:rsid w:val="00442D57"/>
    <w:rsid w:val="004439DD"/>
    <w:rsid w:val="00450B00"/>
    <w:rsid w:val="004513EC"/>
    <w:rsid w:val="0045453F"/>
    <w:rsid w:val="00454CFE"/>
    <w:rsid w:val="00456A67"/>
    <w:rsid w:val="00457129"/>
    <w:rsid w:val="00470B27"/>
    <w:rsid w:val="00475EBF"/>
    <w:rsid w:val="00481D48"/>
    <w:rsid w:val="00482DBB"/>
    <w:rsid w:val="00491DB4"/>
    <w:rsid w:val="004B00BD"/>
    <w:rsid w:val="004C7633"/>
    <w:rsid w:val="004E2A5F"/>
    <w:rsid w:val="004E75E3"/>
    <w:rsid w:val="004F3C71"/>
    <w:rsid w:val="005062CD"/>
    <w:rsid w:val="0050758F"/>
    <w:rsid w:val="005129BA"/>
    <w:rsid w:val="00513B14"/>
    <w:rsid w:val="00517548"/>
    <w:rsid w:val="00523274"/>
    <w:rsid w:val="00527F90"/>
    <w:rsid w:val="00543392"/>
    <w:rsid w:val="005546C9"/>
    <w:rsid w:val="00560007"/>
    <w:rsid w:val="00566D78"/>
    <w:rsid w:val="00574D23"/>
    <w:rsid w:val="00580FC9"/>
    <w:rsid w:val="00584E72"/>
    <w:rsid w:val="005937CD"/>
    <w:rsid w:val="00596F24"/>
    <w:rsid w:val="005A637C"/>
    <w:rsid w:val="005B0116"/>
    <w:rsid w:val="005B2BAE"/>
    <w:rsid w:val="005B353D"/>
    <w:rsid w:val="005C143C"/>
    <w:rsid w:val="005C223A"/>
    <w:rsid w:val="005C2C11"/>
    <w:rsid w:val="005C3BAF"/>
    <w:rsid w:val="005C5933"/>
    <w:rsid w:val="005C6A90"/>
    <w:rsid w:val="005D4650"/>
    <w:rsid w:val="005D5CDB"/>
    <w:rsid w:val="005E0ACB"/>
    <w:rsid w:val="005E12D5"/>
    <w:rsid w:val="005E2C84"/>
    <w:rsid w:val="005E7C6F"/>
    <w:rsid w:val="005F7D29"/>
    <w:rsid w:val="00606A5A"/>
    <w:rsid w:val="00607802"/>
    <w:rsid w:val="006145F9"/>
    <w:rsid w:val="00624204"/>
    <w:rsid w:val="00626726"/>
    <w:rsid w:val="006312DB"/>
    <w:rsid w:val="0063173F"/>
    <w:rsid w:val="006323EC"/>
    <w:rsid w:val="00632C5E"/>
    <w:rsid w:val="006516FC"/>
    <w:rsid w:val="00651940"/>
    <w:rsid w:val="006555CE"/>
    <w:rsid w:val="00656EEC"/>
    <w:rsid w:val="00662339"/>
    <w:rsid w:val="00662966"/>
    <w:rsid w:val="00665732"/>
    <w:rsid w:val="006672C1"/>
    <w:rsid w:val="00670145"/>
    <w:rsid w:val="006706D5"/>
    <w:rsid w:val="006815E8"/>
    <w:rsid w:val="00687620"/>
    <w:rsid w:val="00687676"/>
    <w:rsid w:val="00697A8E"/>
    <w:rsid w:val="006A1197"/>
    <w:rsid w:val="006A1BB8"/>
    <w:rsid w:val="006B0637"/>
    <w:rsid w:val="006B64E9"/>
    <w:rsid w:val="006C62B5"/>
    <w:rsid w:val="006D12FB"/>
    <w:rsid w:val="006D333F"/>
    <w:rsid w:val="006E1895"/>
    <w:rsid w:val="006E3286"/>
    <w:rsid w:val="006E5792"/>
    <w:rsid w:val="006F09DB"/>
    <w:rsid w:val="006F3877"/>
    <w:rsid w:val="006F7B31"/>
    <w:rsid w:val="00700446"/>
    <w:rsid w:val="007005AD"/>
    <w:rsid w:val="00701EF9"/>
    <w:rsid w:val="00706E8F"/>
    <w:rsid w:val="007154FA"/>
    <w:rsid w:val="0073119F"/>
    <w:rsid w:val="007404BF"/>
    <w:rsid w:val="007457F1"/>
    <w:rsid w:val="00754932"/>
    <w:rsid w:val="00755E3B"/>
    <w:rsid w:val="007640AB"/>
    <w:rsid w:val="00765E37"/>
    <w:rsid w:val="00774351"/>
    <w:rsid w:val="00780008"/>
    <w:rsid w:val="007810D1"/>
    <w:rsid w:val="00783469"/>
    <w:rsid w:val="007A2D7B"/>
    <w:rsid w:val="007A45DA"/>
    <w:rsid w:val="007B0CAC"/>
    <w:rsid w:val="007C6E02"/>
    <w:rsid w:val="007D0AAB"/>
    <w:rsid w:val="007E05B8"/>
    <w:rsid w:val="007E4B52"/>
    <w:rsid w:val="00801AA2"/>
    <w:rsid w:val="0080634A"/>
    <w:rsid w:val="00812344"/>
    <w:rsid w:val="00821675"/>
    <w:rsid w:val="00822065"/>
    <w:rsid w:val="0082B2C6"/>
    <w:rsid w:val="0083136F"/>
    <w:rsid w:val="00831716"/>
    <w:rsid w:val="0084221A"/>
    <w:rsid w:val="0085040B"/>
    <w:rsid w:val="0086362F"/>
    <w:rsid w:val="008664C0"/>
    <w:rsid w:val="008716A5"/>
    <w:rsid w:val="0089091F"/>
    <w:rsid w:val="0089405A"/>
    <w:rsid w:val="00894609"/>
    <w:rsid w:val="008949F3"/>
    <w:rsid w:val="00894F5C"/>
    <w:rsid w:val="008A1E55"/>
    <w:rsid w:val="008B1422"/>
    <w:rsid w:val="008B36E4"/>
    <w:rsid w:val="008C09F0"/>
    <w:rsid w:val="008C5F7F"/>
    <w:rsid w:val="008C7A0D"/>
    <w:rsid w:val="008C7E19"/>
    <w:rsid w:val="008D089E"/>
    <w:rsid w:val="008D1134"/>
    <w:rsid w:val="008D1435"/>
    <w:rsid w:val="008D3256"/>
    <w:rsid w:val="008E4208"/>
    <w:rsid w:val="008E6DBF"/>
    <w:rsid w:val="008E7E6D"/>
    <w:rsid w:val="008F23D8"/>
    <w:rsid w:val="008F2414"/>
    <w:rsid w:val="008F303D"/>
    <w:rsid w:val="008F46CD"/>
    <w:rsid w:val="008F6176"/>
    <w:rsid w:val="0090625F"/>
    <w:rsid w:val="00911773"/>
    <w:rsid w:val="00920C76"/>
    <w:rsid w:val="00921207"/>
    <w:rsid w:val="00923067"/>
    <w:rsid w:val="00924AFA"/>
    <w:rsid w:val="00925DAB"/>
    <w:rsid w:val="00927DC4"/>
    <w:rsid w:val="00936661"/>
    <w:rsid w:val="009514E8"/>
    <w:rsid w:val="0096054F"/>
    <w:rsid w:val="00966F89"/>
    <w:rsid w:val="009706F9"/>
    <w:rsid w:val="009720F0"/>
    <w:rsid w:val="00972F45"/>
    <w:rsid w:val="00975C3F"/>
    <w:rsid w:val="00977837"/>
    <w:rsid w:val="00984EFC"/>
    <w:rsid w:val="00991EA8"/>
    <w:rsid w:val="00994091"/>
    <w:rsid w:val="00996A15"/>
    <w:rsid w:val="0099726B"/>
    <w:rsid w:val="009A0EBE"/>
    <w:rsid w:val="009A539E"/>
    <w:rsid w:val="009B1377"/>
    <w:rsid w:val="009C28EF"/>
    <w:rsid w:val="009C4DBB"/>
    <w:rsid w:val="009D07A5"/>
    <w:rsid w:val="009D3759"/>
    <w:rsid w:val="009D4E0D"/>
    <w:rsid w:val="009D7876"/>
    <w:rsid w:val="009E4B6C"/>
    <w:rsid w:val="009F5B16"/>
    <w:rsid w:val="00A00A5C"/>
    <w:rsid w:val="00A1247C"/>
    <w:rsid w:val="00A20954"/>
    <w:rsid w:val="00A273EB"/>
    <w:rsid w:val="00A27A25"/>
    <w:rsid w:val="00A27DCF"/>
    <w:rsid w:val="00A346AD"/>
    <w:rsid w:val="00A35E86"/>
    <w:rsid w:val="00A42CD3"/>
    <w:rsid w:val="00A560F6"/>
    <w:rsid w:val="00A615CF"/>
    <w:rsid w:val="00A6181D"/>
    <w:rsid w:val="00A62152"/>
    <w:rsid w:val="00A64AC7"/>
    <w:rsid w:val="00A6759E"/>
    <w:rsid w:val="00A70156"/>
    <w:rsid w:val="00A72CD0"/>
    <w:rsid w:val="00A74C77"/>
    <w:rsid w:val="00A82020"/>
    <w:rsid w:val="00A85624"/>
    <w:rsid w:val="00A94CF8"/>
    <w:rsid w:val="00A95CF7"/>
    <w:rsid w:val="00AA2FBF"/>
    <w:rsid w:val="00AA3431"/>
    <w:rsid w:val="00AA59E8"/>
    <w:rsid w:val="00AB11BE"/>
    <w:rsid w:val="00AC40CC"/>
    <w:rsid w:val="00AE0962"/>
    <w:rsid w:val="00AF1266"/>
    <w:rsid w:val="00AF1726"/>
    <w:rsid w:val="00AF2711"/>
    <w:rsid w:val="00B150FD"/>
    <w:rsid w:val="00B16A6E"/>
    <w:rsid w:val="00B17166"/>
    <w:rsid w:val="00B210E5"/>
    <w:rsid w:val="00B22AB6"/>
    <w:rsid w:val="00B22F74"/>
    <w:rsid w:val="00B25A3C"/>
    <w:rsid w:val="00B32E0E"/>
    <w:rsid w:val="00B41F5C"/>
    <w:rsid w:val="00B425C5"/>
    <w:rsid w:val="00B47ADB"/>
    <w:rsid w:val="00B56ADB"/>
    <w:rsid w:val="00B57ED5"/>
    <w:rsid w:val="00B60539"/>
    <w:rsid w:val="00B6758B"/>
    <w:rsid w:val="00B70B8D"/>
    <w:rsid w:val="00B72191"/>
    <w:rsid w:val="00B74812"/>
    <w:rsid w:val="00B83E40"/>
    <w:rsid w:val="00B93BDB"/>
    <w:rsid w:val="00BA2285"/>
    <w:rsid w:val="00BA6EAA"/>
    <w:rsid w:val="00BB04AB"/>
    <w:rsid w:val="00BB2990"/>
    <w:rsid w:val="00BD12F6"/>
    <w:rsid w:val="00BD142F"/>
    <w:rsid w:val="00BD1DAE"/>
    <w:rsid w:val="00BD1F8C"/>
    <w:rsid w:val="00BD48D1"/>
    <w:rsid w:val="00BD5ECF"/>
    <w:rsid w:val="00BE0FFF"/>
    <w:rsid w:val="00BE1AA9"/>
    <w:rsid w:val="00BF7842"/>
    <w:rsid w:val="00C01172"/>
    <w:rsid w:val="00C07910"/>
    <w:rsid w:val="00C14621"/>
    <w:rsid w:val="00C25FCB"/>
    <w:rsid w:val="00C26022"/>
    <w:rsid w:val="00C3732D"/>
    <w:rsid w:val="00C37E5D"/>
    <w:rsid w:val="00C42A6B"/>
    <w:rsid w:val="00C503EE"/>
    <w:rsid w:val="00C62DE5"/>
    <w:rsid w:val="00C636E0"/>
    <w:rsid w:val="00C71A7E"/>
    <w:rsid w:val="00C72056"/>
    <w:rsid w:val="00C73391"/>
    <w:rsid w:val="00C77B16"/>
    <w:rsid w:val="00C812D4"/>
    <w:rsid w:val="00C84F43"/>
    <w:rsid w:val="00C95D77"/>
    <w:rsid w:val="00CA07D2"/>
    <w:rsid w:val="00CA16A2"/>
    <w:rsid w:val="00CA27AD"/>
    <w:rsid w:val="00CA3862"/>
    <w:rsid w:val="00CB18C5"/>
    <w:rsid w:val="00CB5BC3"/>
    <w:rsid w:val="00CB6377"/>
    <w:rsid w:val="00CC36D7"/>
    <w:rsid w:val="00CD0C92"/>
    <w:rsid w:val="00D01E59"/>
    <w:rsid w:val="00D11BDF"/>
    <w:rsid w:val="00D1352B"/>
    <w:rsid w:val="00D2029E"/>
    <w:rsid w:val="00D26008"/>
    <w:rsid w:val="00D2656F"/>
    <w:rsid w:val="00D27278"/>
    <w:rsid w:val="00D33672"/>
    <w:rsid w:val="00D345AC"/>
    <w:rsid w:val="00D4364E"/>
    <w:rsid w:val="00D46DFA"/>
    <w:rsid w:val="00D472E1"/>
    <w:rsid w:val="00D539A6"/>
    <w:rsid w:val="00D634FD"/>
    <w:rsid w:val="00D637B4"/>
    <w:rsid w:val="00D65851"/>
    <w:rsid w:val="00D7209B"/>
    <w:rsid w:val="00D76687"/>
    <w:rsid w:val="00D84A05"/>
    <w:rsid w:val="00D871C7"/>
    <w:rsid w:val="00D933D3"/>
    <w:rsid w:val="00DA26A3"/>
    <w:rsid w:val="00DA6B91"/>
    <w:rsid w:val="00DB04E6"/>
    <w:rsid w:val="00DC07AA"/>
    <w:rsid w:val="00DC12B9"/>
    <w:rsid w:val="00DC20FC"/>
    <w:rsid w:val="00DD6B41"/>
    <w:rsid w:val="00DD6CA0"/>
    <w:rsid w:val="00DD7D15"/>
    <w:rsid w:val="00DE1627"/>
    <w:rsid w:val="00DE2442"/>
    <w:rsid w:val="00DF150E"/>
    <w:rsid w:val="00DF2714"/>
    <w:rsid w:val="00DF35CB"/>
    <w:rsid w:val="00DF5EEF"/>
    <w:rsid w:val="00DF7F95"/>
    <w:rsid w:val="00E00A84"/>
    <w:rsid w:val="00E058A3"/>
    <w:rsid w:val="00E149B3"/>
    <w:rsid w:val="00E14A7E"/>
    <w:rsid w:val="00E31937"/>
    <w:rsid w:val="00E33826"/>
    <w:rsid w:val="00E33992"/>
    <w:rsid w:val="00E354D8"/>
    <w:rsid w:val="00E3688B"/>
    <w:rsid w:val="00E37F7F"/>
    <w:rsid w:val="00E502FC"/>
    <w:rsid w:val="00E503BB"/>
    <w:rsid w:val="00E5332D"/>
    <w:rsid w:val="00E55963"/>
    <w:rsid w:val="00E62FF0"/>
    <w:rsid w:val="00E71542"/>
    <w:rsid w:val="00E71C7F"/>
    <w:rsid w:val="00E759CA"/>
    <w:rsid w:val="00E81622"/>
    <w:rsid w:val="00E81F8B"/>
    <w:rsid w:val="00E8241C"/>
    <w:rsid w:val="00E91A01"/>
    <w:rsid w:val="00EC239E"/>
    <w:rsid w:val="00EC2B3F"/>
    <w:rsid w:val="00EC41A4"/>
    <w:rsid w:val="00EC422B"/>
    <w:rsid w:val="00EC51DC"/>
    <w:rsid w:val="00EC5505"/>
    <w:rsid w:val="00ED4086"/>
    <w:rsid w:val="00ED7B3A"/>
    <w:rsid w:val="00EE3BB3"/>
    <w:rsid w:val="00EE4F2B"/>
    <w:rsid w:val="00EE793B"/>
    <w:rsid w:val="00EE7A35"/>
    <w:rsid w:val="00F11040"/>
    <w:rsid w:val="00F16706"/>
    <w:rsid w:val="00F1760B"/>
    <w:rsid w:val="00F2323F"/>
    <w:rsid w:val="00F246F5"/>
    <w:rsid w:val="00F2598D"/>
    <w:rsid w:val="00F27A69"/>
    <w:rsid w:val="00F303CC"/>
    <w:rsid w:val="00F4059B"/>
    <w:rsid w:val="00F421E6"/>
    <w:rsid w:val="00F45CFF"/>
    <w:rsid w:val="00F501EF"/>
    <w:rsid w:val="00F50F14"/>
    <w:rsid w:val="00F632D9"/>
    <w:rsid w:val="00F65740"/>
    <w:rsid w:val="00F70D1D"/>
    <w:rsid w:val="00F724BB"/>
    <w:rsid w:val="00F81E77"/>
    <w:rsid w:val="00F87B14"/>
    <w:rsid w:val="00F9167A"/>
    <w:rsid w:val="00F9316B"/>
    <w:rsid w:val="00F938BD"/>
    <w:rsid w:val="00FA19AB"/>
    <w:rsid w:val="00FB595E"/>
    <w:rsid w:val="00FC2990"/>
    <w:rsid w:val="00FC6D40"/>
    <w:rsid w:val="00FD24CC"/>
    <w:rsid w:val="00FD484D"/>
    <w:rsid w:val="00FD5A15"/>
    <w:rsid w:val="00FE0E8B"/>
    <w:rsid w:val="00FF62F3"/>
    <w:rsid w:val="013C38E9"/>
    <w:rsid w:val="014BE70A"/>
    <w:rsid w:val="01579A5F"/>
    <w:rsid w:val="015AF13E"/>
    <w:rsid w:val="01603422"/>
    <w:rsid w:val="0161BE61"/>
    <w:rsid w:val="018105E0"/>
    <w:rsid w:val="0195A832"/>
    <w:rsid w:val="01D08BA4"/>
    <w:rsid w:val="024E0F08"/>
    <w:rsid w:val="02B3B19D"/>
    <w:rsid w:val="02FC0EE2"/>
    <w:rsid w:val="034EF6F8"/>
    <w:rsid w:val="03B4C1A2"/>
    <w:rsid w:val="03E0F06A"/>
    <w:rsid w:val="040772FB"/>
    <w:rsid w:val="04156F0E"/>
    <w:rsid w:val="0422E913"/>
    <w:rsid w:val="043458FD"/>
    <w:rsid w:val="043A0DFE"/>
    <w:rsid w:val="043A39A6"/>
    <w:rsid w:val="048E1466"/>
    <w:rsid w:val="04949201"/>
    <w:rsid w:val="04CE42CE"/>
    <w:rsid w:val="04E13160"/>
    <w:rsid w:val="05064E70"/>
    <w:rsid w:val="05878981"/>
    <w:rsid w:val="05A2D2EC"/>
    <w:rsid w:val="05CC5BA5"/>
    <w:rsid w:val="05F99A98"/>
    <w:rsid w:val="061828A3"/>
    <w:rsid w:val="063073B3"/>
    <w:rsid w:val="065EC43C"/>
    <w:rsid w:val="06AC0248"/>
    <w:rsid w:val="06E134CE"/>
    <w:rsid w:val="06F5337B"/>
    <w:rsid w:val="074E5058"/>
    <w:rsid w:val="07A81ABA"/>
    <w:rsid w:val="07E48FAD"/>
    <w:rsid w:val="0847556F"/>
    <w:rsid w:val="08C967D8"/>
    <w:rsid w:val="08E0034A"/>
    <w:rsid w:val="08F17843"/>
    <w:rsid w:val="094B967E"/>
    <w:rsid w:val="098905AA"/>
    <w:rsid w:val="098DABE2"/>
    <w:rsid w:val="099BE4CD"/>
    <w:rsid w:val="0A058A33"/>
    <w:rsid w:val="0A3B7377"/>
    <w:rsid w:val="0AE1AAE3"/>
    <w:rsid w:val="0B1055EB"/>
    <w:rsid w:val="0B11AFF8"/>
    <w:rsid w:val="0B42E907"/>
    <w:rsid w:val="0B47CF17"/>
    <w:rsid w:val="0BBE3085"/>
    <w:rsid w:val="0BDF8C42"/>
    <w:rsid w:val="0BDFD1EA"/>
    <w:rsid w:val="0C680863"/>
    <w:rsid w:val="0C6E0461"/>
    <w:rsid w:val="0CD05C9C"/>
    <w:rsid w:val="0D3864FE"/>
    <w:rsid w:val="0D9AA5C1"/>
    <w:rsid w:val="0DBBCED1"/>
    <w:rsid w:val="0E0165C0"/>
    <w:rsid w:val="0E25C621"/>
    <w:rsid w:val="0E366952"/>
    <w:rsid w:val="0E62D6B5"/>
    <w:rsid w:val="0E9CFBBE"/>
    <w:rsid w:val="0EE1F013"/>
    <w:rsid w:val="0F4F75D6"/>
    <w:rsid w:val="0FB6AE24"/>
    <w:rsid w:val="0FCAC0B2"/>
    <w:rsid w:val="0FCE6FBC"/>
    <w:rsid w:val="0FE3C9C1"/>
    <w:rsid w:val="0FE45431"/>
    <w:rsid w:val="10000C87"/>
    <w:rsid w:val="10112573"/>
    <w:rsid w:val="105FC16C"/>
    <w:rsid w:val="10752678"/>
    <w:rsid w:val="1078E051"/>
    <w:rsid w:val="10B1CCA5"/>
    <w:rsid w:val="10C2D47E"/>
    <w:rsid w:val="10D38A6E"/>
    <w:rsid w:val="111B575B"/>
    <w:rsid w:val="11333C5C"/>
    <w:rsid w:val="11392AF0"/>
    <w:rsid w:val="11513D87"/>
    <w:rsid w:val="1158D779"/>
    <w:rsid w:val="1166561E"/>
    <w:rsid w:val="11FA507A"/>
    <w:rsid w:val="12151EB8"/>
    <w:rsid w:val="1223D447"/>
    <w:rsid w:val="1231D059"/>
    <w:rsid w:val="1259F7AF"/>
    <w:rsid w:val="12E1F794"/>
    <w:rsid w:val="12EA9AD8"/>
    <w:rsid w:val="12F12C22"/>
    <w:rsid w:val="130F46BB"/>
    <w:rsid w:val="1362E420"/>
    <w:rsid w:val="13A8C3D3"/>
    <w:rsid w:val="13AF69CA"/>
    <w:rsid w:val="13C6035C"/>
    <w:rsid w:val="13F78BD7"/>
    <w:rsid w:val="14013EE8"/>
    <w:rsid w:val="14198680"/>
    <w:rsid w:val="1447A82A"/>
    <w:rsid w:val="14754D08"/>
    <w:rsid w:val="148E4385"/>
    <w:rsid w:val="14F2EC21"/>
    <w:rsid w:val="150D8DB7"/>
    <w:rsid w:val="154845B5"/>
    <w:rsid w:val="157C8B18"/>
    <w:rsid w:val="1598DC04"/>
    <w:rsid w:val="15DC6548"/>
    <w:rsid w:val="161280E9"/>
    <w:rsid w:val="16607F86"/>
    <w:rsid w:val="168E8D61"/>
    <w:rsid w:val="16AB3383"/>
    <w:rsid w:val="16AE9D83"/>
    <w:rsid w:val="16AF5084"/>
    <w:rsid w:val="16AFAB22"/>
    <w:rsid w:val="16C0DC43"/>
    <w:rsid w:val="170AB35D"/>
    <w:rsid w:val="17AABB4A"/>
    <w:rsid w:val="17DFB85B"/>
    <w:rsid w:val="17F1E18F"/>
    <w:rsid w:val="17F36A8E"/>
    <w:rsid w:val="18009655"/>
    <w:rsid w:val="180B9EB9"/>
    <w:rsid w:val="183EBE34"/>
    <w:rsid w:val="183FE99E"/>
    <w:rsid w:val="184BA429"/>
    <w:rsid w:val="18550E95"/>
    <w:rsid w:val="18690EA8"/>
    <w:rsid w:val="18707DAC"/>
    <w:rsid w:val="187A6C49"/>
    <w:rsid w:val="18DA4C89"/>
    <w:rsid w:val="18F23F92"/>
    <w:rsid w:val="18FE7FC6"/>
    <w:rsid w:val="19847EB8"/>
    <w:rsid w:val="19908F8B"/>
    <w:rsid w:val="19D89091"/>
    <w:rsid w:val="19F48586"/>
    <w:rsid w:val="19FBDEE8"/>
    <w:rsid w:val="1A174D9A"/>
    <w:rsid w:val="1A679110"/>
    <w:rsid w:val="1AAB54DC"/>
    <w:rsid w:val="1B1634AF"/>
    <w:rsid w:val="1B1665C9"/>
    <w:rsid w:val="1B259732"/>
    <w:rsid w:val="1B27F3A3"/>
    <w:rsid w:val="1B65853E"/>
    <w:rsid w:val="1B70B88C"/>
    <w:rsid w:val="1BDA6A3A"/>
    <w:rsid w:val="1C14CF25"/>
    <w:rsid w:val="1C2BC906"/>
    <w:rsid w:val="1C2FB444"/>
    <w:rsid w:val="1C423E7E"/>
    <w:rsid w:val="1C6DB493"/>
    <w:rsid w:val="1C92A9C6"/>
    <w:rsid w:val="1CB6C992"/>
    <w:rsid w:val="1D384B20"/>
    <w:rsid w:val="1D73AD9F"/>
    <w:rsid w:val="1D76694F"/>
    <w:rsid w:val="1DF35E40"/>
    <w:rsid w:val="1E8C93E2"/>
    <w:rsid w:val="1EA38332"/>
    <w:rsid w:val="1EEDBBF1"/>
    <w:rsid w:val="1EFE4A9E"/>
    <w:rsid w:val="1F5381F0"/>
    <w:rsid w:val="1FCE0B1C"/>
    <w:rsid w:val="1FD26DEB"/>
    <w:rsid w:val="1FEF80CF"/>
    <w:rsid w:val="1FF51862"/>
    <w:rsid w:val="20222197"/>
    <w:rsid w:val="203CA3DC"/>
    <w:rsid w:val="209C06C9"/>
    <w:rsid w:val="20EB3B84"/>
    <w:rsid w:val="2154515D"/>
    <w:rsid w:val="21CDFBC7"/>
    <w:rsid w:val="22C4A668"/>
    <w:rsid w:val="22DD85EF"/>
    <w:rsid w:val="22EBBC4C"/>
    <w:rsid w:val="22F15B01"/>
    <w:rsid w:val="230D88FF"/>
    <w:rsid w:val="233C69E6"/>
    <w:rsid w:val="23493B9E"/>
    <w:rsid w:val="235B4845"/>
    <w:rsid w:val="2375F564"/>
    <w:rsid w:val="23D653E7"/>
    <w:rsid w:val="23DEE0F0"/>
    <w:rsid w:val="2447C04E"/>
    <w:rsid w:val="2457C04D"/>
    <w:rsid w:val="2497A8E3"/>
    <w:rsid w:val="249D2606"/>
    <w:rsid w:val="24AA0DEE"/>
    <w:rsid w:val="253A83F1"/>
    <w:rsid w:val="257FC3B3"/>
    <w:rsid w:val="259AAD74"/>
    <w:rsid w:val="25A19348"/>
    <w:rsid w:val="25DDF2E2"/>
    <w:rsid w:val="264F621E"/>
    <w:rsid w:val="265BE9BD"/>
    <w:rsid w:val="2678C947"/>
    <w:rsid w:val="26B25F37"/>
    <w:rsid w:val="277B6A2C"/>
    <w:rsid w:val="278884DD"/>
    <w:rsid w:val="2799AAE2"/>
    <w:rsid w:val="27A94DFE"/>
    <w:rsid w:val="281382D1"/>
    <w:rsid w:val="28671D25"/>
    <w:rsid w:val="28CD0F3D"/>
    <w:rsid w:val="28FB35BD"/>
    <w:rsid w:val="293228A8"/>
    <w:rsid w:val="29372085"/>
    <w:rsid w:val="2970BEDC"/>
    <w:rsid w:val="29981D64"/>
    <w:rsid w:val="2999B9EA"/>
    <w:rsid w:val="29B60B1E"/>
    <w:rsid w:val="29C79434"/>
    <w:rsid w:val="29E07BB5"/>
    <w:rsid w:val="2A02A697"/>
    <w:rsid w:val="2A0CA61A"/>
    <w:rsid w:val="2A1ED8B0"/>
    <w:rsid w:val="2A2D2F4A"/>
    <w:rsid w:val="2A845FD0"/>
    <w:rsid w:val="2AC13505"/>
    <w:rsid w:val="2AC99DDE"/>
    <w:rsid w:val="2AE86B80"/>
    <w:rsid w:val="2AF71902"/>
    <w:rsid w:val="2B3F347E"/>
    <w:rsid w:val="2B5AFDCE"/>
    <w:rsid w:val="2B69E6FA"/>
    <w:rsid w:val="2B9475AA"/>
    <w:rsid w:val="2BC76C41"/>
    <w:rsid w:val="2BF918DF"/>
    <w:rsid w:val="2BFB71EC"/>
    <w:rsid w:val="2C4F78A3"/>
    <w:rsid w:val="2C806E2D"/>
    <w:rsid w:val="2CAD555A"/>
    <w:rsid w:val="2D0F87CE"/>
    <w:rsid w:val="2D245987"/>
    <w:rsid w:val="2D299CDD"/>
    <w:rsid w:val="2D560428"/>
    <w:rsid w:val="2D712F5B"/>
    <w:rsid w:val="2D82F4D6"/>
    <w:rsid w:val="2E33AA4F"/>
    <w:rsid w:val="2E5C3AF1"/>
    <w:rsid w:val="2E79816D"/>
    <w:rsid w:val="2E9AF6D5"/>
    <w:rsid w:val="2EA1F261"/>
    <w:rsid w:val="2EA558B1"/>
    <w:rsid w:val="2EE6FB41"/>
    <w:rsid w:val="2EEF89ED"/>
    <w:rsid w:val="2F061A52"/>
    <w:rsid w:val="2F1B39A7"/>
    <w:rsid w:val="2F80110F"/>
    <w:rsid w:val="2FD29181"/>
    <w:rsid w:val="2FD9478F"/>
    <w:rsid w:val="30045FF3"/>
    <w:rsid w:val="30293396"/>
    <w:rsid w:val="30C09C95"/>
    <w:rsid w:val="31096ED0"/>
    <w:rsid w:val="310B0B40"/>
    <w:rsid w:val="31991BFD"/>
    <w:rsid w:val="3204F6E1"/>
    <w:rsid w:val="325C2DCE"/>
    <w:rsid w:val="32A62366"/>
    <w:rsid w:val="32A843DD"/>
    <w:rsid w:val="32A8E256"/>
    <w:rsid w:val="32AED835"/>
    <w:rsid w:val="3317464E"/>
    <w:rsid w:val="3377355A"/>
    <w:rsid w:val="337B9649"/>
    <w:rsid w:val="337CDED6"/>
    <w:rsid w:val="3440223E"/>
    <w:rsid w:val="34A272D8"/>
    <w:rsid w:val="3521D9EA"/>
    <w:rsid w:val="3523B613"/>
    <w:rsid w:val="3546307F"/>
    <w:rsid w:val="357A4EDE"/>
    <w:rsid w:val="361A1DBF"/>
    <w:rsid w:val="361CCAA1"/>
    <w:rsid w:val="3622BBDB"/>
    <w:rsid w:val="367F2283"/>
    <w:rsid w:val="368B4E51"/>
    <w:rsid w:val="36981621"/>
    <w:rsid w:val="36B7D7BF"/>
    <w:rsid w:val="36F36095"/>
    <w:rsid w:val="36FA50D4"/>
    <w:rsid w:val="36FD7CC9"/>
    <w:rsid w:val="3729A4D3"/>
    <w:rsid w:val="375F0B39"/>
    <w:rsid w:val="37977CBB"/>
    <w:rsid w:val="37A1BD5A"/>
    <w:rsid w:val="387CC846"/>
    <w:rsid w:val="38A50AE7"/>
    <w:rsid w:val="39131472"/>
    <w:rsid w:val="39185FD8"/>
    <w:rsid w:val="394B1616"/>
    <w:rsid w:val="3974E7B6"/>
    <w:rsid w:val="39ECE01C"/>
    <w:rsid w:val="39F17ABD"/>
    <w:rsid w:val="3A095BCB"/>
    <w:rsid w:val="3A2DA958"/>
    <w:rsid w:val="3A5B8BA9"/>
    <w:rsid w:val="3A5D6910"/>
    <w:rsid w:val="3A5D744D"/>
    <w:rsid w:val="3AA404C7"/>
    <w:rsid w:val="3ADE06D3"/>
    <w:rsid w:val="3B4B73E4"/>
    <w:rsid w:val="3BEEDBC8"/>
    <w:rsid w:val="3C1E0B46"/>
    <w:rsid w:val="3CAC7989"/>
    <w:rsid w:val="3CB6A862"/>
    <w:rsid w:val="3CFFF381"/>
    <w:rsid w:val="3D08C9AD"/>
    <w:rsid w:val="3D1F591F"/>
    <w:rsid w:val="3D2EE442"/>
    <w:rsid w:val="3D42172A"/>
    <w:rsid w:val="3D52B03F"/>
    <w:rsid w:val="3D54605B"/>
    <w:rsid w:val="3D6E9E26"/>
    <w:rsid w:val="3D92E7C7"/>
    <w:rsid w:val="3DB34A3E"/>
    <w:rsid w:val="3DD74E79"/>
    <w:rsid w:val="3DFB3D49"/>
    <w:rsid w:val="3DFC02A7"/>
    <w:rsid w:val="3E36CA67"/>
    <w:rsid w:val="3EE724A6"/>
    <w:rsid w:val="3F0D64B6"/>
    <w:rsid w:val="3F374DFE"/>
    <w:rsid w:val="3F4488BF"/>
    <w:rsid w:val="3FBE7796"/>
    <w:rsid w:val="3FC8DCD5"/>
    <w:rsid w:val="3FD73690"/>
    <w:rsid w:val="4011B45D"/>
    <w:rsid w:val="40F727AB"/>
    <w:rsid w:val="41A00F21"/>
    <w:rsid w:val="425D0099"/>
    <w:rsid w:val="425D979C"/>
    <w:rsid w:val="429E3238"/>
    <w:rsid w:val="42A4C411"/>
    <w:rsid w:val="42D860DB"/>
    <w:rsid w:val="43E48ACD"/>
    <w:rsid w:val="44138A61"/>
    <w:rsid w:val="445E6DB7"/>
    <w:rsid w:val="44800014"/>
    <w:rsid w:val="449F97BB"/>
    <w:rsid w:val="45365817"/>
    <w:rsid w:val="45605EE9"/>
    <w:rsid w:val="45879B11"/>
    <w:rsid w:val="45BA3BAA"/>
    <w:rsid w:val="45FEBD41"/>
    <w:rsid w:val="4602F7BA"/>
    <w:rsid w:val="46268484"/>
    <w:rsid w:val="467B499C"/>
    <w:rsid w:val="46809857"/>
    <w:rsid w:val="46C94D0B"/>
    <w:rsid w:val="4711E557"/>
    <w:rsid w:val="472C8AAF"/>
    <w:rsid w:val="4749D543"/>
    <w:rsid w:val="474AF786"/>
    <w:rsid w:val="4781CC6E"/>
    <w:rsid w:val="4788A873"/>
    <w:rsid w:val="47978B4B"/>
    <w:rsid w:val="479C7D8B"/>
    <w:rsid w:val="47AD5B95"/>
    <w:rsid w:val="47B584AC"/>
    <w:rsid w:val="47EDC941"/>
    <w:rsid w:val="47F0EE51"/>
    <w:rsid w:val="47FDEB75"/>
    <w:rsid w:val="483867E7"/>
    <w:rsid w:val="48662895"/>
    <w:rsid w:val="486643EA"/>
    <w:rsid w:val="48713675"/>
    <w:rsid w:val="489BB20E"/>
    <w:rsid w:val="48CCFE46"/>
    <w:rsid w:val="48E12B9A"/>
    <w:rsid w:val="492A0412"/>
    <w:rsid w:val="494810EC"/>
    <w:rsid w:val="49AC0539"/>
    <w:rsid w:val="49C0875B"/>
    <w:rsid w:val="49DABF94"/>
    <w:rsid w:val="49E07432"/>
    <w:rsid w:val="49F06AAA"/>
    <w:rsid w:val="4A18A331"/>
    <w:rsid w:val="4A2BA98B"/>
    <w:rsid w:val="4A4B5889"/>
    <w:rsid w:val="4A8327B3"/>
    <w:rsid w:val="4A8661E2"/>
    <w:rsid w:val="4A90ECE0"/>
    <w:rsid w:val="4A91CA3E"/>
    <w:rsid w:val="4AD884F1"/>
    <w:rsid w:val="4AFB5FE8"/>
    <w:rsid w:val="4B432C6F"/>
    <w:rsid w:val="4B843E85"/>
    <w:rsid w:val="4BAD3674"/>
    <w:rsid w:val="4BB5DEF5"/>
    <w:rsid w:val="4BC2B25F"/>
    <w:rsid w:val="4BE3BD07"/>
    <w:rsid w:val="4C4ABC0E"/>
    <w:rsid w:val="4C746880"/>
    <w:rsid w:val="4CA36FF2"/>
    <w:rsid w:val="4D3E5FA1"/>
    <w:rsid w:val="4D44EB66"/>
    <w:rsid w:val="4D57343D"/>
    <w:rsid w:val="4D733BC3"/>
    <w:rsid w:val="4DB3DD4D"/>
    <w:rsid w:val="4E49F429"/>
    <w:rsid w:val="4E6AC0AF"/>
    <w:rsid w:val="4E9521F2"/>
    <w:rsid w:val="4EF58087"/>
    <w:rsid w:val="4F4E425F"/>
    <w:rsid w:val="4F4EA574"/>
    <w:rsid w:val="4F52F4D1"/>
    <w:rsid w:val="4FC2C230"/>
    <w:rsid w:val="50311D41"/>
    <w:rsid w:val="505043BF"/>
    <w:rsid w:val="505A8D2F"/>
    <w:rsid w:val="50654077"/>
    <w:rsid w:val="50716677"/>
    <w:rsid w:val="50B30A57"/>
    <w:rsid w:val="50DC7A83"/>
    <w:rsid w:val="5116BCB0"/>
    <w:rsid w:val="512146E0"/>
    <w:rsid w:val="51EAA92D"/>
    <w:rsid w:val="5270D858"/>
    <w:rsid w:val="527AF25A"/>
    <w:rsid w:val="528F8E07"/>
    <w:rsid w:val="5294D131"/>
    <w:rsid w:val="52D1E9B4"/>
    <w:rsid w:val="52F6895B"/>
    <w:rsid w:val="532C9C4A"/>
    <w:rsid w:val="5394CAF9"/>
    <w:rsid w:val="53B15AB6"/>
    <w:rsid w:val="53BFEE46"/>
    <w:rsid w:val="53FF32A9"/>
    <w:rsid w:val="540116F5"/>
    <w:rsid w:val="5420111D"/>
    <w:rsid w:val="543A179C"/>
    <w:rsid w:val="5446F4BD"/>
    <w:rsid w:val="5450A443"/>
    <w:rsid w:val="5465FED0"/>
    <w:rsid w:val="54B4F5CB"/>
    <w:rsid w:val="554A341D"/>
    <w:rsid w:val="5566D27E"/>
    <w:rsid w:val="55FD078F"/>
    <w:rsid w:val="56449233"/>
    <w:rsid w:val="565A54A5"/>
    <w:rsid w:val="566EB5D2"/>
    <w:rsid w:val="56A1FDEF"/>
    <w:rsid w:val="57142B54"/>
    <w:rsid w:val="57298FED"/>
    <w:rsid w:val="57DC31FA"/>
    <w:rsid w:val="5830A4B8"/>
    <w:rsid w:val="583CBFDD"/>
    <w:rsid w:val="586C0A16"/>
    <w:rsid w:val="58809574"/>
    <w:rsid w:val="58BB1CBC"/>
    <w:rsid w:val="598A4F39"/>
    <w:rsid w:val="59B196A3"/>
    <w:rsid w:val="5A108C8F"/>
    <w:rsid w:val="5A15C23A"/>
    <w:rsid w:val="5A57805F"/>
    <w:rsid w:val="5A8A2EA6"/>
    <w:rsid w:val="5ABF093E"/>
    <w:rsid w:val="5ACB2BE4"/>
    <w:rsid w:val="5AFF3395"/>
    <w:rsid w:val="5B16052B"/>
    <w:rsid w:val="5B320CAD"/>
    <w:rsid w:val="5BA584F4"/>
    <w:rsid w:val="5BCC0FFA"/>
    <w:rsid w:val="5C025A26"/>
    <w:rsid w:val="5C44F378"/>
    <w:rsid w:val="5C7CBDBE"/>
    <w:rsid w:val="5C8128B8"/>
    <w:rsid w:val="5CB020F7"/>
    <w:rsid w:val="5CF80086"/>
    <w:rsid w:val="5D28E331"/>
    <w:rsid w:val="5D750395"/>
    <w:rsid w:val="5D778741"/>
    <w:rsid w:val="5D78ED96"/>
    <w:rsid w:val="5D84EC68"/>
    <w:rsid w:val="5DABC359"/>
    <w:rsid w:val="5E178FBB"/>
    <w:rsid w:val="5E595D1C"/>
    <w:rsid w:val="5F1D8002"/>
    <w:rsid w:val="5F366380"/>
    <w:rsid w:val="5F618D3B"/>
    <w:rsid w:val="5FA9D4DF"/>
    <w:rsid w:val="600A321A"/>
    <w:rsid w:val="600BE09E"/>
    <w:rsid w:val="60275498"/>
    <w:rsid w:val="605417AE"/>
    <w:rsid w:val="6065E8DE"/>
    <w:rsid w:val="60B1CCCE"/>
    <w:rsid w:val="60C74560"/>
    <w:rsid w:val="611C8F1B"/>
    <w:rsid w:val="61A74A64"/>
    <w:rsid w:val="61C8D8B1"/>
    <w:rsid w:val="6220CD34"/>
    <w:rsid w:val="62211630"/>
    <w:rsid w:val="6222F04C"/>
    <w:rsid w:val="62358A2A"/>
    <w:rsid w:val="623C82D4"/>
    <w:rsid w:val="62618FEF"/>
    <w:rsid w:val="62ADECD8"/>
    <w:rsid w:val="62AE1511"/>
    <w:rsid w:val="62E83D68"/>
    <w:rsid w:val="62EBD228"/>
    <w:rsid w:val="6308001B"/>
    <w:rsid w:val="63092D05"/>
    <w:rsid w:val="63188B1C"/>
    <w:rsid w:val="638B06FB"/>
    <w:rsid w:val="639E6033"/>
    <w:rsid w:val="64004537"/>
    <w:rsid w:val="647198CC"/>
    <w:rsid w:val="6475C911"/>
    <w:rsid w:val="647CAA71"/>
    <w:rsid w:val="649ADE5E"/>
    <w:rsid w:val="64A4493A"/>
    <w:rsid w:val="64A8B05F"/>
    <w:rsid w:val="64AAD0E2"/>
    <w:rsid w:val="64B55A05"/>
    <w:rsid w:val="64CF0777"/>
    <w:rsid w:val="64CFA0DB"/>
    <w:rsid w:val="652CD041"/>
    <w:rsid w:val="65A8DB72"/>
    <w:rsid w:val="662A79F1"/>
    <w:rsid w:val="66514626"/>
    <w:rsid w:val="666E3628"/>
    <w:rsid w:val="666FBBA4"/>
    <w:rsid w:val="66B8F006"/>
    <w:rsid w:val="66D7636C"/>
    <w:rsid w:val="6709CA90"/>
    <w:rsid w:val="6755F7BD"/>
    <w:rsid w:val="677768C1"/>
    <w:rsid w:val="67DFD29A"/>
    <w:rsid w:val="68080ABF"/>
    <w:rsid w:val="680A4AFE"/>
    <w:rsid w:val="684F2278"/>
    <w:rsid w:val="686ACBEE"/>
    <w:rsid w:val="68AC8B30"/>
    <w:rsid w:val="68C07372"/>
    <w:rsid w:val="68EA7285"/>
    <w:rsid w:val="69059509"/>
    <w:rsid w:val="69A4348D"/>
    <w:rsid w:val="69AC3AB0"/>
    <w:rsid w:val="69B81EC0"/>
    <w:rsid w:val="69CC904F"/>
    <w:rsid w:val="69D2001C"/>
    <w:rsid w:val="6A33B64D"/>
    <w:rsid w:val="6AAF87D5"/>
    <w:rsid w:val="6ADAAB60"/>
    <w:rsid w:val="6B084F81"/>
    <w:rsid w:val="6B1D7DF9"/>
    <w:rsid w:val="6B360167"/>
    <w:rsid w:val="6B382BAA"/>
    <w:rsid w:val="6B50B559"/>
    <w:rsid w:val="6BBBC0C9"/>
    <w:rsid w:val="6CD13063"/>
    <w:rsid w:val="6CDAE299"/>
    <w:rsid w:val="6D03A956"/>
    <w:rsid w:val="6D174A47"/>
    <w:rsid w:val="6D199176"/>
    <w:rsid w:val="6D765EC2"/>
    <w:rsid w:val="6DA02239"/>
    <w:rsid w:val="6DBD96B2"/>
    <w:rsid w:val="6DE18AFB"/>
    <w:rsid w:val="6E09F8E4"/>
    <w:rsid w:val="6E337841"/>
    <w:rsid w:val="6E4EE0C4"/>
    <w:rsid w:val="6E75BBA6"/>
    <w:rsid w:val="6E9CEE10"/>
    <w:rsid w:val="6F32F268"/>
    <w:rsid w:val="6F4AE083"/>
    <w:rsid w:val="6F56210D"/>
    <w:rsid w:val="6F64AFBF"/>
    <w:rsid w:val="6F6A65B0"/>
    <w:rsid w:val="6FAC5CAF"/>
    <w:rsid w:val="6FBAFA45"/>
    <w:rsid w:val="6FEFE705"/>
    <w:rsid w:val="7018566E"/>
    <w:rsid w:val="7025670B"/>
    <w:rsid w:val="703DB5CB"/>
    <w:rsid w:val="70A4B7F6"/>
    <w:rsid w:val="70C09EA4"/>
    <w:rsid w:val="70D13C22"/>
    <w:rsid w:val="711AB763"/>
    <w:rsid w:val="71827503"/>
    <w:rsid w:val="71CEBB2D"/>
    <w:rsid w:val="71E41C3D"/>
    <w:rsid w:val="71F9CAEF"/>
    <w:rsid w:val="71FFD49B"/>
    <w:rsid w:val="72105D77"/>
    <w:rsid w:val="7214F166"/>
    <w:rsid w:val="723FEEDD"/>
    <w:rsid w:val="72452CE0"/>
    <w:rsid w:val="725A4264"/>
    <w:rsid w:val="72E43E1A"/>
    <w:rsid w:val="730B3AB7"/>
    <w:rsid w:val="73787670"/>
    <w:rsid w:val="739820C1"/>
    <w:rsid w:val="73BEE9EA"/>
    <w:rsid w:val="7465FB8A"/>
    <w:rsid w:val="74C723F0"/>
    <w:rsid w:val="74D8242C"/>
    <w:rsid w:val="75182968"/>
    <w:rsid w:val="752504BF"/>
    <w:rsid w:val="75371CC3"/>
    <w:rsid w:val="7541B7BB"/>
    <w:rsid w:val="7576BEB1"/>
    <w:rsid w:val="75A3DEA0"/>
    <w:rsid w:val="75B695B9"/>
    <w:rsid w:val="7603284B"/>
    <w:rsid w:val="7609A599"/>
    <w:rsid w:val="76199D60"/>
    <w:rsid w:val="76396925"/>
    <w:rsid w:val="7655F997"/>
    <w:rsid w:val="76957890"/>
    <w:rsid w:val="76AAC3C5"/>
    <w:rsid w:val="76DFFAE6"/>
    <w:rsid w:val="770047EA"/>
    <w:rsid w:val="772DDF81"/>
    <w:rsid w:val="7732189D"/>
    <w:rsid w:val="7780731E"/>
    <w:rsid w:val="77891A07"/>
    <w:rsid w:val="77B8C0BB"/>
    <w:rsid w:val="77D168D2"/>
    <w:rsid w:val="77EA6034"/>
    <w:rsid w:val="7801323D"/>
    <w:rsid w:val="78093F77"/>
    <w:rsid w:val="787831BD"/>
    <w:rsid w:val="78B3A9CA"/>
    <w:rsid w:val="7967E07B"/>
    <w:rsid w:val="79AFC0A9"/>
    <w:rsid w:val="7A07C8F1"/>
    <w:rsid w:val="7A4AD617"/>
    <w:rsid w:val="7A514C53"/>
    <w:rsid w:val="7B33842C"/>
    <w:rsid w:val="7B3B4F01"/>
    <w:rsid w:val="7B79BF79"/>
    <w:rsid w:val="7BAB5B78"/>
    <w:rsid w:val="7BDB0A37"/>
    <w:rsid w:val="7BDC3589"/>
    <w:rsid w:val="7C1118A7"/>
    <w:rsid w:val="7C7302F0"/>
    <w:rsid w:val="7CA57C61"/>
    <w:rsid w:val="7CCBABF9"/>
    <w:rsid w:val="7D0706A9"/>
    <w:rsid w:val="7D3E1262"/>
    <w:rsid w:val="7D4C71EF"/>
    <w:rsid w:val="7D66FE00"/>
    <w:rsid w:val="7D74A90B"/>
    <w:rsid w:val="7DCE070C"/>
    <w:rsid w:val="7E017366"/>
    <w:rsid w:val="7E43369F"/>
    <w:rsid w:val="7E8F72E3"/>
    <w:rsid w:val="7EA9FC06"/>
    <w:rsid w:val="7EC8C2E2"/>
    <w:rsid w:val="7EFB0517"/>
    <w:rsid w:val="7F07C504"/>
    <w:rsid w:val="7F736EE9"/>
    <w:rsid w:val="7F827561"/>
    <w:rsid w:val="7FB494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60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06A4"/>
    <w:rPr>
      <w:rFonts w:ascii="Times New Roman" w:hAnsi="Times New Roman"/>
      <w:sz w:val="24"/>
    </w:rPr>
  </w:style>
  <w:style w:type="paragraph" w:styleId="berschrift1">
    <w:name w:val="heading 1"/>
    <w:basedOn w:val="Standard"/>
    <w:next w:val="Standard"/>
    <w:link w:val="berschrift1Zchn"/>
    <w:uiPriority w:val="9"/>
    <w:qFormat/>
    <w:rsid w:val="000E06A4"/>
    <w:pPr>
      <w:spacing w:before="480" w:after="0"/>
      <w:contextualSpacing/>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0E06A4"/>
    <w:pPr>
      <w:spacing w:before="200" w:after="0"/>
      <w:outlineLvl w:val="1"/>
    </w:pPr>
    <w:rPr>
      <w:rFonts w:eastAsiaTheme="majorEastAsia" w:cstheme="majorBidi"/>
      <w:b/>
      <w:bCs/>
      <w:sz w:val="26"/>
      <w:szCs w:val="26"/>
    </w:rPr>
  </w:style>
  <w:style w:type="paragraph" w:styleId="berschrift3">
    <w:name w:val="heading 3"/>
    <w:basedOn w:val="Standard"/>
    <w:next w:val="Standard"/>
    <w:link w:val="berschrift3Zchn"/>
    <w:uiPriority w:val="9"/>
    <w:unhideWhenUsed/>
    <w:qFormat/>
    <w:rsid w:val="000E06A4"/>
    <w:pPr>
      <w:spacing w:before="200" w:after="0" w:line="271" w:lineRule="auto"/>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0E06A4"/>
    <w:pPr>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0E06A4"/>
    <w:pPr>
      <w:spacing w:before="200" w:after="0"/>
      <w:outlineLvl w:val="4"/>
    </w:pPr>
    <w:rPr>
      <w:rFonts w:asciiTheme="majorHAnsi" w:eastAsiaTheme="majorEastAsia" w:hAnsiTheme="majorHAnsi" w:cstheme="majorBidi"/>
      <w:b/>
      <w:bCs/>
      <w:color w:val="7F7F7F" w:themeColor="text1" w:themeTint="80"/>
    </w:rPr>
  </w:style>
  <w:style w:type="paragraph" w:styleId="berschrift6">
    <w:name w:val="heading 6"/>
    <w:basedOn w:val="Standard"/>
    <w:next w:val="Standard"/>
    <w:link w:val="berschrift6Zchn"/>
    <w:uiPriority w:val="9"/>
    <w:unhideWhenUsed/>
    <w:qFormat/>
    <w:rsid w:val="000E06A4"/>
    <w:pPr>
      <w:spacing w:after="0" w:line="271" w:lineRule="auto"/>
      <w:outlineLvl w:val="5"/>
    </w:pPr>
    <w:rPr>
      <w:rFonts w:asciiTheme="majorHAnsi" w:eastAsiaTheme="majorEastAsia" w:hAnsiTheme="majorHAnsi" w:cstheme="majorBidi"/>
      <w:b/>
      <w:bCs/>
      <w:i/>
      <w:iCs/>
      <w:color w:val="7F7F7F" w:themeColor="text1" w:themeTint="80"/>
    </w:rPr>
  </w:style>
  <w:style w:type="paragraph" w:styleId="berschrift7">
    <w:name w:val="heading 7"/>
    <w:basedOn w:val="Standard"/>
    <w:next w:val="Standard"/>
    <w:link w:val="berschrift7Zchn"/>
    <w:uiPriority w:val="9"/>
    <w:semiHidden/>
    <w:unhideWhenUsed/>
    <w:qFormat/>
    <w:rsid w:val="000E06A4"/>
    <w:pPr>
      <w:spacing w:after="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0E06A4"/>
    <w:pPr>
      <w:spacing w:after="0"/>
      <w:outlineLvl w:val="7"/>
    </w:pPr>
    <w:rPr>
      <w:rFonts w:asciiTheme="majorHAnsi" w:eastAsiaTheme="majorEastAsia" w:hAnsiTheme="majorHAnsi" w:cstheme="majorBidi"/>
      <w:sz w:val="20"/>
      <w:szCs w:val="20"/>
    </w:rPr>
  </w:style>
  <w:style w:type="paragraph" w:styleId="berschrift9">
    <w:name w:val="heading 9"/>
    <w:basedOn w:val="Standard"/>
    <w:next w:val="Standard"/>
    <w:link w:val="berschrift9Zchn"/>
    <w:uiPriority w:val="9"/>
    <w:semiHidden/>
    <w:unhideWhenUsed/>
    <w:qFormat/>
    <w:rsid w:val="000E06A4"/>
    <w:pPr>
      <w:spacing w:after="0"/>
      <w:outlineLvl w:val="8"/>
    </w:pPr>
    <w:rPr>
      <w:rFonts w:asciiTheme="majorHAnsi" w:eastAsiaTheme="majorEastAsia" w:hAnsiTheme="majorHAnsi" w:cstheme="majorBidi"/>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next w:val="Standard"/>
    <w:link w:val="TitelZchn"/>
    <w:uiPriority w:val="10"/>
    <w:qFormat/>
    <w:rsid w:val="000E06A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table" w:customStyle="1" w:styleId="TableNormal1">
    <w:name w:val="Table Normal1"/>
    <w:tblPr>
      <w:tblCellMar>
        <w:top w:w="0" w:type="dxa"/>
        <w:left w:w="0" w:type="dxa"/>
        <w:bottom w:w="0" w:type="dxa"/>
        <w:right w:w="0" w:type="dxa"/>
      </w:tblCellMar>
    </w:tblPr>
  </w:style>
  <w:style w:type="paragraph" w:styleId="Untertitel">
    <w:name w:val="Subtitle"/>
    <w:basedOn w:val="Standard"/>
    <w:next w:val="Standard"/>
    <w:link w:val="UntertitelZchn"/>
    <w:uiPriority w:val="11"/>
    <w:qFormat/>
    <w:rsid w:val="000E06A4"/>
    <w:pPr>
      <w:spacing w:after="600"/>
    </w:pPr>
    <w:rPr>
      <w:rFonts w:asciiTheme="majorHAnsi" w:eastAsiaTheme="majorEastAsia" w:hAnsiTheme="majorHAnsi" w:cstheme="majorBidi"/>
      <w:i/>
      <w:iCs/>
      <w:spacing w:val="13"/>
      <w:szCs w:val="24"/>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rsid w:val="002D74F6"/>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2F4E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4EF3"/>
    <w:rPr>
      <w:rFonts w:ascii="Tahoma" w:hAnsi="Tahoma" w:cs="Tahoma"/>
      <w:sz w:val="16"/>
      <w:szCs w:val="16"/>
    </w:rPr>
  </w:style>
  <w:style w:type="character" w:customStyle="1" w:styleId="berschrift1Zchn">
    <w:name w:val="Überschrift 1 Zchn"/>
    <w:basedOn w:val="Absatz-Standardschriftart"/>
    <w:link w:val="berschrift1"/>
    <w:uiPriority w:val="9"/>
    <w:rsid w:val="000E06A4"/>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0E06A4"/>
    <w:rPr>
      <w:rFonts w:ascii="Times New Roman" w:eastAsiaTheme="majorEastAsia" w:hAnsi="Times New Roman" w:cstheme="majorBidi"/>
      <w:b/>
      <w:bCs/>
      <w:sz w:val="26"/>
      <w:szCs w:val="26"/>
    </w:rPr>
  </w:style>
  <w:style w:type="character" w:customStyle="1" w:styleId="berschrift3Zchn">
    <w:name w:val="Überschrift 3 Zchn"/>
    <w:basedOn w:val="Absatz-Standardschriftart"/>
    <w:link w:val="berschrift3"/>
    <w:uiPriority w:val="9"/>
    <w:rsid w:val="000E06A4"/>
    <w:rPr>
      <w:rFonts w:ascii="Times New Roman" w:eastAsiaTheme="majorEastAsia" w:hAnsi="Times New Roman" w:cstheme="majorBidi"/>
      <w:b/>
      <w:bCs/>
      <w:sz w:val="24"/>
    </w:rPr>
  </w:style>
  <w:style w:type="character" w:customStyle="1" w:styleId="berschrift4Zchn">
    <w:name w:val="Überschrift 4 Zchn"/>
    <w:basedOn w:val="Absatz-Standardschriftart"/>
    <w:link w:val="berschrift4"/>
    <w:uiPriority w:val="9"/>
    <w:rsid w:val="000E06A4"/>
    <w:rPr>
      <w:rFonts w:asciiTheme="majorHAnsi" w:eastAsiaTheme="majorEastAsia" w:hAnsiTheme="majorHAnsi" w:cstheme="majorBidi"/>
      <w:b/>
      <w:bCs/>
      <w:i/>
      <w:iCs/>
    </w:rPr>
  </w:style>
  <w:style w:type="character" w:customStyle="1" w:styleId="berschrift5Zchn">
    <w:name w:val="Überschrift 5 Zchn"/>
    <w:basedOn w:val="Absatz-Standardschriftart"/>
    <w:link w:val="berschrift5"/>
    <w:uiPriority w:val="9"/>
    <w:rsid w:val="000E06A4"/>
    <w:rPr>
      <w:rFonts w:asciiTheme="majorHAnsi" w:eastAsiaTheme="majorEastAsia" w:hAnsiTheme="majorHAnsi" w:cstheme="majorBidi"/>
      <w:b/>
      <w:bCs/>
      <w:color w:val="7F7F7F" w:themeColor="text1" w:themeTint="80"/>
    </w:rPr>
  </w:style>
  <w:style w:type="character" w:customStyle="1" w:styleId="berschrift6Zchn">
    <w:name w:val="Überschrift 6 Zchn"/>
    <w:basedOn w:val="Absatz-Standardschriftart"/>
    <w:link w:val="berschrift6"/>
    <w:uiPriority w:val="9"/>
    <w:rsid w:val="000E06A4"/>
    <w:rPr>
      <w:rFonts w:asciiTheme="majorHAnsi" w:eastAsiaTheme="majorEastAsia" w:hAnsiTheme="majorHAnsi" w:cstheme="majorBidi"/>
      <w:b/>
      <w:bCs/>
      <w:i/>
      <w:iCs/>
      <w:color w:val="7F7F7F" w:themeColor="text1" w:themeTint="80"/>
    </w:rPr>
  </w:style>
  <w:style w:type="character" w:customStyle="1" w:styleId="berschrift7Zchn">
    <w:name w:val="Überschrift 7 Zchn"/>
    <w:basedOn w:val="Absatz-Standardschriftart"/>
    <w:link w:val="berschrift7"/>
    <w:uiPriority w:val="9"/>
    <w:semiHidden/>
    <w:rsid w:val="000E06A4"/>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0E06A4"/>
    <w:rPr>
      <w:rFonts w:asciiTheme="majorHAnsi" w:eastAsiaTheme="majorEastAsia" w:hAnsiTheme="majorHAnsi" w:cstheme="majorBidi"/>
      <w:sz w:val="20"/>
      <w:szCs w:val="20"/>
    </w:rPr>
  </w:style>
  <w:style w:type="character" w:customStyle="1" w:styleId="berschrift9Zchn">
    <w:name w:val="Überschrift 9 Zchn"/>
    <w:basedOn w:val="Absatz-Standardschriftart"/>
    <w:link w:val="berschrift9"/>
    <w:uiPriority w:val="9"/>
    <w:semiHidden/>
    <w:rsid w:val="000E06A4"/>
    <w:rPr>
      <w:rFonts w:asciiTheme="majorHAnsi" w:eastAsiaTheme="majorEastAsia" w:hAnsiTheme="majorHAnsi" w:cstheme="majorBidi"/>
      <w:i/>
      <w:iCs/>
      <w:spacing w:val="5"/>
      <w:sz w:val="20"/>
      <w:szCs w:val="20"/>
    </w:rPr>
  </w:style>
  <w:style w:type="character" w:customStyle="1" w:styleId="TitelZchn">
    <w:name w:val="Titel Zchn"/>
    <w:basedOn w:val="Absatz-Standardschriftart"/>
    <w:link w:val="Titel"/>
    <w:uiPriority w:val="10"/>
    <w:rsid w:val="000E06A4"/>
    <w:rPr>
      <w:rFonts w:asciiTheme="majorHAnsi" w:eastAsiaTheme="majorEastAsia" w:hAnsiTheme="majorHAnsi" w:cstheme="majorBidi"/>
      <w:spacing w:val="5"/>
      <w:sz w:val="52"/>
      <w:szCs w:val="52"/>
    </w:rPr>
  </w:style>
  <w:style w:type="character" w:customStyle="1" w:styleId="UntertitelZchn">
    <w:name w:val="Untertitel Zchn"/>
    <w:basedOn w:val="Absatz-Standardschriftart"/>
    <w:link w:val="Untertitel"/>
    <w:uiPriority w:val="11"/>
    <w:rsid w:val="000E06A4"/>
    <w:rPr>
      <w:rFonts w:asciiTheme="majorHAnsi" w:eastAsiaTheme="majorEastAsia" w:hAnsiTheme="majorHAnsi" w:cstheme="majorBidi"/>
      <w:i/>
      <w:iCs/>
      <w:spacing w:val="13"/>
      <w:sz w:val="24"/>
      <w:szCs w:val="24"/>
    </w:rPr>
  </w:style>
  <w:style w:type="character" w:styleId="Fett">
    <w:name w:val="Strong"/>
    <w:uiPriority w:val="22"/>
    <w:qFormat/>
    <w:rsid w:val="000E06A4"/>
    <w:rPr>
      <w:b/>
      <w:bCs/>
    </w:rPr>
  </w:style>
  <w:style w:type="character" w:styleId="Hervorhebung">
    <w:name w:val="Emphasis"/>
    <w:uiPriority w:val="20"/>
    <w:qFormat/>
    <w:rsid w:val="000E06A4"/>
    <w:rPr>
      <w:b/>
      <w:bCs/>
      <w:i/>
      <w:iCs/>
      <w:spacing w:val="10"/>
      <w:bdr w:val="none" w:sz="0" w:space="0" w:color="auto"/>
      <w:shd w:val="clear" w:color="auto" w:fill="auto"/>
    </w:rPr>
  </w:style>
  <w:style w:type="paragraph" w:styleId="KeinLeerraum">
    <w:name w:val="No Spacing"/>
    <w:basedOn w:val="Standard"/>
    <w:uiPriority w:val="1"/>
    <w:qFormat/>
    <w:rsid w:val="000E06A4"/>
    <w:pPr>
      <w:spacing w:after="0" w:line="240" w:lineRule="auto"/>
    </w:pPr>
  </w:style>
  <w:style w:type="paragraph" w:styleId="Listenabsatz">
    <w:name w:val="List Paragraph"/>
    <w:basedOn w:val="Standard"/>
    <w:uiPriority w:val="34"/>
    <w:qFormat/>
    <w:rsid w:val="000E06A4"/>
    <w:pPr>
      <w:ind w:left="720"/>
      <w:contextualSpacing/>
    </w:pPr>
  </w:style>
  <w:style w:type="paragraph" w:styleId="Zitat">
    <w:name w:val="Quote"/>
    <w:basedOn w:val="Standard"/>
    <w:next w:val="Standard"/>
    <w:link w:val="ZitatZchn"/>
    <w:uiPriority w:val="29"/>
    <w:qFormat/>
    <w:rsid w:val="000E06A4"/>
    <w:pPr>
      <w:spacing w:before="200" w:after="0"/>
      <w:ind w:left="360" w:right="360"/>
    </w:pPr>
    <w:rPr>
      <w:i/>
      <w:iCs/>
    </w:rPr>
  </w:style>
  <w:style w:type="character" w:customStyle="1" w:styleId="ZitatZchn">
    <w:name w:val="Zitat Zchn"/>
    <w:basedOn w:val="Absatz-Standardschriftart"/>
    <w:link w:val="Zitat"/>
    <w:uiPriority w:val="29"/>
    <w:rsid w:val="000E06A4"/>
    <w:rPr>
      <w:i/>
      <w:iCs/>
    </w:rPr>
  </w:style>
  <w:style w:type="paragraph" w:styleId="IntensivesZitat">
    <w:name w:val="Intense Quote"/>
    <w:basedOn w:val="Standard"/>
    <w:next w:val="Standard"/>
    <w:link w:val="IntensivesZitatZchn"/>
    <w:uiPriority w:val="30"/>
    <w:qFormat/>
    <w:rsid w:val="000E06A4"/>
    <w:pPr>
      <w:pBdr>
        <w:bottom w:val="single" w:sz="4" w:space="1" w:color="auto"/>
      </w:pBdr>
      <w:spacing w:before="200" w:after="280"/>
      <w:ind w:left="1008" w:right="1152"/>
      <w:jc w:val="both"/>
    </w:pPr>
    <w:rPr>
      <w:b/>
      <w:bCs/>
      <w:i/>
      <w:iCs/>
    </w:rPr>
  </w:style>
  <w:style w:type="character" w:customStyle="1" w:styleId="IntensivesZitatZchn">
    <w:name w:val="Intensives Zitat Zchn"/>
    <w:basedOn w:val="Absatz-Standardschriftart"/>
    <w:link w:val="IntensivesZitat"/>
    <w:uiPriority w:val="30"/>
    <w:rsid w:val="000E06A4"/>
    <w:rPr>
      <w:b/>
      <w:bCs/>
      <w:i/>
      <w:iCs/>
    </w:rPr>
  </w:style>
  <w:style w:type="character" w:styleId="SchwacheHervorhebung">
    <w:name w:val="Subtle Emphasis"/>
    <w:uiPriority w:val="19"/>
    <w:qFormat/>
    <w:rsid w:val="000E06A4"/>
    <w:rPr>
      <w:i/>
      <w:iCs/>
    </w:rPr>
  </w:style>
  <w:style w:type="character" w:styleId="IntensiveHervorhebung">
    <w:name w:val="Intense Emphasis"/>
    <w:uiPriority w:val="21"/>
    <w:qFormat/>
    <w:rsid w:val="000E06A4"/>
    <w:rPr>
      <w:b/>
      <w:bCs/>
    </w:rPr>
  </w:style>
  <w:style w:type="character" w:styleId="SchwacherVerweis">
    <w:name w:val="Subtle Reference"/>
    <w:uiPriority w:val="31"/>
    <w:qFormat/>
    <w:rsid w:val="000E06A4"/>
    <w:rPr>
      <w:smallCaps/>
    </w:rPr>
  </w:style>
  <w:style w:type="character" w:styleId="IntensiverVerweis">
    <w:name w:val="Intense Reference"/>
    <w:uiPriority w:val="32"/>
    <w:qFormat/>
    <w:rsid w:val="000E06A4"/>
    <w:rPr>
      <w:smallCaps/>
      <w:spacing w:val="5"/>
      <w:u w:val="single"/>
    </w:rPr>
  </w:style>
  <w:style w:type="character" w:styleId="Buchtitel">
    <w:name w:val="Book Title"/>
    <w:uiPriority w:val="33"/>
    <w:qFormat/>
    <w:rsid w:val="000E06A4"/>
    <w:rPr>
      <w:i/>
      <w:iCs/>
      <w:smallCaps/>
      <w:spacing w:val="5"/>
    </w:rPr>
  </w:style>
  <w:style w:type="paragraph" w:styleId="Inhaltsverzeichnisberschrift">
    <w:name w:val="TOC Heading"/>
    <w:basedOn w:val="berschrift1"/>
    <w:next w:val="Standard"/>
    <w:uiPriority w:val="39"/>
    <w:semiHidden/>
    <w:unhideWhenUsed/>
    <w:qFormat/>
    <w:rsid w:val="000E06A4"/>
    <w:pPr>
      <w:outlineLvl w:val="9"/>
    </w:pPr>
    <w:rPr>
      <w:lang w:bidi="en-US"/>
    </w:rPr>
  </w:style>
  <w:style w:type="paragraph" w:styleId="Kommentarthema">
    <w:name w:val="annotation subject"/>
    <w:basedOn w:val="Kommentartext"/>
    <w:next w:val="Kommentartext"/>
    <w:link w:val="KommentarthemaZchn"/>
    <w:uiPriority w:val="99"/>
    <w:semiHidden/>
    <w:unhideWhenUsed/>
    <w:rsid w:val="00AC40CC"/>
    <w:rPr>
      <w:b/>
      <w:bCs/>
    </w:rPr>
  </w:style>
  <w:style w:type="character" w:customStyle="1" w:styleId="KommentarthemaZchn">
    <w:name w:val="Kommentarthema Zchn"/>
    <w:basedOn w:val="KommentartextZchn"/>
    <w:link w:val="Kommentarthema"/>
    <w:uiPriority w:val="99"/>
    <w:semiHidden/>
    <w:rsid w:val="00AC40CC"/>
    <w:rPr>
      <w:rFonts w:ascii="Times New Roman" w:hAnsi="Times New Roman"/>
      <w:b/>
      <w:bCs/>
      <w:sz w:val="20"/>
      <w:szCs w:val="20"/>
    </w:rPr>
  </w:style>
  <w:style w:type="paragraph" w:customStyle="1" w:styleId="EndNoteBibliographyTitle">
    <w:name w:val="EndNote Bibliography Title"/>
    <w:basedOn w:val="Standard"/>
    <w:link w:val="EndNoteBibliographyTitleZchn"/>
    <w:rsid w:val="008E7E6D"/>
    <w:pPr>
      <w:spacing w:after="0"/>
      <w:jc w:val="center"/>
    </w:pPr>
    <w:rPr>
      <w:rFonts w:cs="Times New Roman"/>
      <w:noProof/>
      <w:lang w:val="de-DE"/>
    </w:rPr>
  </w:style>
  <w:style w:type="character" w:customStyle="1" w:styleId="EndNoteBibliographyTitleZchn">
    <w:name w:val="EndNote Bibliography Title Zchn"/>
    <w:basedOn w:val="Absatz-Standardschriftart"/>
    <w:link w:val="EndNoteBibliographyTitle"/>
    <w:rsid w:val="008E7E6D"/>
    <w:rPr>
      <w:rFonts w:ascii="Times New Roman" w:hAnsi="Times New Roman" w:cs="Times New Roman"/>
      <w:noProof/>
      <w:sz w:val="24"/>
      <w:lang w:val="de-DE"/>
    </w:rPr>
  </w:style>
  <w:style w:type="paragraph" w:customStyle="1" w:styleId="EndNoteBibliography">
    <w:name w:val="EndNote Bibliography"/>
    <w:basedOn w:val="Standard"/>
    <w:link w:val="EndNoteBibliographyZchn"/>
    <w:rsid w:val="008E7E6D"/>
    <w:pPr>
      <w:spacing w:line="240" w:lineRule="auto"/>
    </w:pPr>
    <w:rPr>
      <w:rFonts w:cs="Times New Roman"/>
      <w:noProof/>
      <w:lang w:val="de-DE"/>
    </w:rPr>
  </w:style>
  <w:style w:type="character" w:customStyle="1" w:styleId="EndNoteBibliographyZchn">
    <w:name w:val="EndNote Bibliography Zchn"/>
    <w:basedOn w:val="Absatz-Standardschriftart"/>
    <w:link w:val="EndNoteBibliography"/>
    <w:rsid w:val="008E7E6D"/>
    <w:rPr>
      <w:rFonts w:ascii="Times New Roman" w:hAnsi="Times New Roman" w:cs="Times New Roman"/>
      <w:noProof/>
      <w:sz w:val="24"/>
      <w:lang w:val="de-DE"/>
    </w:rPr>
  </w:style>
  <w:style w:type="character" w:styleId="Hyperlink">
    <w:name w:val="Hyperlink"/>
    <w:basedOn w:val="Absatz-Standardschriftart"/>
    <w:uiPriority w:val="99"/>
    <w:unhideWhenUsed/>
    <w:rsid w:val="003718BC"/>
    <w:rPr>
      <w:color w:val="0000FF" w:themeColor="hyperlink"/>
      <w:u w:val="single"/>
    </w:rPr>
  </w:style>
  <w:style w:type="paragraph" w:styleId="Kopfzeile">
    <w:name w:val="header"/>
    <w:basedOn w:val="Standard"/>
    <w:link w:val="KopfzeileZchn"/>
    <w:uiPriority w:val="99"/>
    <w:unhideWhenUsed/>
    <w:rsid w:val="005C3B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3BAF"/>
    <w:rPr>
      <w:rFonts w:ascii="Times New Roman" w:hAnsi="Times New Roman"/>
      <w:sz w:val="24"/>
    </w:rPr>
  </w:style>
  <w:style w:type="table" w:customStyle="1" w:styleId="TableNormal10">
    <w:name w:val="Table Normal1"/>
    <w:rsid w:val="00B57ED5"/>
    <w:tblPr>
      <w:tblCellMar>
        <w:top w:w="0" w:type="dxa"/>
        <w:left w:w="0" w:type="dxa"/>
        <w:bottom w:w="0" w:type="dxa"/>
        <w:right w:w="0" w:type="dxa"/>
      </w:tblCellMar>
    </w:tblPr>
  </w:style>
  <w:style w:type="table" w:customStyle="1" w:styleId="TableNormal2">
    <w:name w:val="Table Normal2"/>
    <w:rsid w:val="00B57ED5"/>
    <w:tblPr>
      <w:tblCellMar>
        <w:top w:w="0" w:type="dxa"/>
        <w:left w:w="0" w:type="dxa"/>
        <w:bottom w:w="0" w:type="dxa"/>
        <w:right w:w="0" w:type="dxa"/>
      </w:tblCellMar>
    </w:tblPr>
  </w:style>
  <w:style w:type="paragraph" w:styleId="berarbeitung">
    <w:name w:val="Revision"/>
    <w:hidden/>
    <w:uiPriority w:val="99"/>
    <w:semiHidden/>
    <w:rsid w:val="00B57ED5"/>
    <w:pPr>
      <w:spacing w:after="0" w:line="240" w:lineRule="auto"/>
    </w:pPr>
    <w:rPr>
      <w:rFonts w:ascii="Times New Roman" w:hAnsi="Times New Roman"/>
      <w:sz w:val="24"/>
    </w:rPr>
  </w:style>
  <w:style w:type="table" w:customStyle="1" w:styleId="3">
    <w:name w:val="3"/>
    <w:basedOn w:val="TableNormal2"/>
    <w:rsid w:val="000320AD"/>
    <w:tblPr>
      <w:tblStyleRowBandSize w:val="1"/>
      <w:tblStyleColBandSize w:val="1"/>
      <w:tblCellMar>
        <w:top w:w="100" w:type="dxa"/>
        <w:left w:w="100" w:type="dxa"/>
        <w:bottom w:w="100" w:type="dxa"/>
        <w:right w:w="100" w:type="dxa"/>
      </w:tblCellMar>
    </w:tblPr>
  </w:style>
  <w:style w:type="table" w:customStyle="1" w:styleId="2">
    <w:name w:val="2"/>
    <w:basedOn w:val="TableNormal2"/>
    <w:rsid w:val="000320AD"/>
    <w:tblPr>
      <w:tblStyleRowBandSize w:val="1"/>
      <w:tblStyleColBandSize w:val="1"/>
      <w:tblCellMar>
        <w:top w:w="100" w:type="dxa"/>
        <w:left w:w="100" w:type="dxa"/>
        <w:bottom w:w="100" w:type="dxa"/>
        <w:right w:w="100" w:type="dxa"/>
      </w:tblCellMar>
    </w:tblPr>
  </w:style>
  <w:style w:type="table" w:customStyle="1" w:styleId="1">
    <w:name w:val="1"/>
    <w:basedOn w:val="TableNormal2"/>
    <w:rsid w:val="000320AD"/>
    <w:tblPr>
      <w:tblStyleRowBandSize w:val="1"/>
      <w:tblStyleColBandSize w:val="1"/>
      <w:tblCellMar>
        <w:top w:w="100" w:type="dxa"/>
        <w:left w:w="100" w:type="dxa"/>
        <w:bottom w:w="100" w:type="dxa"/>
        <w:right w:w="100" w:type="dxa"/>
      </w:tblCellMar>
    </w:tblPr>
  </w:style>
  <w:style w:type="paragraph" w:styleId="StandardWeb">
    <w:name w:val="Normal (Web)"/>
    <w:basedOn w:val="Standard"/>
    <w:uiPriority w:val="99"/>
    <w:semiHidden/>
    <w:unhideWhenUsed/>
    <w:rsid w:val="00105C35"/>
    <w:pPr>
      <w:spacing w:before="100" w:beforeAutospacing="1" w:after="100" w:afterAutospacing="1" w:line="240" w:lineRule="auto"/>
    </w:pPr>
    <w:rPr>
      <w:rFonts w:eastAsia="Times New Roman" w:cs="Times New Roman"/>
      <w:szCs w:val="24"/>
      <w:lang w:val="de-DE"/>
    </w:rPr>
  </w:style>
  <w:style w:type="character" w:styleId="BesuchterHyperlink">
    <w:name w:val="FollowedHyperlink"/>
    <w:basedOn w:val="Absatz-Standardschriftart"/>
    <w:uiPriority w:val="99"/>
    <w:semiHidden/>
    <w:unhideWhenUsed/>
    <w:rsid w:val="00180E3D"/>
    <w:rPr>
      <w:color w:val="800080" w:themeColor="followedHyperlink"/>
      <w:u w:val="single"/>
    </w:rPr>
  </w:style>
  <w:style w:type="paragraph" w:styleId="Fuzeile">
    <w:name w:val="footer"/>
    <w:basedOn w:val="Standard"/>
    <w:link w:val="FuzeileZchn"/>
    <w:uiPriority w:val="99"/>
    <w:unhideWhenUsed/>
    <w:rsid w:val="005F7D2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7D29"/>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06A4"/>
    <w:rPr>
      <w:rFonts w:ascii="Times New Roman" w:hAnsi="Times New Roman"/>
      <w:sz w:val="24"/>
    </w:rPr>
  </w:style>
  <w:style w:type="paragraph" w:styleId="berschrift1">
    <w:name w:val="heading 1"/>
    <w:basedOn w:val="Standard"/>
    <w:next w:val="Standard"/>
    <w:link w:val="berschrift1Zchn"/>
    <w:uiPriority w:val="9"/>
    <w:qFormat/>
    <w:rsid w:val="000E06A4"/>
    <w:pPr>
      <w:spacing w:before="480" w:after="0"/>
      <w:contextualSpacing/>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0E06A4"/>
    <w:pPr>
      <w:spacing w:before="200" w:after="0"/>
      <w:outlineLvl w:val="1"/>
    </w:pPr>
    <w:rPr>
      <w:rFonts w:eastAsiaTheme="majorEastAsia" w:cstheme="majorBidi"/>
      <w:b/>
      <w:bCs/>
      <w:sz w:val="26"/>
      <w:szCs w:val="26"/>
    </w:rPr>
  </w:style>
  <w:style w:type="paragraph" w:styleId="berschrift3">
    <w:name w:val="heading 3"/>
    <w:basedOn w:val="Standard"/>
    <w:next w:val="Standard"/>
    <w:link w:val="berschrift3Zchn"/>
    <w:uiPriority w:val="9"/>
    <w:unhideWhenUsed/>
    <w:qFormat/>
    <w:rsid w:val="000E06A4"/>
    <w:pPr>
      <w:spacing w:before="200" w:after="0" w:line="271" w:lineRule="auto"/>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0E06A4"/>
    <w:pPr>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0E06A4"/>
    <w:pPr>
      <w:spacing w:before="200" w:after="0"/>
      <w:outlineLvl w:val="4"/>
    </w:pPr>
    <w:rPr>
      <w:rFonts w:asciiTheme="majorHAnsi" w:eastAsiaTheme="majorEastAsia" w:hAnsiTheme="majorHAnsi" w:cstheme="majorBidi"/>
      <w:b/>
      <w:bCs/>
      <w:color w:val="7F7F7F" w:themeColor="text1" w:themeTint="80"/>
    </w:rPr>
  </w:style>
  <w:style w:type="paragraph" w:styleId="berschrift6">
    <w:name w:val="heading 6"/>
    <w:basedOn w:val="Standard"/>
    <w:next w:val="Standard"/>
    <w:link w:val="berschrift6Zchn"/>
    <w:uiPriority w:val="9"/>
    <w:unhideWhenUsed/>
    <w:qFormat/>
    <w:rsid w:val="000E06A4"/>
    <w:pPr>
      <w:spacing w:after="0" w:line="271" w:lineRule="auto"/>
      <w:outlineLvl w:val="5"/>
    </w:pPr>
    <w:rPr>
      <w:rFonts w:asciiTheme="majorHAnsi" w:eastAsiaTheme="majorEastAsia" w:hAnsiTheme="majorHAnsi" w:cstheme="majorBidi"/>
      <w:b/>
      <w:bCs/>
      <w:i/>
      <w:iCs/>
      <w:color w:val="7F7F7F" w:themeColor="text1" w:themeTint="80"/>
    </w:rPr>
  </w:style>
  <w:style w:type="paragraph" w:styleId="berschrift7">
    <w:name w:val="heading 7"/>
    <w:basedOn w:val="Standard"/>
    <w:next w:val="Standard"/>
    <w:link w:val="berschrift7Zchn"/>
    <w:uiPriority w:val="9"/>
    <w:semiHidden/>
    <w:unhideWhenUsed/>
    <w:qFormat/>
    <w:rsid w:val="000E06A4"/>
    <w:pPr>
      <w:spacing w:after="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0E06A4"/>
    <w:pPr>
      <w:spacing w:after="0"/>
      <w:outlineLvl w:val="7"/>
    </w:pPr>
    <w:rPr>
      <w:rFonts w:asciiTheme="majorHAnsi" w:eastAsiaTheme="majorEastAsia" w:hAnsiTheme="majorHAnsi" w:cstheme="majorBidi"/>
      <w:sz w:val="20"/>
      <w:szCs w:val="20"/>
    </w:rPr>
  </w:style>
  <w:style w:type="paragraph" w:styleId="berschrift9">
    <w:name w:val="heading 9"/>
    <w:basedOn w:val="Standard"/>
    <w:next w:val="Standard"/>
    <w:link w:val="berschrift9Zchn"/>
    <w:uiPriority w:val="9"/>
    <w:semiHidden/>
    <w:unhideWhenUsed/>
    <w:qFormat/>
    <w:rsid w:val="000E06A4"/>
    <w:pPr>
      <w:spacing w:after="0"/>
      <w:outlineLvl w:val="8"/>
    </w:pPr>
    <w:rPr>
      <w:rFonts w:asciiTheme="majorHAnsi" w:eastAsiaTheme="majorEastAsia" w:hAnsiTheme="majorHAnsi" w:cstheme="majorBidi"/>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next w:val="Standard"/>
    <w:link w:val="TitelZchn"/>
    <w:uiPriority w:val="10"/>
    <w:qFormat/>
    <w:rsid w:val="000E06A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table" w:customStyle="1" w:styleId="TableNormal1">
    <w:name w:val="Table Normal1"/>
    <w:tblPr>
      <w:tblCellMar>
        <w:top w:w="0" w:type="dxa"/>
        <w:left w:w="0" w:type="dxa"/>
        <w:bottom w:w="0" w:type="dxa"/>
        <w:right w:w="0" w:type="dxa"/>
      </w:tblCellMar>
    </w:tblPr>
  </w:style>
  <w:style w:type="paragraph" w:styleId="Untertitel">
    <w:name w:val="Subtitle"/>
    <w:basedOn w:val="Standard"/>
    <w:next w:val="Standard"/>
    <w:link w:val="UntertitelZchn"/>
    <w:uiPriority w:val="11"/>
    <w:qFormat/>
    <w:rsid w:val="000E06A4"/>
    <w:pPr>
      <w:spacing w:after="600"/>
    </w:pPr>
    <w:rPr>
      <w:rFonts w:asciiTheme="majorHAnsi" w:eastAsiaTheme="majorEastAsia" w:hAnsiTheme="majorHAnsi" w:cstheme="majorBidi"/>
      <w:i/>
      <w:iCs/>
      <w:spacing w:val="13"/>
      <w:szCs w:val="24"/>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rsid w:val="002D74F6"/>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2F4E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4EF3"/>
    <w:rPr>
      <w:rFonts w:ascii="Tahoma" w:hAnsi="Tahoma" w:cs="Tahoma"/>
      <w:sz w:val="16"/>
      <w:szCs w:val="16"/>
    </w:rPr>
  </w:style>
  <w:style w:type="character" w:customStyle="1" w:styleId="berschrift1Zchn">
    <w:name w:val="Überschrift 1 Zchn"/>
    <w:basedOn w:val="Absatz-Standardschriftart"/>
    <w:link w:val="berschrift1"/>
    <w:uiPriority w:val="9"/>
    <w:rsid w:val="000E06A4"/>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0E06A4"/>
    <w:rPr>
      <w:rFonts w:ascii="Times New Roman" w:eastAsiaTheme="majorEastAsia" w:hAnsi="Times New Roman" w:cstheme="majorBidi"/>
      <w:b/>
      <w:bCs/>
      <w:sz w:val="26"/>
      <w:szCs w:val="26"/>
    </w:rPr>
  </w:style>
  <w:style w:type="character" w:customStyle="1" w:styleId="berschrift3Zchn">
    <w:name w:val="Überschrift 3 Zchn"/>
    <w:basedOn w:val="Absatz-Standardschriftart"/>
    <w:link w:val="berschrift3"/>
    <w:uiPriority w:val="9"/>
    <w:rsid w:val="000E06A4"/>
    <w:rPr>
      <w:rFonts w:ascii="Times New Roman" w:eastAsiaTheme="majorEastAsia" w:hAnsi="Times New Roman" w:cstheme="majorBidi"/>
      <w:b/>
      <w:bCs/>
      <w:sz w:val="24"/>
    </w:rPr>
  </w:style>
  <w:style w:type="character" w:customStyle="1" w:styleId="berschrift4Zchn">
    <w:name w:val="Überschrift 4 Zchn"/>
    <w:basedOn w:val="Absatz-Standardschriftart"/>
    <w:link w:val="berschrift4"/>
    <w:uiPriority w:val="9"/>
    <w:rsid w:val="000E06A4"/>
    <w:rPr>
      <w:rFonts w:asciiTheme="majorHAnsi" w:eastAsiaTheme="majorEastAsia" w:hAnsiTheme="majorHAnsi" w:cstheme="majorBidi"/>
      <w:b/>
      <w:bCs/>
      <w:i/>
      <w:iCs/>
    </w:rPr>
  </w:style>
  <w:style w:type="character" w:customStyle="1" w:styleId="berschrift5Zchn">
    <w:name w:val="Überschrift 5 Zchn"/>
    <w:basedOn w:val="Absatz-Standardschriftart"/>
    <w:link w:val="berschrift5"/>
    <w:uiPriority w:val="9"/>
    <w:rsid w:val="000E06A4"/>
    <w:rPr>
      <w:rFonts w:asciiTheme="majorHAnsi" w:eastAsiaTheme="majorEastAsia" w:hAnsiTheme="majorHAnsi" w:cstheme="majorBidi"/>
      <w:b/>
      <w:bCs/>
      <w:color w:val="7F7F7F" w:themeColor="text1" w:themeTint="80"/>
    </w:rPr>
  </w:style>
  <w:style w:type="character" w:customStyle="1" w:styleId="berschrift6Zchn">
    <w:name w:val="Überschrift 6 Zchn"/>
    <w:basedOn w:val="Absatz-Standardschriftart"/>
    <w:link w:val="berschrift6"/>
    <w:uiPriority w:val="9"/>
    <w:rsid w:val="000E06A4"/>
    <w:rPr>
      <w:rFonts w:asciiTheme="majorHAnsi" w:eastAsiaTheme="majorEastAsia" w:hAnsiTheme="majorHAnsi" w:cstheme="majorBidi"/>
      <w:b/>
      <w:bCs/>
      <w:i/>
      <w:iCs/>
      <w:color w:val="7F7F7F" w:themeColor="text1" w:themeTint="80"/>
    </w:rPr>
  </w:style>
  <w:style w:type="character" w:customStyle="1" w:styleId="berschrift7Zchn">
    <w:name w:val="Überschrift 7 Zchn"/>
    <w:basedOn w:val="Absatz-Standardschriftart"/>
    <w:link w:val="berschrift7"/>
    <w:uiPriority w:val="9"/>
    <w:semiHidden/>
    <w:rsid w:val="000E06A4"/>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0E06A4"/>
    <w:rPr>
      <w:rFonts w:asciiTheme="majorHAnsi" w:eastAsiaTheme="majorEastAsia" w:hAnsiTheme="majorHAnsi" w:cstheme="majorBidi"/>
      <w:sz w:val="20"/>
      <w:szCs w:val="20"/>
    </w:rPr>
  </w:style>
  <w:style w:type="character" w:customStyle="1" w:styleId="berschrift9Zchn">
    <w:name w:val="Überschrift 9 Zchn"/>
    <w:basedOn w:val="Absatz-Standardschriftart"/>
    <w:link w:val="berschrift9"/>
    <w:uiPriority w:val="9"/>
    <w:semiHidden/>
    <w:rsid w:val="000E06A4"/>
    <w:rPr>
      <w:rFonts w:asciiTheme="majorHAnsi" w:eastAsiaTheme="majorEastAsia" w:hAnsiTheme="majorHAnsi" w:cstheme="majorBidi"/>
      <w:i/>
      <w:iCs/>
      <w:spacing w:val="5"/>
      <w:sz w:val="20"/>
      <w:szCs w:val="20"/>
    </w:rPr>
  </w:style>
  <w:style w:type="character" w:customStyle="1" w:styleId="TitelZchn">
    <w:name w:val="Titel Zchn"/>
    <w:basedOn w:val="Absatz-Standardschriftart"/>
    <w:link w:val="Titel"/>
    <w:uiPriority w:val="10"/>
    <w:rsid w:val="000E06A4"/>
    <w:rPr>
      <w:rFonts w:asciiTheme="majorHAnsi" w:eastAsiaTheme="majorEastAsia" w:hAnsiTheme="majorHAnsi" w:cstheme="majorBidi"/>
      <w:spacing w:val="5"/>
      <w:sz w:val="52"/>
      <w:szCs w:val="52"/>
    </w:rPr>
  </w:style>
  <w:style w:type="character" w:customStyle="1" w:styleId="UntertitelZchn">
    <w:name w:val="Untertitel Zchn"/>
    <w:basedOn w:val="Absatz-Standardschriftart"/>
    <w:link w:val="Untertitel"/>
    <w:uiPriority w:val="11"/>
    <w:rsid w:val="000E06A4"/>
    <w:rPr>
      <w:rFonts w:asciiTheme="majorHAnsi" w:eastAsiaTheme="majorEastAsia" w:hAnsiTheme="majorHAnsi" w:cstheme="majorBidi"/>
      <w:i/>
      <w:iCs/>
      <w:spacing w:val="13"/>
      <w:sz w:val="24"/>
      <w:szCs w:val="24"/>
    </w:rPr>
  </w:style>
  <w:style w:type="character" w:styleId="Fett">
    <w:name w:val="Strong"/>
    <w:uiPriority w:val="22"/>
    <w:qFormat/>
    <w:rsid w:val="000E06A4"/>
    <w:rPr>
      <w:b/>
      <w:bCs/>
    </w:rPr>
  </w:style>
  <w:style w:type="character" w:styleId="Hervorhebung">
    <w:name w:val="Emphasis"/>
    <w:uiPriority w:val="20"/>
    <w:qFormat/>
    <w:rsid w:val="000E06A4"/>
    <w:rPr>
      <w:b/>
      <w:bCs/>
      <w:i/>
      <w:iCs/>
      <w:spacing w:val="10"/>
      <w:bdr w:val="none" w:sz="0" w:space="0" w:color="auto"/>
      <w:shd w:val="clear" w:color="auto" w:fill="auto"/>
    </w:rPr>
  </w:style>
  <w:style w:type="paragraph" w:styleId="KeinLeerraum">
    <w:name w:val="No Spacing"/>
    <w:basedOn w:val="Standard"/>
    <w:uiPriority w:val="1"/>
    <w:qFormat/>
    <w:rsid w:val="000E06A4"/>
    <w:pPr>
      <w:spacing w:after="0" w:line="240" w:lineRule="auto"/>
    </w:pPr>
  </w:style>
  <w:style w:type="paragraph" w:styleId="Listenabsatz">
    <w:name w:val="List Paragraph"/>
    <w:basedOn w:val="Standard"/>
    <w:uiPriority w:val="34"/>
    <w:qFormat/>
    <w:rsid w:val="000E06A4"/>
    <w:pPr>
      <w:ind w:left="720"/>
      <w:contextualSpacing/>
    </w:pPr>
  </w:style>
  <w:style w:type="paragraph" w:styleId="Zitat">
    <w:name w:val="Quote"/>
    <w:basedOn w:val="Standard"/>
    <w:next w:val="Standard"/>
    <w:link w:val="ZitatZchn"/>
    <w:uiPriority w:val="29"/>
    <w:qFormat/>
    <w:rsid w:val="000E06A4"/>
    <w:pPr>
      <w:spacing w:before="200" w:after="0"/>
      <w:ind w:left="360" w:right="360"/>
    </w:pPr>
    <w:rPr>
      <w:i/>
      <w:iCs/>
    </w:rPr>
  </w:style>
  <w:style w:type="character" w:customStyle="1" w:styleId="ZitatZchn">
    <w:name w:val="Zitat Zchn"/>
    <w:basedOn w:val="Absatz-Standardschriftart"/>
    <w:link w:val="Zitat"/>
    <w:uiPriority w:val="29"/>
    <w:rsid w:val="000E06A4"/>
    <w:rPr>
      <w:i/>
      <w:iCs/>
    </w:rPr>
  </w:style>
  <w:style w:type="paragraph" w:styleId="IntensivesZitat">
    <w:name w:val="Intense Quote"/>
    <w:basedOn w:val="Standard"/>
    <w:next w:val="Standard"/>
    <w:link w:val="IntensivesZitatZchn"/>
    <w:uiPriority w:val="30"/>
    <w:qFormat/>
    <w:rsid w:val="000E06A4"/>
    <w:pPr>
      <w:pBdr>
        <w:bottom w:val="single" w:sz="4" w:space="1" w:color="auto"/>
      </w:pBdr>
      <w:spacing w:before="200" w:after="280"/>
      <w:ind w:left="1008" w:right="1152"/>
      <w:jc w:val="both"/>
    </w:pPr>
    <w:rPr>
      <w:b/>
      <w:bCs/>
      <w:i/>
      <w:iCs/>
    </w:rPr>
  </w:style>
  <w:style w:type="character" w:customStyle="1" w:styleId="IntensivesZitatZchn">
    <w:name w:val="Intensives Zitat Zchn"/>
    <w:basedOn w:val="Absatz-Standardschriftart"/>
    <w:link w:val="IntensivesZitat"/>
    <w:uiPriority w:val="30"/>
    <w:rsid w:val="000E06A4"/>
    <w:rPr>
      <w:b/>
      <w:bCs/>
      <w:i/>
      <w:iCs/>
    </w:rPr>
  </w:style>
  <w:style w:type="character" w:styleId="SchwacheHervorhebung">
    <w:name w:val="Subtle Emphasis"/>
    <w:uiPriority w:val="19"/>
    <w:qFormat/>
    <w:rsid w:val="000E06A4"/>
    <w:rPr>
      <w:i/>
      <w:iCs/>
    </w:rPr>
  </w:style>
  <w:style w:type="character" w:styleId="IntensiveHervorhebung">
    <w:name w:val="Intense Emphasis"/>
    <w:uiPriority w:val="21"/>
    <w:qFormat/>
    <w:rsid w:val="000E06A4"/>
    <w:rPr>
      <w:b/>
      <w:bCs/>
    </w:rPr>
  </w:style>
  <w:style w:type="character" w:styleId="SchwacherVerweis">
    <w:name w:val="Subtle Reference"/>
    <w:uiPriority w:val="31"/>
    <w:qFormat/>
    <w:rsid w:val="000E06A4"/>
    <w:rPr>
      <w:smallCaps/>
    </w:rPr>
  </w:style>
  <w:style w:type="character" w:styleId="IntensiverVerweis">
    <w:name w:val="Intense Reference"/>
    <w:uiPriority w:val="32"/>
    <w:qFormat/>
    <w:rsid w:val="000E06A4"/>
    <w:rPr>
      <w:smallCaps/>
      <w:spacing w:val="5"/>
      <w:u w:val="single"/>
    </w:rPr>
  </w:style>
  <w:style w:type="character" w:styleId="Buchtitel">
    <w:name w:val="Book Title"/>
    <w:uiPriority w:val="33"/>
    <w:qFormat/>
    <w:rsid w:val="000E06A4"/>
    <w:rPr>
      <w:i/>
      <w:iCs/>
      <w:smallCaps/>
      <w:spacing w:val="5"/>
    </w:rPr>
  </w:style>
  <w:style w:type="paragraph" w:styleId="Inhaltsverzeichnisberschrift">
    <w:name w:val="TOC Heading"/>
    <w:basedOn w:val="berschrift1"/>
    <w:next w:val="Standard"/>
    <w:uiPriority w:val="39"/>
    <w:semiHidden/>
    <w:unhideWhenUsed/>
    <w:qFormat/>
    <w:rsid w:val="000E06A4"/>
    <w:pPr>
      <w:outlineLvl w:val="9"/>
    </w:pPr>
    <w:rPr>
      <w:lang w:bidi="en-US"/>
    </w:rPr>
  </w:style>
  <w:style w:type="paragraph" w:styleId="Kommentarthema">
    <w:name w:val="annotation subject"/>
    <w:basedOn w:val="Kommentartext"/>
    <w:next w:val="Kommentartext"/>
    <w:link w:val="KommentarthemaZchn"/>
    <w:uiPriority w:val="99"/>
    <w:semiHidden/>
    <w:unhideWhenUsed/>
    <w:rsid w:val="00AC40CC"/>
    <w:rPr>
      <w:b/>
      <w:bCs/>
    </w:rPr>
  </w:style>
  <w:style w:type="character" w:customStyle="1" w:styleId="KommentarthemaZchn">
    <w:name w:val="Kommentarthema Zchn"/>
    <w:basedOn w:val="KommentartextZchn"/>
    <w:link w:val="Kommentarthema"/>
    <w:uiPriority w:val="99"/>
    <w:semiHidden/>
    <w:rsid w:val="00AC40CC"/>
    <w:rPr>
      <w:rFonts w:ascii="Times New Roman" w:hAnsi="Times New Roman"/>
      <w:b/>
      <w:bCs/>
      <w:sz w:val="20"/>
      <w:szCs w:val="20"/>
    </w:rPr>
  </w:style>
  <w:style w:type="paragraph" w:customStyle="1" w:styleId="EndNoteBibliographyTitle">
    <w:name w:val="EndNote Bibliography Title"/>
    <w:basedOn w:val="Standard"/>
    <w:link w:val="EndNoteBibliographyTitleZchn"/>
    <w:rsid w:val="008E7E6D"/>
    <w:pPr>
      <w:spacing w:after="0"/>
      <w:jc w:val="center"/>
    </w:pPr>
    <w:rPr>
      <w:rFonts w:cs="Times New Roman"/>
      <w:noProof/>
      <w:lang w:val="de-DE"/>
    </w:rPr>
  </w:style>
  <w:style w:type="character" w:customStyle="1" w:styleId="EndNoteBibliographyTitleZchn">
    <w:name w:val="EndNote Bibliography Title Zchn"/>
    <w:basedOn w:val="Absatz-Standardschriftart"/>
    <w:link w:val="EndNoteBibliographyTitle"/>
    <w:rsid w:val="008E7E6D"/>
    <w:rPr>
      <w:rFonts w:ascii="Times New Roman" w:hAnsi="Times New Roman" w:cs="Times New Roman"/>
      <w:noProof/>
      <w:sz w:val="24"/>
      <w:lang w:val="de-DE"/>
    </w:rPr>
  </w:style>
  <w:style w:type="paragraph" w:customStyle="1" w:styleId="EndNoteBibliography">
    <w:name w:val="EndNote Bibliography"/>
    <w:basedOn w:val="Standard"/>
    <w:link w:val="EndNoteBibliographyZchn"/>
    <w:rsid w:val="008E7E6D"/>
    <w:pPr>
      <w:spacing w:line="240" w:lineRule="auto"/>
    </w:pPr>
    <w:rPr>
      <w:rFonts w:cs="Times New Roman"/>
      <w:noProof/>
      <w:lang w:val="de-DE"/>
    </w:rPr>
  </w:style>
  <w:style w:type="character" w:customStyle="1" w:styleId="EndNoteBibliographyZchn">
    <w:name w:val="EndNote Bibliography Zchn"/>
    <w:basedOn w:val="Absatz-Standardschriftart"/>
    <w:link w:val="EndNoteBibliography"/>
    <w:rsid w:val="008E7E6D"/>
    <w:rPr>
      <w:rFonts w:ascii="Times New Roman" w:hAnsi="Times New Roman" w:cs="Times New Roman"/>
      <w:noProof/>
      <w:sz w:val="24"/>
      <w:lang w:val="de-DE"/>
    </w:rPr>
  </w:style>
  <w:style w:type="character" w:styleId="Hyperlink">
    <w:name w:val="Hyperlink"/>
    <w:basedOn w:val="Absatz-Standardschriftart"/>
    <w:uiPriority w:val="99"/>
    <w:unhideWhenUsed/>
    <w:rsid w:val="003718BC"/>
    <w:rPr>
      <w:color w:val="0000FF" w:themeColor="hyperlink"/>
      <w:u w:val="single"/>
    </w:rPr>
  </w:style>
  <w:style w:type="paragraph" w:styleId="Kopfzeile">
    <w:name w:val="header"/>
    <w:basedOn w:val="Standard"/>
    <w:link w:val="KopfzeileZchn"/>
    <w:uiPriority w:val="99"/>
    <w:unhideWhenUsed/>
    <w:rsid w:val="005C3B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3BAF"/>
    <w:rPr>
      <w:rFonts w:ascii="Times New Roman" w:hAnsi="Times New Roman"/>
      <w:sz w:val="24"/>
    </w:rPr>
  </w:style>
  <w:style w:type="table" w:customStyle="1" w:styleId="TableNormal10">
    <w:name w:val="Table Normal1"/>
    <w:rsid w:val="00B57ED5"/>
    <w:tblPr>
      <w:tblCellMar>
        <w:top w:w="0" w:type="dxa"/>
        <w:left w:w="0" w:type="dxa"/>
        <w:bottom w:w="0" w:type="dxa"/>
        <w:right w:w="0" w:type="dxa"/>
      </w:tblCellMar>
    </w:tblPr>
  </w:style>
  <w:style w:type="table" w:customStyle="1" w:styleId="TableNormal2">
    <w:name w:val="Table Normal2"/>
    <w:rsid w:val="00B57ED5"/>
    <w:tblPr>
      <w:tblCellMar>
        <w:top w:w="0" w:type="dxa"/>
        <w:left w:w="0" w:type="dxa"/>
        <w:bottom w:w="0" w:type="dxa"/>
        <w:right w:w="0" w:type="dxa"/>
      </w:tblCellMar>
    </w:tblPr>
  </w:style>
  <w:style w:type="paragraph" w:styleId="berarbeitung">
    <w:name w:val="Revision"/>
    <w:hidden/>
    <w:uiPriority w:val="99"/>
    <w:semiHidden/>
    <w:rsid w:val="00B57ED5"/>
    <w:pPr>
      <w:spacing w:after="0" w:line="240" w:lineRule="auto"/>
    </w:pPr>
    <w:rPr>
      <w:rFonts w:ascii="Times New Roman" w:hAnsi="Times New Roman"/>
      <w:sz w:val="24"/>
    </w:rPr>
  </w:style>
  <w:style w:type="table" w:customStyle="1" w:styleId="3">
    <w:name w:val="3"/>
    <w:basedOn w:val="TableNormal2"/>
    <w:rsid w:val="000320AD"/>
    <w:tblPr>
      <w:tblStyleRowBandSize w:val="1"/>
      <w:tblStyleColBandSize w:val="1"/>
      <w:tblCellMar>
        <w:top w:w="100" w:type="dxa"/>
        <w:left w:w="100" w:type="dxa"/>
        <w:bottom w:w="100" w:type="dxa"/>
        <w:right w:w="100" w:type="dxa"/>
      </w:tblCellMar>
    </w:tblPr>
  </w:style>
  <w:style w:type="table" w:customStyle="1" w:styleId="2">
    <w:name w:val="2"/>
    <w:basedOn w:val="TableNormal2"/>
    <w:rsid w:val="000320AD"/>
    <w:tblPr>
      <w:tblStyleRowBandSize w:val="1"/>
      <w:tblStyleColBandSize w:val="1"/>
      <w:tblCellMar>
        <w:top w:w="100" w:type="dxa"/>
        <w:left w:w="100" w:type="dxa"/>
        <w:bottom w:w="100" w:type="dxa"/>
        <w:right w:w="100" w:type="dxa"/>
      </w:tblCellMar>
    </w:tblPr>
  </w:style>
  <w:style w:type="table" w:customStyle="1" w:styleId="1">
    <w:name w:val="1"/>
    <w:basedOn w:val="TableNormal2"/>
    <w:rsid w:val="000320AD"/>
    <w:tblPr>
      <w:tblStyleRowBandSize w:val="1"/>
      <w:tblStyleColBandSize w:val="1"/>
      <w:tblCellMar>
        <w:top w:w="100" w:type="dxa"/>
        <w:left w:w="100" w:type="dxa"/>
        <w:bottom w:w="100" w:type="dxa"/>
        <w:right w:w="100" w:type="dxa"/>
      </w:tblCellMar>
    </w:tblPr>
  </w:style>
  <w:style w:type="paragraph" w:styleId="StandardWeb">
    <w:name w:val="Normal (Web)"/>
    <w:basedOn w:val="Standard"/>
    <w:uiPriority w:val="99"/>
    <w:semiHidden/>
    <w:unhideWhenUsed/>
    <w:rsid w:val="00105C35"/>
    <w:pPr>
      <w:spacing w:before="100" w:beforeAutospacing="1" w:after="100" w:afterAutospacing="1" w:line="240" w:lineRule="auto"/>
    </w:pPr>
    <w:rPr>
      <w:rFonts w:eastAsia="Times New Roman" w:cs="Times New Roman"/>
      <w:szCs w:val="24"/>
      <w:lang w:val="de-DE"/>
    </w:rPr>
  </w:style>
  <w:style w:type="character" w:styleId="BesuchterHyperlink">
    <w:name w:val="FollowedHyperlink"/>
    <w:basedOn w:val="Absatz-Standardschriftart"/>
    <w:uiPriority w:val="99"/>
    <w:semiHidden/>
    <w:unhideWhenUsed/>
    <w:rsid w:val="00180E3D"/>
    <w:rPr>
      <w:color w:val="800080" w:themeColor="followedHyperlink"/>
      <w:u w:val="single"/>
    </w:rPr>
  </w:style>
  <w:style w:type="paragraph" w:styleId="Fuzeile">
    <w:name w:val="footer"/>
    <w:basedOn w:val="Standard"/>
    <w:link w:val="FuzeileZchn"/>
    <w:uiPriority w:val="99"/>
    <w:unhideWhenUsed/>
    <w:rsid w:val="005F7D2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7D2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2287233">
      <w:bodyDiv w:val="1"/>
      <w:marLeft w:val="0"/>
      <w:marRight w:val="0"/>
      <w:marTop w:val="0"/>
      <w:marBottom w:val="0"/>
      <w:divBdr>
        <w:top w:val="none" w:sz="0" w:space="0" w:color="auto"/>
        <w:left w:val="none" w:sz="0" w:space="0" w:color="auto"/>
        <w:bottom w:val="none" w:sz="0" w:space="0" w:color="auto"/>
        <w:right w:val="none" w:sz="0" w:space="0" w:color="auto"/>
      </w:divBdr>
    </w:div>
    <w:div w:id="811290864">
      <w:bodyDiv w:val="1"/>
      <w:marLeft w:val="0"/>
      <w:marRight w:val="0"/>
      <w:marTop w:val="0"/>
      <w:marBottom w:val="0"/>
      <w:divBdr>
        <w:top w:val="none" w:sz="0" w:space="0" w:color="auto"/>
        <w:left w:val="none" w:sz="0" w:space="0" w:color="auto"/>
        <w:bottom w:val="none" w:sz="0" w:space="0" w:color="auto"/>
        <w:right w:val="none" w:sz="0" w:space="0" w:color="auto"/>
      </w:divBdr>
    </w:div>
    <w:div w:id="843132894">
      <w:bodyDiv w:val="1"/>
      <w:marLeft w:val="0"/>
      <w:marRight w:val="0"/>
      <w:marTop w:val="0"/>
      <w:marBottom w:val="0"/>
      <w:divBdr>
        <w:top w:val="none" w:sz="0" w:space="0" w:color="auto"/>
        <w:left w:val="none" w:sz="0" w:space="0" w:color="auto"/>
        <w:bottom w:val="none" w:sz="0" w:space="0" w:color="auto"/>
        <w:right w:val="none" w:sz="0" w:space="0" w:color="auto"/>
      </w:divBdr>
    </w:div>
    <w:div w:id="890768060">
      <w:bodyDiv w:val="1"/>
      <w:marLeft w:val="0"/>
      <w:marRight w:val="0"/>
      <w:marTop w:val="0"/>
      <w:marBottom w:val="0"/>
      <w:divBdr>
        <w:top w:val="none" w:sz="0" w:space="0" w:color="auto"/>
        <w:left w:val="none" w:sz="0" w:space="0" w:color="auto"/>
        <w:bottom w:val="none" w:sz="0" w:space="0" w:color="auto"/>
        <w:right w:val="none" w:sz="0" w:space="0" w:color="auto"/>
      </w:divBdr>
    </w:div>
    <w:div w:id="958954225">
      <w:bodyDiv w:val="1"/>
      <w:marLeft w:val="0"/>
      <w:marRight w:val="0"/>
      <w:marTop w:val="0"/>
      <w:marBottom w:val="0"/>
      <w:divBdr>
        <w:top w:val="none" w:sz="0" w:space="0" w:color="auto"/>
        <w:left w:val="none" w:sz="0" w:space="0" w:color="auto"/>
        <w:bottom w:val="none" w:sz="0" w:space="0" w:color="auto"/>
        <w:right w:val="none" w:sz="0" w:space="0" w:color="auto"/>
      </w:divBdr>
    </w:div>
    <w:div w:id="1050421843">
      <w:bodyDiv w:val="1"/>
      <w:marLeft w:val="0"/>
      <w:marRight w:val="0"/>
      <w:marTop w:val="0"/>
      <w:marBottom w:val="0"/>
      <w:divBdr>
        <w:top w:val="none" w:sz="0" w:space="0" w:color="auto"/>
        <w:left w:val="none" w:sz="0" w:space="0" w:color="auto"/>
        <w:bottom w:val="none" w:sz="0" w:space="0" w:color="auto"/>
        <w:right w:val="none" w:sz="0" w:space="0" w:color="auto"/>
      </w:divBdr>
    </w:div>
    <w:div w:id="1472600052">
      <w:bodyDiv w:val="1"/>
      <w:marLeft w:val="0"/>
      <w:marRight w:val="0"/>
      <w:marTop w:val="0"/>
      <w:marBottom w:val="0"/>
      <w:divBdr>
        <w:top w:val="none" w:sz="0" w:space="0" w:color="auto"/>
        <w:left w:val="none" w:sz="0" w:space="0" w:color="auto"/>
        <w:bottom w:val="none" w:sz="0" w:space="0" w:color="auto"/>
        <w:right w:val="none" w:sz="0" w:space="0" w:color="auto"/>
      </w:divBdr>
    </w:div>
    <w:div w:id="1568420967">
      <w:bodyDiv w:val="1"/>
      <w:marLeft w:val="0"/>
      <w:marRight w:val="0"/>
      <w:marTop w:val="0"/>
      <w:marBottom w:val="0"/>
      <w:divBdr>
        <w:top w:val="none" w:sz="0" w:space="0" w:color="auto"/>
        <w:left w:val="none" w:sz="0" w:space="0" w:color="auto"/>
        <w:bottom w:val="none" w:sz="0" w:space="0" w:color="auto"/>
        <w:right w:val="none" w:sz="0" w:space="0" w:color="auto"/>
      </w:divBdr>
    </w:div>
    <w:div w:id="1628386518">
      <w:bodyDiv w:val="1"/>
      <w:marLeft w:val="0"/>
      <w:marRight w:val="0"/>
      <w:marTop w:val="0"/>
      <w:marBottom w:val="0"/>
      <w:divBdr>
        <w:top w:val="none" w:sz="0" w:space="0" w:color="auto"/>
        <w:left w:val="none" w:sz="0" w:space="0" w:color="auto"/>
        <w:bottom w:val="none" w:sz="0" w:space="0" w:color="auto"/>
        <w:right w:val="none" w:sz="0" w:space="0" w:color="auto"/>
      </w:divBdr>
    </w:div>
    <w:div w:id="1849369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d9ebe0b10f404c5a" Type="http://schemas.microsoft.com/office/2018/08/relationships/commentsExtensible" Target="commentsExtensible.xml"/><Relationship Id="rId5" Type="http://schemas.microsoft.com/office/2007/relationships/stylesWithEffects" Target="stylesWithEffects.xml"/><Relationship Id="rId15" Type="http://schemas.microsoft.com/office/2011/relationships/people" Target="people.xml"/><Relationship Id="rId10" Type="http://schemas.openxmlformats.org/officeDocument/2006/relationships/hyperlink" Target="https://github.com/imgag/ClinCNV" TargetMode="External"/><Relationship Id="rId4" Type="http://schemas.openxmlformats.org/officeDocument/2006/relationships/styles" Target="styles.xml"/><Relationship Id="rId9" Type="http://schemas.openxmlformats.org/officeDocument/2006/relationships/endnotes" Target="endnote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JrEQQ8kbXnMlt7JGflb+DgjMaw==">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</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5537B96-1A70-4B08-8868-73CB296BA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39</Words>
  <Characters>8438</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Tübingen</Company>
  <LinksUpToDate>false</LinksUpToDate>
  <CharactersWithSpaces>9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nelia Ellwanger</dc:creator>
  <cp:lastModifiedBy>Kornelia Ellwanger</cp:lastModifiedBy>
  <cp:revision>3</cp:revision>
  <cp:lastPrinted>2021-01-25T17:07:00Z</cp:lastPrinted>
  <dcterms:created xsi:type="dcterms:W3CDTF">2021-02-05T11:27:00Z</dcterms:created>
  <dcterms:modified xsi:type="dcterms:W3CDTF">2021-02-05T11:27:00Z</dcterms:modified>
</cp:coreProperties>
</file>